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C1BD6" w14:textId="77777777" w:rsidR="00E617DC" w:rsidRPr="0053278A" w:rsidRDefault="005D7B7B" w:rsidP="00B43F5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327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orting Information</w:t>
      </w:r>
    </w:p>
    <w:p w14:paraId="3FD62906" w14:textId="1814FC38" w:rsidR="00012126" w:rsidRPr="0053278A" w:rsidRDefault="00B27294" w:rsidP="00B43F50">
      <w:pPr>
        <w:adjustRightInd w:val="0"/>
        <w:snapToGrid w:val="0"/>
        <w:spacing w:after="12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OLE_LINK9"/>
      <w:bookmarkStart w:id="1" w:name="OLE_LINK12"/>
      <w:bookmarkStart w:id="2" w:name="OLE_LINK13"/>
      <w:bookmarkStart w:id="3" w:name="OLE_LINK16"/>
      <w:bookmarkStart w:id="4" w:name="OLE_LINK19"/>
      <w:bookmarkStart w:id="5" w:name="OLE_LINK20"/>
      <w:bookmarkStart w:id="6" w:name="OLE_LINK23"/>
      <w:bookmarkStart w:id="7" w:name="OLE_LINK28"/>
      <w:bookmarkStart w:id="8" w:name="OLE_LINK29"/>
      <w:bookmarkStart w:id="9" w:name="OLE_LINK47"/>
      <w:bookmarkStart w:id="10" w:name="OLE_LINK50"/>
      <w:bookmarkStart w:id="11" w:name="OLE_LINK55"/>
      <w:bookmarkStart w:id="12" w:name="OLE_LINK5"/>
      <w:bookmarkStart w:id="13" w:name="OLE_LINK6"/>
      <w:bookmarkStart w:id="14" w:name="OLE_LINK65"/>
      <w:bookmarkStart w:id="15" w:name="OLE_LINK66"/>
      <w:bookmarkStart w:id="16" w:name="OLE_LINK87"/>
      <w:bookmarkStart w:id="17" w:name="OLE_LINK108"/>
      <w:bookmarkStart w:id="18" w:name="OLE_LINK109"/>
      <w:bookmarkStart w:id="19" w:name="OLE_LINK112"/>
      <w:r w:rsidRPr="005327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="00012126" w:rsidRPr="005327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cay pattern of SARS-CoV-2 RNA </w:t>
      </w:r>
      <w:r w:rsidR="00DF7F08" w:rsidRPr="0053278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urface</w:t>
      </w:r>
      <w:r w:rsidR="00DF7F08" w:rsidRPr="005327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012126" w:rsidRPr="005327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ntamination in real residences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</w:p>
    <w:bookmarkEnd w:id="18"/>
    <w:bookmarkEnd w:id="19"/>
    <w:p w14:paraId="6970C344" w14:textId="77777777" w:rsidR="00BC2DDD" w:rsidRPr="0053278A" w:rsidRDefault="00BC2DDD" w:rsidP="00B43F50">
      <w:pPr>
        <w:adjustRightInd w:val="0"/>
        <w:snapToGrid w:val="0"/>
        <w:spacing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278A">
        <w:rPr>
          <w:rFonts w:ascii="Times New Roman" w:hAnsi="Times New Roman" w:cs="Times New Roman"/>
          <w:color w:val="000000" w:themeColor="text1"/>
          <w:sz w:val="24"/>
          <w:szCs w:val="24"/>
        </w:rPr>
        <w:t>Nan Lin</w:t>
      </w:r>
      <w:r w:rsidRPr="005327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ϯ,1</w:t>
      </w:r>
      <w:r w:rsidRPr="0053278A">
        <w:rPr>
          <w:rFonts w:ascii="Times New Roman" w:hAnsi="Times New Roman" w:cs="Times New Roman"/>
          <w:color w:val="000000" w:themeColor="text1"/>
          <w:sz w:val="24"/>
          <w:szCs w:val="24"/>
        </w:rPr>
        <w:t>, Bo Zhang</w:t>
      </w:r>
      <w:r w:rsidRPr="0053278A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ǂ,1</w:t>
      </w:r>
      <w:r w:rsidRPr="0053278A">
        <w:rPr>
          <w:rFonts w:ascii="Times New Roman" w:hAnsi="Times New Roman" w:cs="Times New Roman"/>
          <w:color w:val="000000" w:themeColor="text1"/>
          <w:sz w:val="24"/>
          <w:szCs w:val="24"/>
        </w:rPr>
        <w:t>, Rong Shi</w:t>
      </w:r>
      <w:r w:rsidRPr="005327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ϯ,1</w:t>
      </w:r>
      <w:r w:rsidRPr="0053278A">
        <w:rPr>
          <w:rFonts w:ascii="Times New Roman" w:hAnsi="Times New Roman" w:cs="Times New Roman"/>
          <w:color w:val="000000" w:themeColor="text1"/>
          <w:sz w:val="24"/>
          <w:szCs w:val="24"/>
        </w:rPr>
        <w:t>, Yu Gao</w:t>
      </w:r>
      <w:r w:rsidRPr="005327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ϯ</w:t>
      </w:r>
      <w:r w:rsidRPr="0053278A">
        <w:rPr>
          <w:rFonts w:ascii="Times New Roman" w:hAnsi="Times New Roman" w:cs="Times New Roman"/>
          <w:color w:val="000000" w:themeColor="text1"/>
          <w:sz w:val="24"/>
          <w:szCs w:val="24"/>
        </w:rPr>
        <w:t>, Zixia Wang</w:t>
      </w:r>
      <w:r w:rsidRPr="005327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ϯ</w:t>
      </w:r>
      <w:r w:rsidRPr="0053278A">
        <w:rPr>
          <w:rFonts w:ascii="Times New Roman" w:hAnsi="Times New Roman" w:cs="Times New Roman"/>
          <w:color w:val="000000" w:themeColor="text1"/>
          <w:sz w:val="24"/>
          <w:szCs w:val="24"/>
        </w:rPr>
        <w:t>, Zhiyi Ling</w:t>
      </w:r>
      <w:r w:rsidRPr="0053278A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ǂ,</w:t>
      </w:r>
      <w:r w:rsidRPr="0053278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*</w:t>
      </w:r>
      <w:r w:rsidRPr="0053278A">
        <w:rPr>
          <w:rFonts w:ascii="Times New Roman" w:hAnsi="Times New Roman" w:cs="Times New Roman"/>
          <w:color w:val="000000" w:themeColor="text1"/>
          <w:sz w:val="24"/>
          <w:szCs w:val="24"/>
        </w:rPr>
        <w:t>, Ying Tian</w:t>
      </w:r>
      <w:r w:rsidRPr="0053278A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ϯ,₤,</w:t>
      </w:r>
      <w:r w:rsidRPr="0053278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*</w:t>
      </w:r>
    </w:p>
    <w:p w14:paraId="25FFFCD1" w14:textId="77777777" w:rsidR="00BC2DDD" w:rsidRPr="0053278A" w:rsidRDefault="00BC2DDD" w:rsidP="00B43F50">
      <w:pPr>
        <w:adjustRightInd w:val="0"/>
        <w:snapToGrid w:val="0"/>
        <w:spacing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27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ϯ</w:t>
      </w:r>
      <w:r w:rsidRPr="005327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Environmental Health, School of Public Health, Shanghai Jiao Tong University, Shanghai 200025, China</w:t>
      </w:r>
    </w:p>
    <w:p w14:paraId="6892B417" w14:textId="77777777" w:rsidR="00BC2DDD" w:rsidRPr="0053278A" w:rsidRDefault="00BC2DDD" w:rsidP="00B43F50">
      <w:pPr>
        <w:adjustRightInd w:val="0"/>
        <w:snapToGrid w:val="0"/>
        <w:spacing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278A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ǂ</w:t>
      </w:r>
      <w:r w:rsidRPr="005327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uangpu Centers for Disease Control and Prevention, Shanghai 200023, P. R. China</w:t>
      </w:r>
    </w:p>
    <w:p w14:paraId="058C987F" w14:textId="2ECCA889" w:rsidR="00BC2DDD" w:rsidRPr="0053278A" w:rsidRDefault="00BC2DDD" w:rsidP="00D712AC">
      <w:pPr>
        <w:adjustRightInd w:val="0"/>
        <w:snapToGrid w:val="0"/>
        <w:spacing w:after="12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53278A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₤</w:t>
      </w:r>
      <w:r w:rsidRPr="0053278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OE-Shanghai Key Laboratory of Children's Environmental Health, Xin Hua Hospital, Shanghai Jiao Tong University School of Medicine, Shanghai, China</w:t>
      </w:r>
    </w:p>
    <w:p w14:paraId="7DC2F8A1" w14:textId="77777777" w:rsidR="00BC2DDD" w:rsidRPr="0053278A" w:rsidRDefault="00BC2DDD" w:rsidP="00B43F50">
      <w:pPr>
        <w:adjustRightInd w:val="0"/>
        <w:snapToGrid w:val="0"/>
        <w:spacing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27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327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se authors contributed equally.</w:t>
      </w:r>
    </w:p>
    <w:p w14:paraId="315172E5" w14:textId="77777777" w:rsidR="00BC2DDD" w:rsidRPr="0053278A" w:rsidRDefault="00BC2DDD" w:rsidP="00B43F50">
      <w:pPr>
        <w:adjustRightInd w:val="0"/>
        <w:snapToGrid w:val="0"/>
        <w:spacing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B18320" w14:textId="77777777" w:rsidR="00BC2DDD" w:rsidRPr="0053278A" w:rsidRDefault="00BC2DDD" w:rsidP="00B43F50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278A">
        <w:rPr>
          <w:rFonts w:ascii="Times New Roman" w:hAnsi="Times New Roman" w:cs="Times New Roman"/>
          <w:color w:val="000000" w:themeColor="text1"/>
          <w:sz w:val="24"/>
          <w:szCs w:val="24"/>
        </w:rPr>
        <w:t>*Corresponding authors:</w:t>
      </w:r>
    </w:p>
    <w:p w14:paraId="6100247C" w14:textId="77777777" w:rsidR="00BC2DDD" w:rsidRPr="0053278A" w:rsidRDefault="00BC2DDD" w:rsidP="00B43F50">
      <w:pPr>
        <w:adjustRightInd w:val="0"/>
        <w:snapToGrid w:val="0"/>
        <w:spacing w:after="0" w:line="480" w:lineRule="auto"/>
        <w:ind w:left="284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327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Ying Tian, </w:t>
      </w:r>
      <w:r w:rsidRPr="0053278A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MD</w:t>
      </w:r>
    </w:p>
    <w:p w14:paraId="5D849C49" w14:textId="77777777" w:rsidR="00BC2DDD" w:rsidRPr="0053278A" w:rsidRDefault="00BC2DDD" w:rsidP="00B43F50">
      <w:pPr>
        <w:adjustRightInd w:val="0"/>
        <w:snapToGrid w:val="0"/>
        <w:spacing w:after="0" w:line="480" w:lineRule="auto"/>
        <w:ind w:left="284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278A">
        <w:rPr>
          <w:rFonts w:ascii="Times New Roman" w:hAnsi="Times New Roman" w:cs="Times New Roman"/>
          <w:color w:val="000000" w:themeColor="text1"/>
          <w:sz w:val="24"/>
          <w:szCs w:val="24"/>
        </w:rPr>
        <w:t>Professor, Department of Environmental Health</w:t>
      </w:r>
    </w:p>
    <w:p w14:paraId="436C844C" w14:textId="77777777" w:rsidR="00BC2DDD" w:rsidRPr="0053278A" w:rsidRDefault="00BC2DDD" w:rsidP="00B43F50">
      <w:pPr>
        <w:adjustRightInd w:val="0"/>
        <w:snapToGrid w:val="0"/>
        <w:spacing w:after="0" w:line="480" w:lineRule="auto"/>
        <w:ind w:left="284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278A">
        <w:rPr>
          <w:rFonts w:ascii="Times New Roman" w:hAnsi="Times New Roman" w:cs="Times New Roman"/>
          <w:color w:val="000000" w:themeColor="text1"/>
          <w:sz w:val="24"/>
          <w:szCs w:val="24"/>
        </w:rPr>
        <w:t>School of Public Health, Shanghai Jiao Tong University</w:t>
      </w:r>
    </w:p>
    <w:p w14:paraId="351C210A" w14:textId="77777777" w:rsidR="00BC2DDD" w:rsidRPr="0053278A" w:rsidRDefault="00BC2DDD" w:rsidP="00B43F50">
      <w:pPr>
        <w:adjustRightInd w:val="0"/>
        <w:snapToGrid w:val="0"/>
        <w:spacing w:after="0" w:line="480" w:lineRule="auto"/>
        <w:ind w:left="284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278A">
        <w:rPr>
          <w:rFonts w:ascii="Times New Roman" w:hAnsi="Times New Roman" w:cs="Times New Roman"/>
          <w:color w:val="000000" w:themeColor="text1"/>
          <w:sz w:val="24"/>
          <w:szCs w:val="24"/>
        </w:rPr>
        <w:t>280 South Chongqing Rd, Shanghai 200025, China</w:t>
      </w:r>
    </w:p>
    <w:p w14:paraId="132C56C6" w14:textId="77777777" w:rsidR="00BC2DDD" w:rsidRPr="0053278A" w:rsidRDefault="00BC2DDD" w:rsidP="00B43F50">
      <w:pPr>
        <w:adjustRightInd w:val="0"/>
        <w:snapToGrid w:val="0"/>
        <w:spacing w:after="0" w:line="480" w:lineRule="auto"/>
        <w:ind w:left="284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278A">
        <w:rPr>
          <w:rFonts w:ascii="Times New Roman" w:hAnsi="Times New Roman" w:cs="Times New Roman"/>
          <w:color w:val="000000" w:themeColor="text1"/>
          <w:sz w:val="24"/>
          <w:szCs w:val="24"/>
        </w:rPr>
        <w:t>Tel: +86-021-64663944</w:t>
      </w:r>
      <w:r w:rsidRPr="0053278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53278A">
        <w:rPr>
          <w:rFonts w:ascii="Times New Roman" w:hAnsi="Times New Roman" w:cs="Times New Roman"/>
          <w:color w:val="000000" w:themeColor="text1"/>
          <w:sz w:val="24"/>
          <w:szCs w:val="24"/>
        </w:rPr>
        <w:t>Email: tianmiejp@sjtu.edu.cn</w:t>
      </w:r>
    </w:p>
    <w:p w14:paraId="39DC6E71" w14:textId="77777777" w:rsidR="00BC2DDD" w:rsidRPr="0053278A" w:rsidRDefault="00BC2DDD" w:rsidP="00B43F50">
      <w:pPr>
        <w:adjustRightInd w:val="0"/>
        <w:snapToGrid w:val="0"/>
        <w:spacing w:after="0" w:line="480" w:lineRule="auto"/>
        <w:ind w:left="284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327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Zhiyi Ling</w:t>
      </w:r>
    </w:p>
    <w:p w14:paraId="5885B4C6" w14:textId="77777777" w:rsidR="00BC2DDD" w:rsidRPr="0053278A" w:rsidRDefault="00BC2DDD" w:rsidP="00B43F50">
      <w:pPr>
        <w:adjustRightInd w:val="0"/>
        <w:snapToGrid w:val="0"/>
        <w:spacing w:after="0" w:line="480" w:lineRule="auto"/>
        <w:ind w:left="284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278A">
        <w:rPr>
          <w:rFonts w:ascii="Times New Roman" w:hAnsi="Times New Roman" w:cs="Times New Roman"/>
          <w:color w:val="000000" w:themeColor="text1"/>
          <w:sz w:val="24"/>
          <w:szCs w:val="24"/>
        </w:rPr>
        <w:t>Huangpu Centers for Disease Control and Prevention</w:t>
      </w:r>
    </w:p>
    <w:p w14:paraId="1C74F3F6" w14:textId="77777777" w:rsidR="00BC2DDD" w:rsidRPr="0053278A" w:rsidRDefault="00BC2DDD" w:rsidP="00B43F50">
      <w:pPr>
        <w:adjustRightInd w:val="0"/>
        <w:snapToGrid w:val="0"/>
        <w:spacing w:after="0" w:line="480" w:lineRule="auto"/>
        <w:ind w:left="284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278A">
        <w:rPr>
          <w:rFonts w:ascii="Times New Roman" w:hAnsi="Times New Roman" w:cs="Times New Roman"/>
          <w:color w:val="000000" w:themeColor="text1"/>
          <w:sz w:val="24"/>
          <w:szCs w:val="24"/>
        </w:rPr>
        <w:t>309 Xietu Rd, Shanghai 200023, China</w:t>
      </w:r>
    </w:p>
    <w:p w14:paraId="65015006" w14:textId="2C268323" w:rsidR="00BC2DDD" w:rsidRPr="0053278A" w:rsidRDefault="00BC2DDD" w:rsidP="00B43F50">
      <w:pPr>
        <w:adjustRightInd w:val="0"/>
        <w:snapToGrid w:val="0"/>
        <w:spacing w:after="0" w:line="480" w:lineRule="auto"/>
        <w:ind w:left="284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278A">
        <w:rPr>
          <w:rFonts w:ascii="Times New Roman" w:hAnsi="Times New Roman" w:cs="Times New Roman"/>
          <w:color w:val="000000" w:themeColor="text1"/>
          <w:sz w:val="24"/>
          <w:szCs w:val="24"/>
        </w:rPr>
        <w:t>Tel: +86-13701983602</w:t>
      </w:r>
      <w:r w:rsidRPr="0053278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5327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ail: </w:t>
      </w:r>
      <w:hyperlink r:id="rId8" w:history="1">
        <w:r w:rsidR="00B43F50" w:rsidRPr="0053278A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lingzhiyi002@126.com</w:t>
        </w:r>
      </w:hyperlink>
      <w:r w:rsidR="00B43F50" w:rsidRPr="005327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3278A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AFC5C60" w14:textId="77777777" w:rsidR="00E617DC" w:rsidRPr="0053278A" w:rsidRDefault="00E617DC" w:rsidP="00B43F50">
      <w:pPr>
        <w:adjustRightInd w:val="0"/>
        <w:snapToGrid w:val="0"/>
        <w:spacing w:before="120" w:after="120" w:line="480" w:lineRule="auto"/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14:paraId="3E70D8E5" w14:textId="77777777" w:rsidR="00E617DC" w:rsidRPr="0053278A" w:rsidRDefault="005D7B7B" w:rsidP="00B43F50">
      <w:pPr>
        <w:adjustRightInd w:val="0"/>
        <w:snapToGrid w:val="0"/>
        <w:spacing w:before="120" w:after="120" w:line="480" w:lineRule="auto"/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</w:rPr>
      </w:pPr>
      <w:r w:rsidRPr="0053278A"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</w:rPr>
        <w:t>This file includes:</w:t>
      </w:r>
    </w:p>
    <w:p w14:paraId="0A3D9326" w14:textId="77777777" w:rsidR="00E617DC" w:rsidRPr="0053278A" w:rsidRDefault="00E617DC" w:rsidP="00B43F50">
      <w:pPr>
        <w:adjustRightInd w:val="0"/>
        <w:snapToGrid w:val="0"/>
        <w:spacing w:before="120" w:after="120" w:line="480" w:lineRule="auto"/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</w:rPr>
      </w:pPr>
    </w:p>
    <w:p w14:paraId="35253FD9" w14:textId="77777777" w:rsidR="00E617DC" w:rsidRPr="0053278A" w:rsidRDefault="005D7B7B" w:rsidP="00B43F50">
      <w:pPr>
        <w:adjustRightInd w:val="0"/>
        <w:snapToGrid w:val="0"/>
        <w:spacing w:before="120" w:after="120" w:line="480" w:lineRule="auto"/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</w:rPr>
      </w:pPr>
      <w:r w:rsidRPr="0053278A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</w:rPr>
        <w:t>Table S1 Category and site of different objectives studied.</w:t>
      </w:r>
    </w:p>
    <w:p w14:paraId="710F25DF" w14:textId="77777777" w:rsidR="00E617DC" w:rsidRPr="0053278A" w:rsidRDefault="005D7B7B" w:rsidP="00B43F50">
      <w:pPr>
        <w:adjustRightInd w:val="0"/>
        <w:snapToGrid w:val="0"/>
        <w:spacing w:before="120" w:after="120" w:line="480" w:lineRule="auto"/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</w:rPr>
      </w:pPr>
      <w:r w:rsidRPr="0053278A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</w:rPr>
        <w:t>Table S2 Sampling numbers of different studied objectives.</w:t>
      </w:r>
    </w:p>
    <w:p w14:paraId="05238B32" w14:textId="6B81FE2C" w:rsidR="00B77B87" w:rsidRPr="0053278A" w:rsidRDefault="00B77B87" w:rsidP="00B43F50">
      <w:pPr>
        <w:adjustRightInd w:val="0"/>
        <w:snapToGrid w:val="0"/>
        <w:spacing w:before="120" w:after="120" w:line="480" w:lineRule="auto"/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</w:rPr>
      </w:pPr>
      <w:r w:rsidRPr="0053278A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</w:rPr>
        <w:t>Table S3 Meteorological information during the sampling period in March 2022 in Shanghai.</w:t>
      </w:r>
    </w:p>
    <w:p w14:paraId="6D2CC522" w14:textId="39E630D0" w:rsidR="00E617DC" w:rsidRPr="0053278A" w:rsidRDefault="005D7B7B" w:rsidP="00B43F50">
      <w:pPr>
        <w:adjustRightInd w:val="0"/>
        <w:snapToGrid w:val="0"/>
        <w:spacing w:before="120" w:after="120" w:line="480" w:lineRule="auto"/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</w:rPr>
      </w:pPr>
      <w:r w:rsidRPr="0053278A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</w:rPr>
        <w:t>Table S</w:t>
      </w:r>
      <w:r w:rsidR="00B77B87" w:rsidRPr="0053278A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</w:rPr>
        <w:t>4</w:t>
      </w:r>
      <w:r w:rsidRPr="0053278A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</w:rPr>
        <w:t xml:space="preserve"> Estimated decay models of positive rates of SARS-CoV-2 in the residence environment.</w:t>
      </w:r>
    </w:p>
    <w:p w14:paraId="5FF688AD" w14:textId="65D1A499" w:rsidR="00E617DC" w:rsidRPr="0053278A" w:rsidRDefault="005D7B7B" w:rsidP="00B43F50">
      <w:pPr>
        <w:adjustRightInd w:val="0"/>
        <w:snapToGrid w:val="0"/>
        <w:spacing w:before="120" w:after="120" w:line="480" w:lineRule="auto"/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</w:rPr>
      </w:pPr>
      <w:r w:rsidRPr="0053278A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</w:rPr>
        <w:t>Table S5 Correlation coefficients between positive rates of SARS-CoV-2 in public corridor</w:t>
      </w:r>
      <w:r w:rsidR="00156223" w:rsidRPr="0053278A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</w:rPr>
        <w:t>s</w:t>
      </w:r>
      <w:r w:rsidRPr="0053278A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</w:rPr>
        <w:t xml:space="preserve"> and the cumulative numbers of newly diagnosed patients in the same building from the day </w:t>
      </w:r>
      <w:r w:rsidR="00156223" w:rsidRPr="0053278A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</w:rPr>
        <w:t>of</w:t>
      </w:r>
      <w:r w:rsidRPr="0053278A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</w:rPr>
        <w:t xml:space="preserve"> patient transport.</w:t>
      </w:r>
    </w:p>
    <w:p w14:paraId="0FE64BFD" w14:textId="79078440" w:rsidR="00E617DC" w:rsidRPr="0053278A" w:rsidRDefault="005D7B7B" w:rsidP="00B43F50">
      <w:pPr>
        <w:adjustRightInd w:val="0"/>
        <w:snapToGrid w:val="0"/>
        <w:spacing w:before="120" w:after="120" w:line="480" w:lineRule="auto"/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</w:rPr>
      </w:pPr>
      <w:r w:rsidRPr="0053278A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</w:rPr>
        <w:t>Figure S1 Heatmaps of positive rates of SARS-CoV-2 in residences of single and multiple patients.</w:t>
      </w:r>
    </w:p>
    <w:p w14:paraId="10FDD50C" w14:textId="77777777" w:rsidR="00E617DC" w:rsidRPr="0053278A" w:rsidRDefault="00E617DC" w:rsidP="00B43F50">
      <w:pPr>
        <w:adjustRightInd w:val="0"/>
        <w:snapToGrid w:val="0"/>
        <w:spacing w:before="120" w:after="120" w:line="480" w:lineRule="auto"/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</w:rPr>
      </w:pPr>
    </w:p>
    <w:p w14:paraId="15DBD06F" w14:textId="77777777" w:rsidR="00E617DC" w:rsidRPr="0053278A" w:rsidRDefault="00E617DC" w:rsidP="00E617DC">
      <w:pPr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14:paraId="09A35174" w14:textId="7A40752A" w:rsidR="002C5D0F" w:rsidRPr="0053278A" w:rsidRDefault="002C5D0F" w:rsidP="00E617DC">
      <w:pPr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</w:rPr>
        <w:sectPr w:rsidR="002C5D0F" w:rsidRPr="0053278A" w:rsidSect="00583BF0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9788084" w14:textId="77777777" w:rsidR="00E617DC" w:rsidRPr="0053278A" w:rsidRDefault="005D7B7B" w:rsidP="00E617DC">
      <w:pPr>
        <w:adjustRightInd w:val="0"/>
        <w:snapToGrid w:val="0"/>
        <w:spacing w:before="120" w:after="120" w:line="300" w:lineRule="auto"/>
        <w:rPr>
          <w:rFonts w:ascii="Times New Roman" w:eastAsia="FangSong_GB2312" w:hAnsi="Times New Roman" w:cs="Times New Roman"/>
          <w:color w:val="000000" w:themeColor="text1"/>
          <w:sz w:val="24"/>
          <w:szCs w:val="24"/>
        </w:rPr>
      </w:pPr>
      <w:r w:rsidRPr="0053278A">
        <w:rPr>
          <w:rFonts w:ascii="Times New Roman" w:eastAsia="FangSong_GB2312" w:hAnsi="Times New Roman" w:cs="Times New Roman"/>
          <w:color w:val="000000" w:themeColor="text1"/>
          <w:sz w:val="24"/>
          <w:szCs w:val="24"/>
        </w:rPr>
        <w:lastRenderedPageBreak/>
        <w:t>Table S1 Category and site of different objectives studied.</w:t>
      </w:r>
    </w:p>
    <w:tbl>
      <w:tblPr>
        <w:tblW w:w="13891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2976"/>
        <w:gridCol w:w="2552"/>
        <w:gridCol w:w="1984"/>
        <w:gridCol w:w="2126"/>
        <w:gridCol w:w="1985"/>
      </w:tblGrid>
      <w:tr w:rsidR="0053278A" w:rsidRPr="0053278A" w14:paraId="4F0B93E3" w14:textId="77777777" w:rsidTr="00347562">
        <w:trPr>
          <w:trHeight w:val="280"/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E73CB0" w14:textId="2C296D35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tegory/Site</w:t>
            </w:r>
          </w:p>
        </w:tc>
        <w:tc>
          <w:tcPr>
            <w:tcW w:w="2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102BFE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itchen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747315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throom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6FD53A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droom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5401CB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iving room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D5758E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ublic corridor</w:t>
            </w:r>
          </w:p>
        </w:tc>
      </w:tr>
      <w:tr w:rsidR="0053278A" w:rsidRPr="0053278A" w14:paraId="24E98228" w14:textId="77777777" w:rsidTr="00347562">
        <w:trPr>
          <w:trHeight w:val="280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55A5D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oor handl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84EAB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or handle of kitchen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EC864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or handle of bathroo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A8F1B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or handle of bedroom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0AC24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or handle of hous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8B6CC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or handle of building gate</w:t>
            </w:r>
          </w:p>
        </w:tc>
      </w:tr>
      <w:tr w:rsidR="0053278A" w:rsidRPr="0053278A" w14:paraId="58CC3B56" w14:textId="77777777" w:rsidTr="00347562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30E67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ight switc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C3F0A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ght switch in kitche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B3042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ght switch in bathro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734B6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ght switch in bedroo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DF0B4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ght switch in living roo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7E0E9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ght switch in corridor</w:t>
            </w:r>
          </w:p>
        </w:tc>
      </w:tr>
      <w:tr w:rsidR="0053278A" w:rsidRPr="0053278A" w14:paraId="299E7520" w14:textId="77777777" w:rsidTr="00347562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D3347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levator butto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4E6E3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A5FDD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C937B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28245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C4777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levator button in elevator</w:t>
            </w:r>
          </w:p>
        </w:tc>
      </w:tr>
      <w:tr w:rsidR="0053278A" w:rsidRPr="0053278A" w14:paraId="7B022663" w14:textId="77777777" w:rsidTr="00347562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01EBF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air handrail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8623A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D0093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BAF0B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706D9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E821C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ir handrail in building</w:t>
            </w:r>
          </w:p>
        </w:tc>
      </w:tr>
      <w:tr w:rsidR="0053278A" w:rsidRPr="0053278A" w14:paraId="53AA34FE" w14:textId="77777777" w:rsidTr="00347562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7A957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si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82E5F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nal surface of basin in kitche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7BC17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nal surface of basin in bathro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7A66F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8AF56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B6D3A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53278A" w:rsidRPr="0053278A" w14:paraId="577008FC" w14:textId="77777777" w:rsidTr="00347562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FD5D5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ater tap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B12E3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ater tap in kitche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06561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ater tap in bathro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E2F0E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FE661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5FD38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53278A" w:rsidRPr="0053278A" w14:paraId="4BDB85EF" w14:textId="77777777" w:rsidTr="00347562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59BDE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wer inlet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951D6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wer inlet in kitche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575CD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wer inlet in bathro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53901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894D5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2956E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53278A" w:rsidRPr="0053278A" w14:paraId="4278A1B0" w14:textId="77777777" w:rsidTr="00347562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E0E05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ilet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CBABF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4FE90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t toilet or squat toile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6B79A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E47E4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8D178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53278A" w:rsidRPr="0053278A" w14:paraId="6E96321D" w14:textId="77777777" w:rsidTr="00347562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FC683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ntal product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F66CF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7D729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othbrush and tooth cu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61012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343A7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73197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53278A" w:rsidRPr="0053278A" w14:paraId="468DF8F7" w14:textId="77777777" w:rsidTr="00347562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D6E96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iletrie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82146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1376C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ampo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7FE87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kin care produc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C6826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42AE2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53278A" w:rsidRPr="0053278A" w14:paraId="356B452D" w14:textId="77777777" w:rsidTr="00347562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505E7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abri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05785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A52AC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w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263A7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ilt, blanket, and bed shee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5EF55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fa and carpe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B7EC7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53278A" w:rsidRPr="0053278A" w14:paraId="0428E5E9" w14:textId="77777777" w:rsidTr="00347562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9A19E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laythin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A152B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B0CAE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24500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E1061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y, stationery, and pet suppli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72AFD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53278A" w:rsidRPr="0053278A" w14:paraId="5D0DD1D6" w14:textId="77777777" w:rsidTr="00347562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8BF63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eaning tool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30517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sh can, broom, and mop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7322D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sh c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CB4A1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A3484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sh c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D965B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ublic trash can</w:t>
            </w:r>
          </w:p>
        </w:tc>
      </w:tr>
      <w:tr w:rsidR="0053278A" w:rsidRPr="0053278A" w14:paraId="6E9569C7" w14:textId="77777777" w:rsidTr="00347562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7E218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blewar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9AD60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opsticks, spoon, and drinking cup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D230E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68821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15519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A6444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53278A" w:rsidRPr="0053278A" w14:paraId="0EAE14A6" w14:textId="77777777" w:rsidTr="00347562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7F8C4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itchen war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F729C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utting board, kitchen knife and knife res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CAACF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17C67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E2D8B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61B31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53278A" w:rsidRPr="0053278A" w14:paraId="1FC23154" w14:textId="77777777" w:rsidTr="00347562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AE2B8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urnitur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89273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704F1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5701C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ose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AC4DA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ble, chair, and close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EC180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53278A" w:rsidRPr="0053278A" w14:paraId="695001C1" w14:textId="77777777" w:rsidTr="00347562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B3795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lectrical appliance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047B1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rigerator, microwave, and electric kett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B0ED2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ashing machine, dryer, and remote control of toile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446A2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6A577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ble lam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6C6A9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53278A" w:rsidRPr="0053278A" w14:paraId="3F184379" w14:textId="77777777" w:rsidTr="00347562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04A71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indow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49829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E1ED5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1A53A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ndow in bedroo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C5F5D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33C98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ndow in building</w:t>
            </w:r>
          </w:p>
        </w:tc>
      </w:tr>
      <w:tr w:rsidR="0053278A" w:rsidRPr="0053278A" w14:paraId="47692C84" w14:textId="77777777" w:rsidTr="00347562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151E6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loo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FAF54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6345C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3773A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1C2B0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6B2E0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loor at the door</w:t>
            </w:r>
          </w:p>
        </w:tc>
      </w:tr>
      <w:tr w:rsidR="0053278A" w:rsidRPr="0053278A" w14:paraId="3DA5F701" w14:textId="77777777" w:rsidTr="00347562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DDA86F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ublic goods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93740D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D80CBC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6D655C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D644D3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1B3AA7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il box, milk box, water meter box, and shelf</w:t>
            </w:r>
          </w:p>
        </w:tc>
      </w:tr>
      <w:tr w:rsidR="002D2395" w:rsidRPr="0053278A" w14:paraId="37562159" w14:textId="77777777" w:rsidTr="00347562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301AF24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ivate belonging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2A8C063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EE9544D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85412F9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C689DD2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47B4013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oebox, and private closet</w:t>
            </w:r>
          </w:p>
        </w:tc>
      </w:tr>
    </w:tbl>
    <w:p w14:paraId="7E4A2453" w14:textId="77777777" w:rsidR="00E617DC" w:rsidRPr="0053278A" w:rsidRDefault="00E617DC" w:rsidP="00E617DC">
      <w:pPr>
        <w:tabs>
          <w:tab w:val="left" w:pos="420"/>
        </w:tabs>
        <w:adjustRightInd w:val="0"/>
        <w:snapToGrid w:val="0"/>
        <w:spacing w:after="0" w:line="240" w:lineRule="auto"/>
        <w:rPr>
          <w:rFonts w:ascii="Times New Roman" w:eastAsia="FangSong_GB2312" w:hAnsi="Times New Roman" w:cs="Times New Roman"/>
          <w:color w:val="000000" w:themeColor="text1"/>
          <w:szCs w:val="24"/>
        </w:rPr>
      </w:pPr>
    </w:p>
    <w:p w14:paraId="7D6091EA" w14:textId="77777777" w:rsidR="00E617DC" w:rsidRPr="0053278A" w:rsidRDefault="00E617DC" w:rsidP="00E617DC">
      <w:pPr>
        <w:rPr>
          <w:rFonts w:ascii="Times New Roman" w:eastAsia="FangSong_GB2312" w:hAnsi="Times New Roman" w:cs="Times New Roman"/>
          <w:color w:val="000000" w:themeColor="text1"/>
          <w:sz w:val="24"/>
          <w:szCs w:val="24"/>
        </w:rPr>
        <w:sectPr w:rsidR="00E617DC" w:rsidRPr="0053278A" w:rsidSect="00FF2785">
          <w:pgSz w:w="15840" w:h="12240" w:orient="landscape"/>
          <w:pgMar w:top="978" w:right="1440" w:bottom="822" w:left="1440" w:header="720" w:footer="720" w:gutter="0"/>
          <w:cols w:space="720"/>
          <w:docGrid w:linePitch="360"/>
        </w:sectPr>
      </w:pPr>
    </w:p>
    <w:p w14:paraId="7CCAB152" w14:textId="77777777" w:rsidR="00E617DC" w:rsidRPr="0053278A" w:rsidRDefault="005D7B7B" w:rsidP="00E617DC">
      <w:pPr>
        <w:adjustRightInd w:val="0"/>
        <w:snapToGrid w:val="0"/>
        <w:spacing w:before="120" w:after="120" w:line="300" w:lineRule="auto"/>
        <w:rPr>
          <w:rFonts w:ascii="Times New Roman" w:eastAsia="FangSong_GB2312" w:hAnsi="Times New Roman" w:cs="Times New Roman"/>
          <w:color w:val="000000" w:themeColor="text1"/>
          <w:sz w:val="24"/>
          <w:szCs w:val="28"/>
        </w:rPr>
      </w:pPr>
      <w:r w:rsidRPr="0053278A">
        <w:rPr>
          <w:rFonts w:ascii="Times New Roman" w:eastAsia="FangSong_GB2312" w:hAnsi="Times New Roman" w:cs="Times New Roman"/>
          <w:color w:val="000000" w:themeColor="text1"/>
          <w:sz w:val="24"/>
          <w:szCs w:val="28"/>
        </w:rPr>
        <w:lastRenderedPageBreak/>
        <w:t>Table S2 Sampling numbers of different studied objectives.</w:t>
      </w:r>
    </w:p>
    <w:tbl>
      <w:tblPr>
        <w:tblW w:w="9640" w:type="dxa"/>
        <w:tblLayout w:type="fixed"/>
        <w:tblLook w:val="04A0" w:firstRow="1" w:lastRow="0" w:firstColumn="1" w:lastColumn="0" w:noHBand="0" w:noVBand="1"/>
      </w:tblPr>
      <w:tblGrid>
        <w:gridCol w:w="2268"/>
        <w:gridCol w:w="993"/>
        <w:gridCol w:w="1275"/>
        <w:gridCol w:w="1134"/>
        <w:gridCol w:w="1417"/>
        <w:gridCol w:w="1702"/>
        <w:gridCol w:w="851"/>
      </w:tblGrid>
      <w:tr w:rsidR="0053278A" w:rsidRPr="0053278A" w14:paraId="0C89FC3D" w14:textId="77777777" w:rsidTr="00347562">
        <w:trPr>
          <w:trHeight w:val="280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1859D" w14:textId="14FE8BF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tegory/Site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F7E06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itchen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2898B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throom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3596A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droom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9E8AA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iving room</w:t>
            </w:r>
          </w:p>
        </w:tc>
        <w:tc>
          <w:tcPr>
            <w:tcW w:w="17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F7B3B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ublic corridor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374620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</w:tr>
      <w:tr w:rsidR="0053278A" w:rsidRPr="0053278A" w14:paraId="0B6FD3AE" w14:textId="77777777" w:rsidTr="00347562">
        <w:trPr>
          <w:trHeight w:val="2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75FF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oor handl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6E217633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right="-52"/>
              <w:jc w:val="righ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14C07612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367E479D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510" w:type="dxa"/>
            </w:tcMar>
            <w:vAlign w:val="center"/>
          </w:tcPr>
          <w:p w14:paraId="258E18EB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567" w:type="dxa"/>
            </w:tcMar>
            <w:vAlign w:val="center"/>
          </w:tcPr>
          <w:p w14:paraId="575EC2C4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170" w:type="dxa"/>
            </w:tcMar>
            <w:vAlign w:val="center"/>
          </w:tcPr>
          <w:p w14:paraId="6962B969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4</w:t>
            </w:r>
          </w:p>
        </w:tc>
      </w:tr>
      <w:tr w:rsidR="0053278A" w:rsidRPr="0053278A" w14:paraId="3F0993C8" w14:textId="77777777" w:rsidTr="00347562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6837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ight switc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2F62F40D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right="-5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02396A0C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6FA6013C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510" w:type="dxa"/>
            </w:tcMar>
            <w:vAlign w:val="center"/>
          </w:tcPr>
          <w:p w14:paraId="4E8A4173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567" w:type="dxa"/>
            </w:tcMar>
            <w:vAlign w:val="center"/>
          </w:tcPr>
          <w:p w14:paraId="28FDC3DA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70" w:type="dxa"/>
            </w:tcMar>
            <w:vAlign w:val="center"/>
          </w:tcPr>
          <w:p w14:paraId="2A4F4B54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6</w:t>
            </w:r>
          </w:p>
        </w:tc>
      </w:tr>
      <w:tr w:rsidR="0053278A" w:rsidRPr="0053278A" w14:paraId="7D9B81B3" w14:textId="77777777" w:rsidTr="00347562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3752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levator butt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11923290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right="-5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30AA75D6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16775D13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510" w:type="dxa"/>
            </w:tcMar>
            <w:vAlign w:val="center"/>
          </w:tcPr>
          <w:p w14:paraId="7C3A5C91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567" w:type="dxa"/>
            </w:tcMar>
            <w:vAlign w:val="center"/>
          </w:tcPr>
          <w:p w14:paraId="65FE2F7E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70" w:type="dxa"/>
            </w:tcMar>
            <w:vAlign w:val="center"/>
          </w:tcPr>
          <w:p w14:paraId="6370E8B0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7</w:t>
            </w:r>
          </w:p>
        </w:tc>
      </w:tr>
      <w:tr w:rsidR="0053278A" w:rsidRPr="0053278A" w14:paraId="3C3E24EF" w14:textId="77777777" w:rsidTr="00347562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A118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air handrai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0BEFF34F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right="-5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0F55CC28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6985E5AF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510" w:type="dxa"/>
            </w:tcMar>
            <w:vAlign w:val="center"/>
          </w:tcPr>
          <w:p w14:paraId="50C94B88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567" w:type="dxa"/>
            </w:tcMar>
            <w:vAlign w:val="center"/>
          </w:tcPr>
          <w:p w14:paraId="55637BE5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70" w:type="dxa"/>
            </w:tcMar>
            <w:vAlign w:val="center"/>
          </w:tcPr>
          <w:p w14:paraId="6494D1B6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8</w:t>
            </w:r>
          </w:p>
        </w:tc>
      </w:tr>
      <w:tr w:rsidR="0053278A" w:rsidRPr="0053278A" w14:paraId="4C4BE1D0" w14:textId="77777777" w:rsidTr="00347562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BB4B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s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3DECF740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right="-5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46D62545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2060ABCC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510" w:type="dxa"/>
            </w:tcMar>
            <w:vAlign w:val="center"/>
          </w:tcPr>
          <w:p w14:paraId="37AB81E2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567" w:type="dxa"/>
            </w:tcMar>
            <w:vAlign w:val="center"/>
          </w:tcPr>
          <w:p w14:paraId="49A28D99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70" w:type="dxa"/>
            </w:tcMar>
            <w:vAlign w:val="center"/>
          </w:tcPr>
          <w:p w14:paraId="7C1EFFE5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</w:tr>
      <w:tr w:rsidR="0053278A" w:rsidRPr="0053278A" w14:paraId="63387EBF" w14:textId="77777777" w:rsidTr="00347562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B884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ater ta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4D0D4C29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right="-5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122FA12E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484724D9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510" w:type="dxa"/>
            </w:tcMar>
            <w:vAlign w:val="center"/>
          </w:tcPr>
          <w:p w14:paraId="6C5D6914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567" w:type="dxa"/>
            </w:tcMar>
            <w:vAlign w:val="center"/>
          </w:tcPr>
          <w:p w14:paraId="569512B5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70" w:type="dxa"/>
            </w:tcMar>
            <w:vAlign w:val="center"/>
          </w:tcPr>
          <w:p w14:paraId="2FFBA011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</w:tr>
      <w:tr w:rsidR="0053278A" w:rsidRPr="0053278A" w14:paraId="4C21C471" w14:textId="77777777" w:rsidTr="00347562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45AC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wer inle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40749A9F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right="-5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545C9602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7EF3B92B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510" w:type="dxa"/>
            </w:tcMar>
            <w:vAlign w:val="center"/>
          </w:tcPr>
          <w:p w14:paraId="67139CC8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567" w:type="dxa"/>
            </w:tcMar>
            <w:vAlign w:val="center"/>
          </w:tcPr>
          <w:p w14:paraId="76728FBA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70" w:type="dxa"/>
            </w:tcMar>
            <w:vAlign w:val="center"/>
          </w:tcPr>
          <w:p w14:paraId="2400C211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4</w:t>
            </w:r>
          </w:p>
        </w:tc>
      </w:tr>
      <w:tr w:rsidR="0053278A" w:rsidRPr="0053278A" w14:paraId="3C389136" w14:textId="77777777" w:rsidTr="00347562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FAB8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ile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50942C40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right="-5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5F72710F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4468362C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510" w:type="dxa"/>
            </w:tcMar>
            <w:vAlign w:val="center"/>
          </w:tcPr>
          <w:p w14:paraId="6CF31B23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567" w:type="dxa"/>
            </w:tcMar>
            <w:vAlign w:val="center"/>
          </w:tcPr>
          <w:p w14:paraId="4564EFCC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70" w:type="dxa"/>
            </w:tcMar>
            <w:vAlign w:val="center"/>
          </w:tcPr>
          <w:p w14:paraId="4C50361B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</w:tr>
      <w:tr w:rsidR="0053278A" w:rsidRPr="0053278A" w14:paraId="1513D8F9" w14:textId="77777777" w:rsidTr="00347562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9191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ntal produc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4608566B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right="-5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48E8328B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0EE7D903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510" w:type="dxa"/>
            </w:tcMar>
            <w:vAlign w:val="center"/>
          </w:tcPr>
          <w:p w14:paraId="6F7D0BBF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567" w:type="dxa"/>
            </w:tcMar>
            <w:vAlign w:val="center"/>
          </w:tcPr>
          <w:p w14:paraId="2B389F6A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70" w:type="dxa"/>
            </w:tcMar>
            <w:vAlign w:val="center"/>
          </w:tcPr>
          <w:p w14:paraId="36487741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</w:tr>
      <w:tr w:rsidR="0053278A" w:rsidRPr="0053278A" w14:paraId="554081AE" w14:textId="77777777" w:rsidTr="00347562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9290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iletri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473E6A71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right="-5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40863982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7858FC80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510" w:type="dxa"/>
            </w:tcMar>
            <w:vAlign w:val="center"/>
          </w:tcPr>
          <w:p w14:paraId="08DBB742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567" w:type="dxa"/>
            </w:tcMar>
            <w:vAlign w:val="center"/>
          </w:tcPr>
          <w:p w14:paraId="70122315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70" w:type="dxa"/>
            </w:tcMar>
            <w:vAlign w:val="center"/>
          </w:tcPr>
          <w:p w14:paraId="02D8E11B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53278A" w:rsidRPr="0053278A" w14:paraId="74DA9732" w14:textId="77777777" w:rsidTr="00347562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C4E2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abri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0C7CE653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right="-5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2E9CB7EC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4D48B44C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510" w:type="dxa"/>
            </w:tcMar>
            <w:vAlign w:val="center"/>
          </w:tcPr>
          <w:p w14:paraId="7939A019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567" w:type="dxa"/>
            </w:tcMar>
            <w:vAlign w:val="center"/>
          </w:tcPr>
          <w:p w14:paraId="32BFCCC7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70" w:type="dxa"/>
            </w:tcMar>
            <w:vAlign w:val="center"/>
          </w:tcPr>
          <w:p w14:paraId="031FC524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</w:tr>
      <w:tr w:rsidR="0053278A" w:rsidRPr="0053278A" w14:paraId="4E187123" w14:textId="77777777" w:rsidTr="00347562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3DF3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layth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42404328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right="-5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365D31FF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3053C81F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510" w:type="dxa"/>
            </w:tcMar>
            <w:vAlign w:val="center"/>
          </w:tcPr>
          <w:p w14:paraId="193127DA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567" w:type="dxa"/>
            </w:tcMar>
            <w:vAlign w:val="center"/>
          </w:tcPr>
          <w:p w14:paraId="0DD2A0D4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70" w:type="dxa"/>
            </w:tcMar>
            <w:vAlign w:val="center"/>
          </w:tcPr>
          <w:p w14:paraId="64709531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</w:tr>
      <w:tr w:rsidR="0053278A" w:rsidRPr="0053278A" w14:paraId="63C67548" w14:textId="77777777" w:rsidTr="00347562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1A9E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eaning to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4A3EDD24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right="-5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68B67B54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3BA629C5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510" w:type="dxa"/>
            </w:tcMar>
            <w:vAlign w:val="center"/>
          </w:tcPr>
          <w:p w14:paraId="709D45C0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567" w:type="dxa"/>
            </w:tcMar>
            <w:vAlign w:val="center"/>
          </w:tcPr>
          <w:p w14:paraId="5C89D920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70" w:type="dxa"/>
            </w:tcMar>
            <w:vAlign w:val="center"/>
          </w:tcPr>
          <w:p w14:paraId="2F5B7C90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7</w:t>
            </w:r>
          </w:p>
        </w:tc>
      </w:tr>
      <w:tr w:rsidR="0053278A" w:rsidRPr="0053278A" w14:paraId="25E7262B" w14:textId="77777777" w:rsidTr="00347562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243F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blewa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1B115D9B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right="-5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0440B930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420D0A8E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510" w:type="dxa"/>
            </w:tcMar>
            <w:vAlign w:val="center"/>
          </w:tcPr>
          <w:p w14:paraId="095AB232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567" w:type="dxa"/>
            </w:tcMar>
            <w:vAlign w:val="center"/>
          </w:tcPr>
          <w:p w14:paraId="7772DC03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70" w:type="dxa"/>
            </w:tcMar>
            <w:vAlign w:val="center"/>
          </w:tcPr>
          <w:p w14:paraId="0C6F539B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</w:tr>
      <w:tr w:rsidR="0053278A" w:rsidRPr="0053278A" w14:paraId="62FC8FCD" w14:textId="77777777" w:rsidTr="00347562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16B0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itchen wa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11633A54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right="-5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26C15A92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62BC5367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510" w:type="dxa"/>
            </w:tcMar>
            <w:vAlign w:val="center"/>
          </w:tcPr>
          <w:p w14:paraId="6DD87161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567" w:type="dxa"/>
            </w:tcMar>
            <w:vAlign w:val="center"/>
          </w:tcPr>
          <w:p w14:paraId="238283B6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70" w:type="dxa"/>
            </w:tcMar>
            <w:vAlign w:val="center"/>
          </w:tcPr>
          <w:p w14:paraId="61039F21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</w:tr>
      <w:tr w:rsidR="0053278A" w:rsidRPr="0053278A" w14:paraId="57CF2333" w14:textId="77777777" w:rsidTr="00347562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8B02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urnitu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515295E8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right="-5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684DB860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08A72594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510" w:type="dxa"/>
            </w:tcMar>
            <w:vAlign w:val="center"/>
          </w:tcPr>
          <w:p w14:paraId="0F59450F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567" w:type="dxa"/>
            </w:tcMar>
            <w:vAlign w:val="center"/>
          </w:tcPr>
          <w:p w14:paraId="6EBAFCF4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70" w:type="dxa"/>
            </w:tcMar>
            <w:vAlign w:val="center"/>
          </w:tcPr>
          <w:p w14:paraId="168718CD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4</w:t>
            </w:r>
          </w:p>
        </w:tc>
      </w:tr>
      <w:tr w:rsidR="0053278A" w:rsidRPr="0053278A" w14:paraId="73C11D01" w14:textId="77777777" w:rsidTr="00347562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343E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lectrical applianc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778F0AC2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right="-5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459CA552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257F038C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510" w:type="dxa"/>
            </w:tcMar>
            <w:vAlign w:val="center"/>
          </w:tcPr>
          <w:p w14:paraId="14B7D3A6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567" w:type="dxa"/>
            </w:tcMar>
            <w:vAlign w:val="center"/>
          </w:tcPr>
          <w:p w14:paraId="6B3F4D36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70" w:type="dxa"/>
            </w:tcMar>
            <w:vAlign w:val="center"/>
          </w:tcPr>
          <w:p w14:paraId="7681FC83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5</w:t>
            </w:r>
          </w:p>
        </w:tc>
      </w:tr>
      <w:tr w:rsidR="0053278A" w:rsidRPr="0053278A" w14:paraId="3BDBE232" w14:textId="77777777" w:rsidTr="00347562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B376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ind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7B2B98B2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right="-5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528DD4E8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262DA605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510" w:type="dxa"/>
            </w:tcMar>
            <w:vAlign w:val="center"/>
          </w:tcPr>
          <w:p w14:paraId="4046CA35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567" w:type="dxa"/>
            </w:tcMar>
            <w:vAlign w:val="center"/>
          </w:tcPr>
          <w:p w14:paraId="76C83C86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70" w:type="dxa"/>
            </w:tcMar>
            <w:vAlign w:val="center"/>
          </w:tcPr>
          <w:p w14:paraId="7AC6E8BF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</w:tr>
      <w:tr w:rsidR="0053278A" w:rsidRPr="0053278A" w14:paraId="6CF963AE" w14:textId="77777777" w:rsidTr="00347562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66E9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lo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6855F52C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right="-5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44AB94FE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057F9F5B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510" w:type="dxa"/>
            </w:tcMar>
            <w:vAlign w:val="center"/>
          </w:tcPr>
          <w:p w14:paraId="0C1119B0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567" w:type="dxa"/>
            </w:tcMar>
            <w:vAlign w:val="center"/>
          </w:tcPr>
          <w:p w14:paraId="07132E30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70" w:type="dxa"/>
            </w:tcMar>
            <w:vAlign w:val="center"/>
          </w:tcPr>
          <w:p w14:paraId="05DF923A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</w:tr>
      <w:tr w:rsidR="0053278A" w:rsidRPr="0053278A" w14:paraId="7D5201F0" w14:textId="77777777" w:rsidTr="00347562">
        <w:trPr>
          <w:trHeight w:val="28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F549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ublic good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4CDBBAB9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right="-5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249736CE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581E5061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510" w:type="dxa"/>
            </w:tcMar>
            <w:vAlign w:val="center"/>
          </w:tcPr>
          <w:p w14:paraId="1DFE8763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567" w:type="dxa"/>
            </w:tcMar>
            <w:vAlign w:val="center"/>
          </w:tcPr>
          <w:p w14:paraId="489C94E4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tcMar>
              <w:left w:w="0" w:type="dxa"/>
              <w:right w:w="170" w:type="dxa"/>
            </w:tcMar>
            <w:vAlign w:val="center"/>
          </w:tcPr>
          <w:p w14:paraId="3A08C3F3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2</w:t>
            </w:r>
          </w:p>
        </w:tc>
      </w:tr>
      <w:tr w:rsidR="0053278A" w:rsidRPr="0053278A" w14:paraId="1E7AB545" w14:textId="77777777" w:rsidTr="00347562">
        <w:trPr>
          <w:trHeight w:val="28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4B06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ivate belonging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6E480250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right="-5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5B8DAECC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6577AC23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510" w:type="dxa"/>
            </w:tcMar>
            <w:vAlign w:val="center"/>
          </w:tcPr>
          <w:p w14:paraId="3B13A75D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567" w:type="dxa"/>
            </w:tcMar>
            <w:vAlign w:val="center"/>
          </w:tcPr>
          <w:p w14:paraId="7C085CCB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tcMar>
              <w:left w:w="0" w:type="dxa"/>
              <w:right w:w="170" w:type="dxa"/>
            </w:tcMar>
            <w:vAlign w:val="center"/>
          </w:tcPr>
          <w:p w14:paraId="67DCD8EC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</w:tr>
      <w:tr w:rsidR="002D2395" w:rsidRPr="0053278A" w14:paraId="30067083" w14:textId="77777777" w:rsidTr="00347562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88E23E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725C5DFB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right="-5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5C8E50E1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5AC1BAC0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510" w:type="dxa"/>
            </w:tcMar>
            <w:vAlign w:val="center"/>
          </w:tcPr>
          <w:p w14:paraId="552650FC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567" w:type="dxa"/>
            </w:tcMar>
            <w:vAlign w:val="center"/>
          </w:tcPr>
          <w:p w14:paraId="39FDA957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170" w:type="dxa"/>
            </w:tcMar>
            <w:vAlign w:val="center"/>
          </w:tcPr>
          <w:p w14:paraId="5356479F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33</w:t>
            </w:r>
          </w:p>
        </w:tc>
      </w:tr>
    </w:tbl>
    <w:p w14:paraId="02170B97" w14:textId="77777777" w:rsidR="00E617DC" w:rsidRPr="0053278A" w:rsidRDefault="00E617DC" w:rsidP="00E617DC">
      <w:pPr>
        <w:tabs>
          <w:tab w:val="left" w:pos="420"/>
        </w:tabs>
        <w:adjustRightInd w:val="0"/>
        <w:snapToGrid w:val="0"/>
        <w:spacing w:after="0" w:line="240" w:lineRule="auto"/>
        <w:rPr>
          <w:rFonts w:ascii="Times New Roman" w:eastAsia="FangSong_GB2312" w:hAnsi="Times New Roman" w:cs="Times New Roman"/>
          <w:color w:val="000000" w:themeColor="text1"/>
          <w:sz w:val="24"/>
          <w:szCs w:val="28"/>
        </w:rPr>
      </w:pPr>
    </w:p>
    <w:p w14:paraId="49244399" w14:textId="77777777" w:rsidR="00E617DC" w:rsidRPr="0053278A" w:rsidRDefault="005D7B7B" w:rsidP="00E617DC">
      <w:pPr>
        <w:rPr>
          <w:rFonts w:ascii="Times New Roman" w:eastAsia="FangSong_GB2312" w:hAnsi="Times New Roman" w:cs="Times New Roman"/>
          <w:color w:val="000000" w:themeColor="text1"/>
          <w:sz w:val="24"/>
          <w:szCs w:val="24"/>
        </w:rPr>
      </w:pPr>
      <w:r w:rsidRPr="0053278A">
        <w:rPr>
          <w:rFonts w:ascii="Times New Roman" w:eastAsia="FangSong_GB2312" w:hAnsi="Times New Roman" w:cs="Times New Roman"/>
          <w:color w:val="000000" w:themeColor="text1"/>
          <w:sz w:val="24"/>
          <w:szCs w:val="24"/>
        </w:rPr>
        <w:br w:type="page"/>
      </w:r>
    </w:p>
    <w:p w14:paraId="647FD650" w14:textId="241CF071" w:rsidR="00E617DC" w:rsidRPr="0053278A" w:rsidRDefault="005D7B7B" w:rsidP="00E617DC">
      <w:pPr>
        <w:adjustRightInd w:val="0"/>
        <w:snapToGrid w:val="0"/>
        <w:spacing w:before="120" w:after="120" w:line="300" w:lineRule="auto"/>
        <w:rPr>
          <w:rFonts w:ascii="Times New Roman" w:eastAsia="FangSong_GB2312" w:hAnsi="Times New Roman" w:cs="Times New Roman"/>
          <w:color w:val="000000" w:themeColor="text1"/>
          <w:sz w:val="24"/>
          <w:szCs w:val="28"/>
        </w:rPr>
      </w:pPr>
      <w:r w:rsidRPr="0053278A">
        <w:rPr>
          <w:rFonts w:ascii="Times New Roman" w:eastAsia="FangSong_GB2312" w:hAnsi="Times New Roman" w:cs="Times New Roman"/>
          <w:color w:val="000000" w:themeColor="text1"/>
          <w:sz w:val="24"/>
          <w:szCs w:val="28"/>
        </w:rPr>
        <w:lastRenderedPageBreak/>
        <w:t>Table S</w:t>
      </w:r>
      <w:r w:rsidR="00B77B87" w:rsidRPr="0053278A">
        <w:rPr>
          <w:rFonts w:ascii="Times New Roman" w:eastAsia="FangSong_GB2312" w:hAnsi="Times New Roman" w:cs="Times New Roman"/>
          <w:color w:val="000000" w:themeColor="text1"/>
          <w:sz w:val="24"/>
          <w:szCs w:val="28"/>
        </w:rPr>
        <w:t>3</w:t>
      </w:r>
      <w:r w:rsidRPr="0053278A">
        <w:rPr>
          <w:rFonts w:ascii="Times New Roman" w:eastAsia="FangSong_GB2312" w:hAnsi="Times New Roman" w:cs="Times New Roman"/>
          <w:color w:val="000000" w:themeColor="text1"/>
          <w:sz w:val="24"/>
          <w:szCs w:val="28"/>
        </w:rPr>
        <w:t xml:space="preserve"> Meteorological information during the sampling period in March 2022 in Shanghai.</w:t>
      </w:r>
    </w:p>
    <w:tbl>
      <w:tblPr>
        <w:tblW w:w="8363" w:type="dxa"/>
        <w:tblLayout w:type="fixed"/>
        <w:tblLook w:val="04A0" w:firstRow="1" w:lastRow="0" w:firstColumn="1" w:lastColumn="0" w:noHBand="0" w:noVBand="1"/>
      </w:tblPr>
      <w:tblGrid>
        <w:gridCol w:w="2977"/>
        <w:gridCol w:w="1560"/>
        <w:gridCol w:w="1275"/>
        <w:gridCol w:w="1134"/>
        <w:gridCol w:w="1417"/>
      </w:tblGrid>
      <w:tr w:rsidR="0053278A" w:rsidRPr="0053278A" w14:paraId="0C4C92A9" w14:textId="77777777" w:rsidTr="00347562">
        <w:trPr>
          <w:trHeight w:val="280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D9AAC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teorological factor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3389A2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ean </w:t>
            </w: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sym w:font="Symbol" w:char="F0B1"/>
            </w: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SD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33DAD4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5EBBB9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5497B4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x</w:t>
            </w:r>
          </w:p>
        </w:tc>
      </w:tr>
      <w:tr w:rsidR="0053278A" w:rsidRPr="0053278A" w14:paraId="4AFF135F" w14:textId="77777777" w:rsidTr="00347562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0EB2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ximum temperature (°C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3A77B06F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right="-52"/>
              <w:jc w:val="righ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17 </w:t>
            </w: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1CB87036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6AB591F2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510" w:type="dxa"/>
            </w:tcMar>
            <w:vAlign w:val="center"/>
          </w:tcPr>
          <w:p w14:paraId="52ACD1F2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</w:tr>
      <w:tr w:rsidR="0053278A" w:rsidRPr="0053278A" w14:paraId="6414F698" w14:textId="77777777" w:rsidTr="00347562">
        <w:trPr>
          <w:trHeight w:val="28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F0EA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nimum temperature (°C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57A50CD6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right="-5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0 </w:t>
            </w: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71EA40AF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42C07CB3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510" w:type="dxa"/>
            </w:tcMar>
            <w:vAlign w:val="center"/>
          </w:tcPr>
          <w:p w14:paraId="6D7CB412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</w:tr>
      <w:tr w:rsidR="002D2395" w:rsidRPr="0053278A" w14:paraId="1C19245B" w14:textId="77777777" w:rsidTr="00347562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52054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lative humidity 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5DF5FAB3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right="-5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67 </w:t>
            </w: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409F8A1B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397" w:type="dxa"/>
            </w:tcMar>
            <w:vAlign w:val="center"/>
          </w:tcPr>
          <w:p w14:paraId="438208EC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510" w:type="dxa"/>
            </w:tcMar>
            <w:vAlign w:val="center"/>
          </w:tcPr>
          <w:p w14:paraId="6E9D1AC7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</w:tr>
    </w:tbl>
    <w:p w14:paraId="0B946571" w14:textId="77777777" w:rsidR="00E617DC" w:rsidRPr="0053278A" w:rsidRDefault="00E617DC" w:rsidP="00E617DC">
      <w:pPr>
        <w:rPr>
          <w:rFonts w:ascii="Times New Roman" w:eastAsia="FangSong_GB2312" w:hAnsi="Times New Roman" w:cs="Times New Roman"/>
          <w:color w:val="000000" w:themeColor="text1"/>
          <w:szCs w:val="24"/>
        </w:rPr>
      </w:pPr>
    </w:p>
    <w:p w14:paraId="5704643C" w14:textId="0540E0C4" w:rsidR="00E617DC" w:rsidRPr="0053278A" w:rsidRDefault="005D7B7B" w:rsidP="00E617DC">
      <w:pPr>
        <w:rPr>
          <w:rFonts w:ascii="Times New Roman" w:eastAsia="FangSong_GB2312" w:hAnsi="Times New Roman" w:cs="Times New Roman"/>
          <w:color w:val="000000" w:themeColor="text1"/>
          <w:szCs w:val="24"/>
        </w:rPr>
      </w:pPr>
      <w:r w:rsidRPr="0053278A">
        <w:rPr>
          <w:rFonts w:ascii="Times New Roman" w:eastAsia="FangSong_GB2312" w:hAnsi="Times New Roman" w:cs="Times New Roman"/>
          <w:color w:val="000000" w:themeColor="text1"/>
          <w:szCs w:val="24"/>
        </w:rPr>
        <w:br w:type="page"/>
      </w:r>
    </w:p>
    <w:p w14:paraId="5F231B18" w14:textId="77777777" w:rsidR="00B77B87" w:rsidRPr="0053278A" w:rsidRDefault="00B77B87" w:rsidP="00B77B87">
      <w:pPr>
        <w:adjustRightInd w:val="0"/>
        <w:snapToGrid w:val="0"/>
        <w:spacing w:before="120" w:after="120" w:line="300" w:lineRule="auto"/>
        <w:rPr>
          <w:rFonts w:ascii="Times New Roman" w:eastAsia="FangSong_GB2312" w:hAnsi="Times New Roman" w:cs="Times New Roman"/>
          <w:color w:val="000000" w:themeColor="text1"/>
          <w:sz w:val="24"/>
          <w:szCs w:val="24"/>
        </w:rPr>
      </w:pPr>
      <w:r w:rsidRPr="0053278A">
        <w:rPr>
          <w:rFonts w:ascii="Times New Roman" w:eastAsia="FangSong_GB2312" w:hAnsi="Times New Roman" w:cs="Times New Roman"/>
          <w:color w:val="000000" w:themeColor="text1"/>
          <w:sz w:val="24"/>
          <w:szCs w:val="24"/>
        </w:rPr>
        <w:lastRenderedPageBreak/>
        <w:t>Table S4 Estimated decay models of positive rates of SARS-CoV-2 (PR</w:t>
      </w:r>
      <w:r w:rsidRPr="0053278A">
        <w:rPr>
          <w:rFonts w:ascii="Times New Roman" w:eastAsia="FangSong_GB2312" w:hAnsi="Times New Roman" w:cs="Times New Roman"/>
          <w:color w:val="000000" w:themeColor="text1"/>
          <w:sz w:val="24"/>
          <w:szCs w:val="24"/>
          <w:vertAlign w:val="subscript"/>
        </w:rPr>
        <w:t>CoV</w:t>
      </w:r>
      <w:r w:rsidRPr="0053278A">
        <w:rPr>
          <w:rFonts w:ascii="Times New Roman" w:eastAsia="FangSong_GB2312" w:hAnsi="Times New Roman" w:cs="Times New Roman"/>
          <w:color w:val="000000" w:themeColor="text1"/>
          <w:sz w:val="24"/>
          <w:szCs w:val="24"/>
        </w:rPr>
        <w:t>) in the residence environment.</w:t>
      </w:r>
    </w:p>
    <w:tbl>
      <w:tblPr>
        <w:tblW w:w="9239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862"/>
        <w:gridCol w:w="1006"/>
        <w:gridCol w:w="1356"/>
        <w:gridCol w:w="115"/>
        <w:gridCol w:w="1149"/>
        <w:gridCol w:w="1006"/>
        <w:gridCol w:w="1193"/>
      </w:tblGrid>
      <w:tr w:rsidR="0053278A" w:rsidRPr="0053278A" w14:paraId="615B72F1" w14:textId="77777777" w:rsidTr="000A6AFA">
        <w:trPr>
          <w:trHeight w:val="253"/>
          <w:jc w:val="center"/>
        </w:trPr>
        <w:tc>
          <w:tcPr>
            <w:tcW w:w="255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D356C3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FangSong_GB2312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</w:t>
            </w:r>
            <w:r w:rsidRPr="0053278A">
              <w:rPr>
                <w:rFonts w:ascii="Times New Roman" w:eastAsia="FangSong_GB2312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t</w:t>
            </w:r>
            <w:r w:rsidRPr="0053278A">
              <w:rPr>
                <w:rFonts w:ascii="Times New Roman" w:eastAsia="FangSong_GB2312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= PR</w:t>
            </w:r>
            <w:r w:rsidRPr="0053278A">
              <w:rPr>
                <w:rFonts w:ascii="Times New Roman" w:eastAsia="FangSong_GB2312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0</w:t>
            </w:r>
            <w:r w:rsidRPr="0053278A">
              <w:rPr>
                <w:rFonts w:ascii="Times New Roman" w:eastAsia="FangSong_GB2312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53278A">
              <w:rPr>
                <w:rFonts w:ascii="Times New Roman" w:eastAsia="FangSong_GB2312" w:hAnsi="Times New Roman" w:cs="Times New Roman"/>
                <w:b/>
                <w:bCs/>
                <w:color w:val="000000" w:themeColor="text1"/>
                <w:sz w:val="20"/>
                <w:szCs w:val="20"/>
              </w:rPr>
              <w:sym w:font="Symbol" w:char="F0B4"/>
            </w:r>
            <w:r w:rsidRPr="0053278A">
              <w:rPr>
                <w:rFonts w:ascii="Times New Roman" w:eastAsia="FangSong_GB2312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e</w:t>
            </w:r>
            <w:r w:rsidRPr="0053278A">
              <w:rPr>
                <w:rFonts w:ascii="Times New Roman" w:eastAsia="FangSong_GB2312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– K </w:t>
            </w:r>
            <w:r w:rsidRPr="0053278A">
              <w:rPr>
                <w:rFonts w:ascii="Times New Roman" w:eastAsia="FangSong_GB2312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sym w:font="Symbol" w:char="F0B4"/>
            </w:r>
            <w:r w:rsidRPr="0053278A">
              <w:rPr>
                <w:rFonts w:ascii="Times New Roman" w:eastAsia="FangSong_GB2312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322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right w:w="0" w:type="dxa"/>
            </w:tcMar>
            <w:vAlign w:val="center"/>
          </w:tcPr>
          <w:p w14:paraId="26B45806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FangSong_GB2312" w:hAnsi="Times New Roman" w:cs="Times New Roman"/>
                <w:b/>
                <w:bCs/>
                <w:color w:val="000000" w:themeColor="text1"/>
                <w:sz w:val="20"/>
                <w:szCs w:val="20"/>
              </w:rPr>
              <w:t>T = days after patient diagnosed</w:t>
            </w:r>
          </w:p>
        </w:tc>
        <w:tc>
          <w:tcPr>
            <w:tcW w:w="115" w:type="dxa"/>
            <w:tcBorders>
              <w:top w:val="single" w:sz="12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FA1A835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eastAsia="FangSong_GB2312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34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right w:w="0" w:type="dxa"/>
            </w:tcMar>
            <w:vAlign w:val="center"/>
          </w:tcPr>
          <w:p w14:paraId="27BEE4C7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FangSong_GB2312" w:hAnsi="Times New Roman" w:cs="Times New Roman"/>
                <w:b/>
                <w:bCs/>
                <w:color w:val="000000" w:themeColor="text1"/>
                <w:sz w:val="20"/>
                <w:szCs w:val="20"/>
              </w:rPr>
              <w:t>T = days after patient transported</w:t>
            </w:r>
          </w:p>
        </w:tc>
      </w:tr>
      <w:tr w:rsidR="0053278A" w:rsidRPr="0053278A" w14:paraId="11B981AF" w14:textId="77777777" w:rsidTr="000A6AFA">
        <w:trPr>
          <w:trHeight w:val="253"/>
          <w:jc w:val="center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5580CA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3A74D0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</w:t>
            </w:r>
            <w:r w:rsidRPr="005327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A02894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418784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 for K</w:t>
            </w:r>
          </w:p>
        </w:tc>
        <w:tc>
          <w:tcPr>
            <w:tcW w:w="115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3F88CF3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441062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</w:t>
            </w:r>
            <w:r w:rsidRPr="005327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354BBA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A70D64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 for K</w:t>
            </w:r>
          </w:p>
        </w:tc>
      </w:tr>
      <w:tr w:rsidR="0053278A" w:rsidRPr="0053278A" w14:paraId="6647FF19" w14:textId="77777777" w:rsidTr="000A6AFA">
        <w:trPr>
          <w:trHeight w:val="30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B0CD93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0" w:name="_Hlk103898734"/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idence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CB4051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006" w:type="dxa"/>
            <w:tcBorders>
              <w:left w:val="nil"/>
              <w:right w:val="nil"/>
            </w:tcBorders>
            <w:vAlign w:val="center"/>
          </w:tcPr>
          <w:p w14:paraId="596F3AF1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350F63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15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D9C08A7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04D7A4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D19AC6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2B82DB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53278A" w:rsidRPr="0053278A" w14:paraId="1FB22A74" w14:textId="77777777" w:rsidTr="000A6AFA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123F84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tchen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vAlign w:val="center"/>
          </w:tcPr>
          <w:p w14:paraId="1E1B9833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vAlign w:val="center"/>
          </w:tcPr>
          <w:p w14:paraId="23AAB013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3190AF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15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68863DE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14:paraId="096BEA68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006" w:type="dxa"/>
            <w:tcBorders>
              <w:left w:val="nil"/>
              <w:right w:val="nil"/>
            </w:tcBorders>
            <w:vAlign w:val="center"/>
          </w:tcPr>
          <w:p w14:paraId="0C0C5873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193" w:type="dxa"/>
            <w:tcBorders>
              <w:left w:val="nil"/>
              <w:right w:val="nil"/>
            </w:tcBorders>
            <w:vAlign w:val="center"/>
          </w:tcPr>
          <w:p w14:paraId="50A9DDE3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</w:tr>
      <w:tr w:rsidR="0053278A" w:rsidRPr="0053278A" w14:paraId="48A1CB9F" w14:textId="77777777" w:rsidTr="000A6AFA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136794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throom</w:t>
            </w:r>
          </w:p>
        </w:tc>
        <w:tc>
          <w:tcPr>
            <w:tcW w:w="862" w:type="dxa"/>
            <w:tcBorders>
              <w:left w:val="nil"/>
              <w:right w:val="nil"/>
            </w:tcBorders>
            <w:vAlign w:val="center"/>
          </w:tcPr>
          <w:p w14:paraId="30795E86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006" w:type="dxa"/>
            <w:tcBorders>
              <w:left w:val="nil"/>
              <w:right w:val="nil"/>
            </w:tcBorders>
            <w:vAlign w:val="center"/>
          </w:tcPr>
          <w:p w14:paraId="3B2C18A4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BA1CE1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115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FF29A49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14:paraId="4915C55A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006" w:type="dxa"/>
            <w:tcBorders>
              <w:left w:val="nil"/>
              <w:right w:val="nil"/>
            </w:tcBorders>
            <w:vAlign w:val="center"/>
          </w:tcPr>
          <w:p w14:paraId="6340D7A6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193" w:type="dxa"/>
            <w:tcBorders>
              <w:left w:val="nil"/>
              <w:right w:val="nil"/>
            </w:tcBorders>
            <w:vAlign w:val="center"/>
          </w:tcPr>
          <w:p w14:paraId="499DDFDC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53278A" w:rsidRPr="0053278A" w14:paraId="18FACA2C" w14:textId="77777777" w:rsidTr="000A6AFA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0D5E4B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droom</w:t>
            </w:r>
          </w:p>
        </w:tc>
        <w:tc>
          <w:tcPr>
            <w:tcW w:w="862" w:type="dxa"/>
            <w:tcBorders>
              <w:left w:val="nil"/>
              <w:right w:val="nil"/>
            </w:tcBorders>
            <w:vAlign w:val="center"/>
          </w:tcPr>
          <w:p w14:paraId="55E71A51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006" w:type="dxa"/>
            <w:tcBorders>
              <w:left w:val="nil"/>
              <w:right w:val="nil"/>
            </w:tcBorders>
            <w:vAlign w:val="center"/>
          </w:tcPr>
          <w:p w14:paraId="1DE982AD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46EAE2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115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5ADB73F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14:paraId="445BA8E1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006" w:type="dxa"/>
            <w:tcBorders>
              <w:left w:val="nil"/>
              <w:right w:val="nil"/>
            </w:tcBorders>
            <w:vAlign w:val="center"/>
          </w:tcPr>
          <w:p w14:paraId="0B6A9409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193" w:type="dxa"/>
            <w:tcBorders>
              <w:left w:val="nil"/>
              <w:right w:val="nil"/>
            </w:tcBorders>
            <w:vAlign w:val="center"/>
          </w:tcPr>
          <w:p w14:paraId="12BDDE03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</w:tr>
      <w:tr w:rsidR="0053278A" w:rsidRPr="0053278A" w14:paraId="3CD22A28" w14:textId="77777777" w:rsidTr="000A6AFA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2AAC7C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ing room</w:t>
            </w:r>
          </w:p>
        </w:tc>
        <w:tc>
          <w:tcPr>
            <w:tcW w:w="862" w:type="dxa"/>
            <w:tcBorders>
              <w:left w:val="nil"/>
              <w:right w:val="nil"/>
            </w:tcBorders>
            <w:vAlign w:val="center"/>
          </w:tcPr>
          <w:p w14:paraId="4827FB38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006" w:type="dxa"/>
            <w:tcBorders>
              <w:left w:val="nil"/>
              <w:right w:val="nil"/>
            </w:tcBorders>
            <w:tcMar>
              <w:left w:w="40" w:type="dxa"/>
            </w:tcMar>
            <w:vAlign w:val="center"/>
          </w:tcPr>
          <w:p w14:paraId="40DD7BF2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E8BC46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15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A8B763C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14:paraId="5343CD76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006" w:type="dxa"/>
            <w:tcBorders>
              <w:left w:val="nil"/>
              <w:right w:val="nil"/>
            </w:tcBorders>
            <w:tcMar>
              <w:left w:w="40" w:type="dxa"/>
            </w:tcMar>
            <w:vAlign w:val="center"/>
          </w:tcPr>
          <w:p w14:paraId="6B2E16D5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1193" w:type="dxa"/>
            <w:tcBorders>
              <w:left w:val="nil"/>
              <w:right w:val="nil"/>
            </w:tcBorders>
            <w:vAlign w:val="center"/>
          </w:tcPr>
          <w:p w14:paraId="622EE9F4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</w:tr>
      <w:tr w:rsidR="0053278A" w:rsidRPr="0053278A" w14:paraId="21125099" w14:textId="77777777" w:rsidTr="000A6AFA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80550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blic corridor in building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0C485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02930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3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98EE7B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5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E01A891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14:paraId="00ACB240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006" w:type="dxa"/>
            <w:tcBorders>
              <w:left w:val="nil"/>
              <w:right w:val="nil"/>
            </w:tcBorders>
            <w:vAlign w:val="center"/>
          </w:tcPr>
          <w:p w14:paraId="7C3EE01E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</w:t>
            </w:r>
          </w:p>
        </w:tc>
        <w:tc>
          <w:tcPr>
            <w:tcW w:w="1193" w:type="dxa"/>
            <w:tcBorders>
              <w:left w:val="nil"/>
              <w:right w:val="nil"/>
            </w:tcBorders>
            <w:vAlign w:val="center"/>
          </w:tcPr>
          <w:p w14:paraId="1328D8D0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53278A" w:rsidRPr="0053278A" w14:paraId="7BA4A4FC" w14:textId="77777777" w:rsidTr="000A6AFA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AAB76D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h basi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4BB320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23CD5B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135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8A0A48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15" w:type="dxa"/>
            <w:tcBorders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3B9270D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11BEEB9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00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7A1F03F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19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A8A6DD8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</w:tr>
      <w:bookmarkEnd w:id="20"/>
      <w:tr w:rsidR="0053278A" w:rsidRPr="0053278A" w14:paraId="1C4B212F" w14:textId="77777777" w:rsidTr="000A6AFA">
        <w:trPr>
          <w:trHeight w:val="253"/>
          <w:jc w:val="center"/>
        </w:trPr>
        <w:tc>
          <w:tcPr>
            <w:tcW w:w="255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5A51DD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FangSong_GB2312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</w:t>
            </w:r>
            <w:r w:rsidRPr="0053278A">
              <w:rPr>
                <w:rFonts w:ascii="Times New Roman" w:eastAsia="FangSong_GB2312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t</w:t>
            </w:r>
            <w:r w:rsidRPr="0053278A">
              <w:rPr>
                <w:rFonts w:ascii="Times New Roman" w:eastAsia="FangSong_GB2312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= PR</w:t>
            </w:r>
            <w:r w:rsidRPr="0053278A">
              <w:rPr>
                <w:rFonts w:ascii="Times New Roman" w:eastAsia="FangSong_GB2312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0</w:t>
            </w:r>
            <w:r w:rsidRPr="0053278A">
              <w:rPr>
                <w:rFonts w:ascii="Times New Roman" w:eastAsia="FangSong_GB2312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– K </w:t>
            </w:r>
            <w:r w:rsidRPr="0053278A">
              <w:rPr>
                <w:rFonts w:ascii="Times New Roman" w:eastAsia="FangSong_GB2312" w:hAnsi="Times New Roman" w:cs="Times New Roman"/>
                <w:b/>
                <w:bCs/>
                <w:color w:val="000000" w:themeColor="text1"/>
                <w:sz w:val="20"/>
                <w:szCs w:val="20"/>
              </w:rPr>
              <w:sym w:font="Symbol" w:char="F020"/>
            </w:r>
            <w:r w:rsidRPr="0053278A">
              <w:rPr>
                <w:rFonts w:ascii="Times New Roman" w:eastAsia="FangSong_GB2312" w:hAnsi="Times New Roman" w:cs="Times New Roman"/>
                <w:b/>
                <w:bCs/>
                <w:color w:val="000000" w:themeColor="text1"/>
                <w:sz w:val="20"/>
                <w:szCs w:val="20"/>
              </w:rPr>
              <w:sym w:font="Symbol" w:char="F0B4"/>
            </w:r>
            <w:r w:rsidRPr="0053278A">
              <w:rPr>
                <w:rFonts w:ascii="Times New Roman" w:eastAsia="FangSong_GB2312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T</w:t>
            </w:r>
          </w:p>
        </w:tc>
        <w:tc>
          <w:tcPr>
            <w:tcW w:w="322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right w:w="0" w:type="dxa"/>
            </w:tcMar>
            <w:vAlign w:val="center"/>
          </w:tcPr>
          <w:p w14:paraId="02038CB1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FangSong_GB2312" w:hAnsi="Times New Roman" w:cs="Times New Roman"/>
                <w:b/>
                <w:bCs/>
                <w:color w:val="000000" w:themeColor="text1"/>
                <w:sz w:val="20"/>
                <w:szCs w:val="20"/>
              </w:rPr>
              <w:t>T = days after patient diagnosed</w:t>
            </w:r>
          </w:p>
        </w:tc>
        <w:tc>
          <w:tcPr>
            <w:tcW w:w="115" w:type="dxa"/>
            <w:tcBorders>
              <w:top w:val="single" w:sz="12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D390A16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eastAsia="FangSong_GB2312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34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right w:w="0" w:type="dxa"/>
            </w:tcMar>
            <w:vAlign w:val="center"/>
          </w:tcPr>
          <w:p w14:paraId="7044D924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eastAsia="FangSong_GB2312" w:hAnsi="Times New Roman" w:cs="Times New Roman"/>
                <w:b/>
                <w:bCs/>
                <w:color w:val="000000" w:themeColor="text1"/>
                <w:sz w:val="20"/>
                <w:szCs w:val="20"/>
              </w:rPr>
              <w:t>T = days after patient transported</w:t>
            </w:r>
          </w:p>
        </w:tc>
      </w:tr>
      <w:tr w:rsidR="0053278A" w:rsidRPr="0053278A" w14:paraId="6D7EB0A9" w14:textId="77777777" w:rsidTr="000A6AFA">
        <w:trPr>
          <w:trHeight w:val="253"/>
          <w:jc w:val="center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44B928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7FE609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</w:t>
            </w:r>
            <w:r w:rsidRPr="005327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A8AB14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B806DD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 for K</w:t>
            </w:r>
          </w:p>
        </w:tc>
        <w:tc>
          <w:tcPr>
            <w:tcW w:w="115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4EC3C00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C6C59C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</w:t>
            </w:r>
            <w:r w:rsidRPr="005327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97C404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47BF32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 for K</w:t>
            </w:r>
          </w:p>
        </w:tc>
      </w:tr>
      <w:tr w:rsidR="0053278A" w:rsidRPr="0053278A" w14:paraId="2323885F" w14:textId="77777777" w:rsidTr="000A6AFA">
        <w:trPr>
          <w:trHeight w:val="30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4C38E2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idence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2F08BF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006" w:type="dxa"/>
            <w:tcBorders>
              <w:left w:val="nil"/>
              <w:right w:val="nil"/>
            </w:tcBorders>
            <w:vAlign w:val="center"/>
          </w:tcPr>
          <w:p w14:paraId="626F6EA3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F448BE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5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1977F96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0659CF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B03C82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0E06B1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53278A" w:rsidRPr="0053278A" w14:paraId="644FA72F" w14:textId="77777777" w:rsidTr="000A6AFA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3376B6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tchen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vAlign w:val="center"/>
          </w:tcPr>
          <w:p w14:paraId="425DE18F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vAlign w:val="center"/>
          </w:tcPr>
          <w:p w14:paraId="26A302B1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AB0EAD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15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B5EDC89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14:paraId="013F5DDF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006" w:type="dxa"/>
            <w:tcBorders>
              <w:left w:val="nil"/>
              <w:right w:val="nil"/>
            </w:tcBorders>
            <w:vAlign w:val="center"/>
          </w:tcPr>
          <w:p w14:paraId="7700EF47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193" w:type="dxa"/>
            <w:tcBorders>
              <w:left w:val="nil"/>
              <w:right w:val="nil"/>
            </w:tcBorders>
            <w:vAlign w:val="center"/>
          </w:tcPr>
          <w:p w14:paraId="79E86AA1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</w:tr>
      <w:tr w:rsidR="0053278A" w:rsidRPr="0053278A" w14:paraId="5CD5AF6C" w14:textId="77777777" w:rsidTr="000A6AFA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CDAA49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throom</w:t>
            </w:r>
          </w:p>
        </w:tc>
        <w:tc>
          <w:tcPr>
            <w:tcW w:w="862" w:type="dxa"/>
            <w:tcBorders>
              <w:left w:val="nil"/>
              <w:right w:val="nil"/>
            </w:tcBorders>
            <w:vAlign w:val="center"/>
          </w:tcPr>
          <w:p w14:paraId="130AA829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006" w:type="dxa"/>
            <w:tcBorders>
              <w:left w:val="nil"/>
              <w:right w:val="nil"/>
            </w:tcBorders>
            <w:vAlign w:val="center"/>
          </w:tcPr>
          <w:p w14:paraId="1AE1E71E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6C228B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115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A7614A0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14:paraId="5F0207B4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006" w:type="dxa"/>
            <w:tcBorders>
              <w:left w:val="nil"/>
              <w:right w:val="nil"/>
            </w:tcBorders>
            <w:vAlign w:val="center"/>
          </w:tcPr>
          <w:p w14:paraId="6BEE6C77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193" w:type="dxa"/>
            <w:tcBorders>
              <w:left w:val="nil"/>
              <w:right w:val="nil"/>
            </w:tcBorders>
            <w:vAlign w:val="center"/>
          </w:tcPr>
          <w:p w14:paraId="34C3F689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53278A" w:rsidRPr="0053278A" w14:paraId="5780FD28" w14:textId="77777777" w:rsidTr="000A6AFA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B7B148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droom</w:t>
            </w:r>
          </w:p>
        </w:tc>
        <w:tc>
          <w:tcPr>
            <w:tcW w:w="862" w:type="dxa"/>
            <w:tcBorders>
              <w:left w:val="nil"/>
              <w:right w:val="nil"/>
            </w:tcBorders>
            <w:vAlign w:val="center"/>
          </w:tcPr>
          <w:p w14:paraId="7E18D1F9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006" w:type="dxa"/>
            <w:tcBorders>
              <w:left w:val="nil"/>
              <w:right w:val="nil"/>
            </w:tcBorders>
            <w:vAlign w:val="center"/>
          </w:tcPr>
          <w:p w14:paraId="193C2DDA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B7C95B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115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9B474A4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14:paraId="6AEB5D1D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006" w:type="dxa"/>
            <w:tcBorders>
              <w:left w:val="nil"/>
              <w:right w:val="nil"/>
            </w:tcBorders>
            <w:vAlign w:val="center"/>
          </w:tcPr>
          <w:p w14:paraId="626021D0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193" w:type="dxa"/>
            <w:tcBorders>
              <w:left w:val="nil"/>
              <w:right w:val="nil"/>
            </w:tcBorders>
            <w:vAlign w:val="center"/>
          </w:tcPr>
          <w:p w14:paraId="1CFE0135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</w:tr>
      <w:tr w:rsidR="0053278A" w:rsidRPr="0053278A" w14:paraId="58C70480" w14:textId="77777777" w:rsidTr="000A6AFA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7CDC7F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ing room</w:t>
            </w:r>
          </w:p>
        </w:tc>
        <w:tc>
          <w:tcPr>
            <w:tcW w:w="862" w:type="dxa"/>
            <w:tcBorders>
              <w:left w:val="nil"/>
              <w:right w:val="nil"/>
            </w:tcBorders>
            <w:vAlign w:val="center"/>
          </w:tcPr>
          <w:p w14:paraId="7323BC5D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006" w:type="dxa"/>
            <w:tcBorders>
              <w:left w:val="nil"/>
              <w:right w:val="nil"/>
            </w:tcBorders>
            <w:tcMar>
              <w:left w:w="40" w:type="dxa"/>
            </w:tcMar>
            <w:vAlign w:val="center"/>
          </w:tcPr>
          <w:p w14:paraId="3CFE3FE2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E5A3F0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15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4CED1B5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14:paraId="0D4FC3FB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006" w:type="dxa"/>
            <w:tcBorders>
              <w:left w:val="nil"/>
              <w:right w:val="nil"/>
            </w:tcBorders>
            <w:tcMar>
              <w:left w:w="40" w:type="dxa"/>
            </w:tcMar>
            <w:vAlign w:val="center"/>
          </w:tcPr>
          <w:p w14:paraId="481E2E23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5</w:t>
            </w:r>
          </w:p>
        </w:tc>
        <w:tc>
          <w:tcPr>
            <w:tcW w:w="1193" w:type="dxa"/>
            <w:tcBorders>
              <w:left w:val="nil"/>
              <w:right w:val="nil"/>
            </w:tcBorders>
            <w:vAlign w:val="center"/>
          </w:tcPr>
          <w:p w14:paraId="48DCC6E4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</w:tr>
      <w:tr w:rsidR="0053278A" w:rsidRPr="0053278A" w14:paraId="3CBA6FC1" w14:textId="77777777" w:rsidTr="000A6AFA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47D03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blic corridor in building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CC61D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92134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CB7321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15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20C650C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14:paraId="408D4FB5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006" w:type="dxa"/>
            <w:tcBorders>
              <w:left w:val="nil"/>
              <w:right w:val="nil"/>
            </w:tcBorders>
            <w:vAlign w:val="center"/>
          </w:tcPr>
          <w:p w14:paraId="0837B523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193" w:type="dxa"/>
            <w:tcBorders>
              <w:left w:val="nil"/>
              <w:right w:val="nil"/>
            </w:tcBorders>
            <w:vAlign w:val="center"/>
          </w:tcPr>
          <w:p w14:paraId="5C2CC625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</w:tr>
      <w:tr w:rsidR="00B77B87" w:rsidRPr="0053278A" w14:paraId="3B833283" w14:textId="77777777" w:rsidTr="000A6AFA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5E11AF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h basi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D946DB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802910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5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FB3F4B2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15" w:type="dxa"/>
            <w:tcBorders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5BF3F1C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4E4F06F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00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DE8B54D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19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3804928" w14:textId="77777777" w:rsidR="00B77B87" w:rsidRPr="0053278A" w:rsidRDefault="00B77B87" w:rsidP="000A6AF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</w:tbl>
    <w:p w14:paraId="3335A129" w14:textId="77777777" w:rsidR="00B77B87" w:rsidRPr="0053278A" w:rsidRDefault="00B77B87" w:rsidP="00B77B87">
      <w:pPr>
        <w:rPr>
          <w:rFonts w:ascii="Times New Roman" w:eastAsia="FangSong_GB2312" w:hAnsi="Times New Roman" w:cs="Times New Roman"/>
          <w:color w:val="000000" w:themeColor="text1"/>
          <w:szCs w:val="24"/>
        </w:rPr>
      </w:pPr>
    </w:p>
    <w:p w14:paraId="2B746602" w14:textId="77777777" w:rsidR="00B77B87" w:rsidRPr="0053278A" w:rsidRDefault="00B77B87" w:rsidP="00B77B87">
      <w:pPr>
        <w:rPr>
          <w:rFonts w:ascii="Times New Roman" w:eastAsia="FangSong_GB2312" w:hAnsi="Times New Roman" w:cs="Times New Roman"/>
          <w:color w:val="000000" w:themeColor="text1"/>
          <w:szCs w:val="24"/>
        </w:rPr>
      </w:pPr>
      <w:r w:rsidRPr="0053278A">
        <w:rPr>
          <w:rFonts w:ascii="Times New Roman" w:eastAsia="FangSong_GB2312" w:hAnsi="Times New Roman" w:cs="Times New Roman"/>
          <w:color w:val="000000" w:themeColor="text1"/>
          <w:szCs w:val="24"/>
        </w:rPr>
        <w:br w:type="page"/>
      </w:r>
    </w:p>
    <w:p w14:paraId="5E8636E0" w14:textId="68761EC7" w:rsidR="00E617DC" w:rsidRPr="0053278A" w:rsidRDefault="005D7B7B" w:rsidP="00E617DC">
      <w:pPr>
        <w:adjustRightInd w:val="0"/>
        <w:snapToGrid w:val="0"/>
        <w:spacing w:before="120" w:after="120" w:line="300" w:lineRule="auto"/>
        <w:rPr>
          <w:rFonts w:ascii="Times New Roman" w:eastAsia="FangSong_GB2312" w:hAnsi="Times New Roman" w:cs="Times New Roman"/>
          <w:color w:val="000000" w:themeColor="text1"/>
          <w:sz w:val="24"/>
          <w:szCs w:val="24"/>
        </w:rPr>
      </w:pPr>
      <w:r w:rsidRPr="0053278A">
        <w:rPr>
          <w:rFonts w:ascii="Times New Roman" w:eastAsia="FangSong_GB2312" w:hAnsi="Times New Roman" w:cs="Times New Roman"/>
          <w:color w:val="000000" w:themeColor="text1"/>
          <w:sz w:val="24"/>
          <w:szCs w:val="24"/>
        </w:rPr>
        <w:lastRenderedPageBreak/>
        <w:t>Table S5</w:t>
      </w:r>
      <w:r w:rsidRPr="0053278A">
        <w:rPr>
          <w:rFonts w:ascii="Times New Roman" w:hAnsi="Times New Roman" w:cs="Times New Roman"/>
          <w:color w:val="000000" w:themeColor="text1"/>
        </w:rPr>
        <w:t xml:space="preserve"> </w:t>
      </w:r>
      <w:r w:rsidRPr="0053278A">
        <w:rPr>
          <w:rFonts w:ascii="Times New Roman" w:eastAsia="FangSong_GB2312" w:hAnsi="Times New Roman" w:cs="Times New Roman"/>
          <w:color w:val="000000" w:themeColor="text1"/>
          <w:sz w:val="24"/>
          <w:szCs w:val="24"/>
        </w:rPr>
        <w:t>Correlation coefficients between positive rates of SARS-CoV-2 (</w:t>
      </w:r>
      <w:r w:rsidRPr="0053278A">
        <w:rPr>
          <w:rFonts w:ascii="Times New Roman" w:hAnsi="Times New Roman" w:cs="Times New Roman"/>
          <w:color w:val="000000" w:themeColor="text1"/>
          <w:sz w:val="24"/>
          <w:szCs w:val="24"/>
        </w:rPr>
        <w:t>PR</w:t>
      </w:r>
      <w:r w:rsidRPr="0053278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CoV</w:t>
      </w:r>
      <w:r w:rsidRPr="0053278A">
        <w:rPr>
          <w:rFonts w:ascii="Times New Roman" w:eastAsia="FangSong_GB2312" w:hAnsi="Times New Roman" w:cs="Times New Roman"/>
          <w:color w:val="000000" w:themeColor="text1"/>
          <w:sz w:val="24"/>
          <w:szCs w:val="24"/>
        </w:rPr>
        <w:t xml:space="preserve">) in the public corridor and the cumulative numbers of newly diagnosed patients in the same building from the day </w:t>
      </w:r>
      <w:r w:rsidR="00D304F8" w:rsidRPr="0053278A">
        <w:rPr>
          <w:rFonts w:ascii="Times New Roman" w:eastAsia="FangSong_GB2312" w:hAnsi="Times New Roman" w:cs="Times New Roman"/>
          <w:color w:val="000000" w:themeColor="text1"/>
          <w:sz w:val="24"/>
          <w:szCs w:val="24"/>
        </w:rPr>
        <w:t>of</w:t>
      </w:r>
      <w:r w:rsidRPr="0053278A">
        <w:rPr>
          <w:rFonts w:ascii="Times New Roman" w:eastAsia="FangSong_GB2312" w:hAnsi="Times New Roman" w:cs="Times New Roman"/>
          <w:color w:val="000000" w:themeColor="text1"/>
          <w:sz w:val="24"/>
          <w:szCs w:val="24"/>
        </w:rPr>
        <w:t xml:space="preserve"> patient transport.</w:t>
      </w:r>
    </w:p>
    <w:tbl>
      <w:tblPr>
        <w:tblW w:w="6378" w:type="dxa"/>
        <w:tblLayout w:type="fixed"/>
        <w:tblLook w:val="04A0" w:firstRow="1" w:lastRow="0" w:firstColumn="1" w:lastColumn="0" w:noHBand="0" w:noVBand="1"/>
      </w:tblPr>
      <w:tblGrid>
        <w:gridCol w:w="3969"/>
        <w:gridCol w:w="2409"/>
      </w:tblGrid>
      <w:tr w:rsidR="0053278A" w:rsidRPr="0053278A" w14:paraId="0AF36C34" w14:textId="77777777" w:rsidTr="00347562">
        <w:trPr>
          <w:trHeight w:val="253"/>
        </w:trPr>
        <w:tc>
          <w:tcPr>
            <w:tcW w:w="39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F40A7C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firstLine="184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433273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rrelation coefficient</w:t>
            </w:r>
          </w:p>
        </w:tc>
      </w:tr>
      <w:tr w:rsidR="0053278A" w:rsidRPr="0053278A" w14:paraId="74C6261C" w14:textId="77777777" w:rsidTr="00347562">
        <w:trPr>
          <w:trHeight w:val="300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8AB546" w14:textId="6E7EA029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firstLine="184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</w:t>
            </w: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day before patient transport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59029D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firstLine="4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53278A" w:rsidRPr="0053278A" w14:paraId="7861C076" w14:textId="77777777" w:rsidTr="00347562">
        <w:trPr>
          <w:trHeight w:val="30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B101A5" w14:textId="658D47B9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firstLine="184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day before patient transport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991259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firstLine="4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53278A" w:rsidRPr="0053278A" w14:paraId="20DC4F3C" w14:textId="77777777" w:rsidTr="00347562">
        <w:trPr>
          <w:trHeight w:val="300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2170CB" w14:textId="0206D7C0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firstLine="184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day before patient transport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F0F462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firstLine="4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53278A" w:rsidRPr="0053278A" w14:paraId="6A1B8609" w14:textId="77777777" w:rsidTr="00347562">
        <w:trPr>
          <w:trHeight w:val="300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D87F8C" w14:textId="2CFA14F9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firstLine="184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day before patient transport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A1F408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firstLine="4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53278A" w:rsidRPr="0053278A" w14:paraId="544F53C1" w14:textId="77777777" w:rsidTr="00347562">
        <w:trPr>
          <w:trHeight w:val="300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F1EAC6" w14:textId="483E72BA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firstLine="184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rd</w:t>
            </w: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day before patient transport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C8902A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firstLine="4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53278A" w:rsidRPr="0053278A" w14:paraId="0329A2DD" w14:textId="77777777" w:rsidTr="00347562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CEB4F" w14:textId="6422353D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firstLine="184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day before patient transport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EBE128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firstLine="4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9</w:t>
            </w:r>
          </w:p>
        </w:tc>
      </w:tr>
      <w:tr w:rsidR="0053278A" w:rsidRPr="0053278A" w14:paraId="0415D678" w14:textId="77777777" w:rsidTr="00347562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9AEE8" w14:textId="245B2AE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firstLine="184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day before patient transport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97E415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firstLine="4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1</w:t>
            </w: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53278A" w:rsidRPr="0053278A" w14:paraId="67A4A50D" w14:textId="77777777" w:rsidTr="00347562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16F17" w14:textId="3294A818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firstLine="184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bookmarkStart w:id="21" w:name="_Hlk104576932"/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The day </w:t>
            </w:r>
            <w:r w:rsidR="00D304F8"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of</w:t>
            </w: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patient transport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9FB9B9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firstLine="4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8**</w:t>
            </w:r>
          </w:p>
        </w:tc>
      </w:tr>
      <w:bookmarkEnd w:id="21"/>
      <w:tr w:rsidR="0053278A" w:rsidRPr="0053278A" w14:paraId="0814015C" w14:textId="77777777" w:rsidTr="00347562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CE26E" w14:textId="2FADB2C9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firstLine="184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day after patient transport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675AD2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firstLine="4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**</w:t>
            </w:r>
          </w:p>
        </w:tc>
      </w:tr>
      <w:tr w:rsidR="0053278A" w:rsidRPr="0053278A" w14:paraId="1AF680BF" w14:textId="77777777" w:rsidTr="00347562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4DC73" w14:textId="54228691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firstLine="184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day after patient transport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09D9D4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firstLine="4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*</w:t>
            </w:r>
          </w:p>
        </w:tc>
      </w:tr>
      <w:tr w:rsidR="0053278A" w:rsidRPr="0053278A" w14:paraId="1EB87630" w14:textId="77777777" w:rsidTr="00347562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5EAFC" w14:textId="2155153C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firstLine="184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rd</w:t>
            </w: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day after patient transport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04D050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firstLine="4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*</w:t>
            </w:r>
          </w:p>
        </w:tc>
      </w:tr>
      <w:tr w:rsidR="0053278A" w:rsidRPr="0053278A" w14:paraId="45609F7A" w14:textId="77777777" w:rsidTr="00347562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E336" w14:textId="55D447D4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firstLine="184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day after patient transport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0B44F1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firstLine="4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9</w:t>
            </w:r>
          </w:p>
        </w:tc>
      </w:tr>
      <w:tr w:rsidR="0053278A" w:rsidRPr="0053278A" w14:paraId="1DFCE451" w14:textId="77777777" w:rsidTr="00347562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2E191" w14:textId="2F46E439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firstLine="184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day after patient transport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242DC7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firstLine="4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53278A" w:rsidRPr="0053278A" w14:paraId="4A0824C0" w14:textId="77777777" w:rsidTr="00347562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FB3AD" w14:textId="2DC51B2A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firstLine="184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day after patient transport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2C9977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firstLine="4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53278A" w:rsidRPr="0053278A" w14:paraId="4FE7925D" w14:textId="77777777" w:rsidTr="00347562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76AE46" w14:textId="60FAE2D9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firstLine="184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</w:t>
            </w: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day after patient transport</w:t>
            </w:r>
          </w:p>
        </w:tc>
        <w:tc>
          <w:tcPr>
            <w:tcW w:w="240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5087119" w14:textId="77777777" w:rsidR="00E617DC" w:rsidRPr="0053278A" w:rsidRDefault="005D7B7B" w:rsidP="00347562">
            <w:pPr>
              <w:adjustRightInd w:val="0"/>
              <w:snapToGrid w:val="0"/>
              <w:spacing w:after="0" w:line="240" w:lineRule="auto"/>
              <w:ind w:firstLine="457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3278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2</w:t>
            </w:r>
          </w:p>
        </w:tc>
      </w:tr>
    </w:tbl>
    <w:p w14:paraId="01E6E22A" w14:textId="77777777" w:rsidR="00E617DC" w:rsidRPr="0053278A" w:rsidRDefault="005D7B7B" w:rsidP="00E617DC">
      <w:pPr>
        <w:tabs>
          <w:tab w:val="left" w:pos="420"/>
        </w:tabs>
        <w:adjustRightInd w:val="0"/>
        <w:snapToGrid w:val="0"/>
        <w:spacing w:before="60" w:after="0" w:line="240" w:lineRule="auto"/>
        <w:rPr>
          <w:rFonts w:ascii="Times New Roman" w:eastAsia="FangSong_GB2312" w:hAnsi="Times New Roman" w:cs="Times New Roman"/>
          <w:color w:val="000000" w:themeColor="text1"/>
        </w:rPr>
      </w:pPr>
      <w:r w:rsidRPr="0053278A">
        <w:rPr>
          <w:rFonts w:ascii="Times New Roman" w:eastAsia="FangSong_GB2312" w:hAnsi="Times New Roman" w:cs="Times New Roman"/>
          <w:color w:val="000000" w:themeColor="text1"/>
        </w:rPr>
        <w:t>*</w:t>
      </w:r>
      <w:r w:rsidRPr="0053278A">
        <w:rPr>
          <w:rFonts w:ascii="Times New Roman" w:eastAsia="FangSong_GB2312" w:hAnsi="Times New Roman" w:cs="Times New Roman"/>
          <w:i/>
          <w:iCs/>
          <w:color w:val="000000" w:themeColor="text1"/>
        </w:rPr>
        <w:t>p</w:t>
      </w:r>
      <w:r w:rsidRPr="0053278A">
        <w:rPr>
          <w:rFonts w:ascii="Times New Roman" w:eastAsia="FangSong_GB2312" w:hAnsi="Times New Roman" w:cs="Times New Roman"/>
          <w:color w:val="000000" w:themeColor="text1"/>
        </w:rPr>
        <w:t xml:space="preserve"> &lt; 0.05, **</w:t>
      </w:r>
      <w:r w:rsidRPr="0053278A">
        <w:rPr>
          <w:rFonts w:ascii="Times New Roman" w:eastAsia="FangSong_GB2312" w:hAnsi="Times New Roman" w:cs="Times New Roman"/>
          <w:i/>
          <w:iCs/>
          <w:color w:val="000000" w:themeColor="text1"/>
        </w:rPr>
        <w:t>p</w:t>
      </w:r>
      <w:r w:rsidRPr="0053278A">
        <w:rPr>
          <w:rFonts w:ascii="Times New Roman" w:eastAsia="FangSong_GB2312" w:hAnsi="Times New Roman" w:cs="Times New Roman"/>
          <w:color w:val="000000" w:themeColor="text1"/>
        </w:rPr>
        <w:t xml:space="preserve"> &lt; 0.01, ***</w:t>
      </w:r>
      <w:r w:rsidRPr="0053278A">
        <w:rPr>
          <w:rFonts w:ascii="Times New Roman" w:eastAsia="FangSong_GB2312" w:hAnsi="Times New Roman" w:cs="Times New Roman"/>
          <w:i/>
          <w:iCs/>
          <w:color w:val="000000" w:themeColor="text1"/>
        </w:rPr>
        <w:t>p</w:t>
      </w:r>
      <w:r w:rsidRPr="0053278A">
        <w:rPr>
          <w:rFonts w:ascii="Times New Roman" w:eastAsia="FangSong_GB2312" w:hAnsi="Times New Roman" w:cs="Times New Roman"/>
          <w:color w:val="000000" w:themeColor="text1"/>
        </w:rPr>
        <w:t xml:space="preserve"> &lt; 0.001.</w:t>
      </w:r>
    </w:p>
    <w:p w14:paraId="117F19B6" w14:textId="77777777" w:rsidR="00E617DC" w:rsidRPr="0053278A" w:rsidRDefault="00E617DC" w:rsidP="00E617DC">
      <w:pPr>
        <w:tabs>
          <w:tab w:val="left" w:pos="420"/>
        </w:tabs>
        <w:adjustRightInd w:val="0"/>
        <w:snapToGrid w:val="0"/>
        <w:spacing w:before="60" w:after="0" w:line="240" w:lineRule="auto"/>
        <w:rPr>
          <w:rFonts w:ascii="Times New Roman" w:eastAsia="FangSong_GB2312" w:hAnsi="Times New Roman" w:cs="Times New Roman"/>
          <w:color w:val="000000" w:themeColor="text1"/>
        </w:rPr>
      </w:pPr>
    </w:p>
    <w:p w14:paraId="540A144A" w14:textId="77777777" w:rsidR="00E617DC" w:rsidRPr="0053278A" w:rsidRDefault="005D7B7B" w:rsidP="00E617DC">
      <w:pPr>
        <w:rPr>
          <w:rFonts w:ascii="Times New Roman" w:eastAsia="FangSong_GB2312" w:hAnsi="Times New Roman" w:cs="Times New Roman"/>
          <w:color w:val="000000" w:themeColor="text1"/>
          <w:szCs w:val="24"/>
        </w:rPr>
      </w:pPr>
      <w:r w:rsidRPr="0053278A">
        <w:rPr>
          <w:rFonts w:ascii="Times New Roman" w:eastAsia="FangSong_GB2312" w:hAnsi="Times New Roman" w:cs="Times New Roman"/>
          <w:color w:val="000000" w:themeColor="text1"/>
          <w:szCs w:val="24"/>
        </w:rPr>
        <w:br w:type="page"/>
      </w:r>
    </w:p>
    <w:p w14:paraId="21B93C11" w14:textId="77777777" w:rsidR="00E617DC" w:rsidRPr="0053278A" w:rsidRDefault="005D7B7B" w:rsidP="00E617DC">
      <w:pPr>
        <w:adjustRightInd w:val="0"/>
        <w:snapToGrid w:val="0"/>
        <w:spacing w:after="120" w:line="240" w:lineRule="auto"/>
        <w:rPr>
          <w:rFonts w:ascii="Times New Roman" w:eastAsia="FangSong_GB2312" w:hAnsi="Times New Roman" w:cs="Times New Roman"/>
          <w:color w:val="000000" w:themeColor="text1"/>
          <w:szCs w:val="24"/>
        </w:rPr>
      </w:pPr>
      <w:r w:rsidRPr="0053278A">
        <w:rPr>
          <w:rFonts w:ascii="Times New Roman" w:eastAsia="FangSong_GB2312" w:hAnsi="Times New Roman" w:cs="Times New Roman"/>
          <w:noProof/>
          <w:color w:val="000000" w:themeColor="text1"/>
          <w:szCs w:val="24"/>
        </w:rPr>
        <w:lastRenderedPageBreak/>
        <w:drawing>
          <wp:inline distT="0" distB="0" distL="0" distR="0" wp14:anchorId="106172FF" wp14:editId="05854A01">
            <wp:extent cx="5232400" cy="74041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32400" cy="740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422234" w14:textId="23DA245F" w:rsidR="00E617DC" w:rsidRPr="0053278A" w:rsidRDefault="005D7B7B" w:rsidP="00E617DC">
      <w:pPr>
        <w:adjustRightInd w:val="0"/>
        <w:snapToGrid w:val="0"/>
        <w:spacing w:before="120" w:after="120" w:line="300" w:lineRule="auto"/>
        <w:rPr>
          <w:rFonts w:ascii="Times New Roman" w:eastAsia="FangSong_GB2312" w:hAnsi="Times New Roman" w:cs="Times New Roman"/>
          <w:color w:val="000000" w:themeColor="text1"/>
          <w:sz w:val="24"/>
          <w:szCs w:val="24"/>
        </w:rPr>
      </w:pPr>
      <w:r w:rsidRPr="0053278A">
        <w:rPr>
          <w:rFonts w:ascii="Times New Roman" w:eastAsia="FangSong_GB2312" w:hAnsi="Times New Roman" w:cs="Times New Roman"/>
          <w:color w:val="000000" w:themeColor="text1"/>
          <w:sz w:val="24"/>
          <w:szCs w:val="24"/>
        </w:rPr>
        <w:t>Figure S1 Heatmaps of positive rates of SARS-CoV-2 (PR</w:t>
      </w:r>
      <w:r w:rsidRPr="0053278A">
        <w:rPr>
          <w:rFonts w:ascii="Times New Roman" w:eastAsia="FangSong_GB2312" w:hAnsi="Times New Roman" w:cs="Times New Roman"/>
          <w:color w:val="000000" w:themeColor="text1"/>
          <w:sz w:val="24"/>
          <w:szCs w:val="24"/>
          <w:vertAlign w:val="subscript"/>
        </w:rPr>
        <w:t>CoV</w:t>
      </w:r>
      <w:r w:rsidRPr="0053278A">
        <w:rPr>
          <w:rFonts w:ascii="Times New Roman" w:eastAsia="FangSong_GB2312" w:hAnsi="Times New Roman" w:cs="Times New Roman"/>
          <w:color w:val="000000" w:themeColor="text1"/>
          <w:sz w:val="24"/>
          <w:szCs w:val="24"/>
        </w:rPr>
        <w:t>) in residences of A) single patient and B) multiple patients.</w:t>
      </w:r>
    </w:p>
    <w:p w14:paraId="6EDCDAC9" w14:textId="77777777" w:rsidR="00E617DC" w:rsidRPr="0053278A" w:rsidRDefault="00E617DC" w:rsidP="002B0F29">
      <w:pPr>
        <w:shd w:val="clear" w:color="auto" w:fill="FFFFFF" w:themeFill="background1"/>
        <w:adjustRightInd w:val="0"/>
        <w:snapToGrid w:val="0"/>
        <w:spacing w:before="120" w:after="120" w:line="30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E617DC" w:rsidRPr="0053278A" w:rsidSect="00290C73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F246C3" w14:textId="77777777" w:rsidR="006B77A0" w:rsidRDefault="006B77A0">
      <w:pPr>
        <w:spacing w:after="0" w:line="240" w:lineRule="auto"/>
      </w:pPr>
      <w:r>
        <w:separator/>
      </w:r>
    </w:p>
  </w:endnote>
  <w:endnote w:type="continuationSeparator" w:id="0">
    <w:p w14:paraId="4DF942BD" w14:textId="77777777" w:rsidR="006B77A0" w:rsidRDefault="006B77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angSong_GB2312">
    <w:altName w:val="FangSong"/>
    <w:panose1 w:val="020B0604020202020204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</w:rPr>
      <w:id w:val="-13446981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F13AE6" w14:textId="77777777" w:rsidR="00E617DC" w:rsidRPr="00682A01" w:rsidRDefault="005D7B7B" w:rsidP="00507BD1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682A01">
          <w:rPr>
            <w:rFonts w:ascii="Times New Roman" w:hAnsi="Times New Roman" w:cs="Times New Roman"/>
            <w:sz w:val="24"/>
          </w:rPr>
          <w:fldChar w:fldCharType="begin"/>
        </w:r>
        <w:r w:rsidRPr="00682A01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682A01">
          <w:rPr>
            <w:rFonts w:ascii="Times New Roman" w:hAnsi="Times New Roman" w:cs="Times New Roman"/>
            <w:sz w:val="24"/>
          </w:rPr>
          <w:fldChar w:fldCharType="separate"/>
        </w:r>
        <w:r w:rsidRPr="00682A01">
          <w:rPr>
            <w:rFonts w:ascii="Times New Roman" w:hAnsi="Times New Roman" w:cs="Times New Roman"/>
            <w:noProof/>
            <w:sz w:val="24"/>
          </w:rPr>
          <w:t>2</w:t>
        </w:r>
        <w:r w:rsidRPr="00682A01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</w:rPr>
      <w:id w:val="10938946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D7C1A8" w14:textId="568A8348" w:rsidR="000056A4" w:rsidRPr="00682A01" w:rsidRDefault="005D7B7B" w:rsidP="000D7F27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682A01">
          <w:rPr>
            <w:rFonts w:ascii="Times New Roman" w:hAnsi="Times New Roman" w:cs="Times New Roman"/>
            <w:sz w:val="24"/>
          </w:rPr>
          <w:fldChar w:fldCharType="begin"/>
        </w:r>
        <w:r w:rsidRPr="00682A01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682A01">
          <w:rPr>
            <w:rFonts w:ascii="Times New Roman" w:hAnsi="Times New Roman" w:cs="Times New Roman"/>
            <w:sz w:val="24"/>
          </w:rPr>
          <w:fldChar w:fldCharType="separate"/>
        </w:r>
        <w:r w:rsidR="00C54584" w:rsidRPr="00682A01">
          <w:rPr>
            <w:rFonts w:ascii="Times New Roman" w:hAnsi="Times New Roman" w:cs="Times New Roman"/>
            <w:noProof/>
            <w:sz w:val="24"/>
          </w:rPr>
          <w:t>3</w:t>
        </w:r>
        <w:r w:rsidRPr="00682A01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4CF3C4" w14:textId="77777777" w:rsidR="006B77A0" w:rsidRDefault="006B77A0">
      <w:pPr>
        <w:spacing w:after="0" w:line="240" w:lineRule="auto"/>
      </w:pPr>
      <w:r>
        <w:separator/>
      </w:r>
    </w:p>
  </w:footnote>
  <w:footnote w:type="continuationSeparator" w:id="0">
    <w:p w14:paraId="3668A8D0" w14:textId="77777777" w:rsidR="006B77A0" w:rsidRDefault="006B77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82CC0"/>
    <w:multiLevelType w:val="hybridMultilevel"/>
    <w:tmpl w:val="50A8C77E"/>
    <w:lvl w:ilvl="0" w:tplc="F8E290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94CA05E" w:tentative="1">
      <w:start w:val="1"/>
      <w:numFmt w:val="lowerLetter"/>
      <w:lvlText w:val="%2."/>
      <w:lvlJc w:val="left"/>
      <w:pPr>
        <w:ind w:left="1440" w:hanging="360"/>
      </w:pPr>
    </w:lvl>
    <w:lvl w:ilvl="2" w:tplc="C23AA232" w:tentative="1">
      <w:start w:val="1"/>
      <w:numFmt w:val="lowerRoman"/>
      <w:lvlText w:val="%3."/>
      <w:lvlJc w:val="right"/>
      <w:pPr>
        <w:ind w:left="2160" w:hanging="180"/>
      </w:pPr>
    </w:lvl>
    <w:lvl w:ilvl="3" w:tplc="E078FF5C" w:tentative="1">
      <w:start w:val="1"/>
      <w:numFmt w:val="decimal"/>
      <w:lvlText w:val="%4."/>
      <w:lvlJc w:val="left"/>
      <w:pPr>
        <w:ind w:left="2880" w:hanging="360"/>
      </w:pPr>
    </w:lvl>
    <w:lvl w:ilvl="4" w:tplc="138AD6AE" w:tentative="1">
      <w:start w:val="1"/>
      <w:numFmt w:val="lowerLetter"/>
      <w:lvlText w:val="%5."/>
      <w:lvlJc w:val="left"/>
      <w:pPr>
        <w:ind w:left="3600" w:hanging="360"/>
      </w:pPr>
    </w:lvl>
    <w:lvl w:ilvl="5" w:tplc="5C440244" w:tentative="1">
      <w:start w:val="1"/>
      <w:numFmt w:val="lowerRoman"/>
      <w:lvlText w:val="%6."/>
      <w:lvlJc w:val="right"/>
      <w:pPr>
        <w:ind w:left="4320" w:hanging="180"/>
      </w:pPr>
    </w:lvl>
    <w:lvl w:ilvl="6" w:tplc="2FF8B468" w:tentative="1">
      <w:start w:val="1"/>
      <w:numFmt w:val="decimal"/>
      <w:lvlText w:val="%7."/>
      <w:lvlJc w:val="left"/>
      <w:pPr>
        <w:ind w:left="5040" w:hanging="360"/>
      </w:pPr>
    </w:lvl>
    <w:lvl w:ilvl="7" w:tplc="ABB23A82" w:tentative="1">
      <w:start w:val="1"/>
      <w:numFmt w:val="lowerLetter"/>
      <w:lvlText w:val="%8."/>
      <w:lvlJc w:val="left"/>
      <w:pPr>
        <w:ind w:left="5760" w:hanging="360"/>
      </w:pPr>
    </w:lvl>
    <w:lvl w:ilvl="8" w:tplc="E5D816B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943E18"/>
    <w:multiLevelType w:val="hybridMultilevel"/>
    <w:tmpl w:val="B4C47872"/>
    <w:lvl w:ilvl="0" w:tplc="4C0864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D20B7D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460864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EC53D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A80E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DACC26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42379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EEBD8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E8A1D3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253360"/>
    <w:multiLevelType w:val="hybridMultilevel"/>
    <w:tmpl w:val="3EA479E8"/>
    <w:lvl w:ilvl="0" w:tplc="C14AD2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E74A00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7E4D49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A2F05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CE8375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300224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0EEBB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538978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C08D48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286C73"/>
    <w:multiLevelType w:val="hybridMultilevel"/>
    <w:tmpl w:val="8160E01A"/>
    <w:lvl w:ilvl="0" w:tplc="9084B5C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D6BA3E00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700CC54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7E84F16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65EEE048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DE78391C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544EC5B0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925E9EFC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9968CDFA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16A7368"/>
    <w:multiLevelType w:val="hybridMultilevel"/>
    <w:tmpl w:val="8160E01A"/>
    <w:lvl w:ilvl="0" w:tplc="A83487F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AFEFF64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56E1CF4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3DE42B2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3A0F6EE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A656C044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AA842940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CA9EA876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BE4276A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3F042AE"/>
    <w:multiLevelType w:val="hybridMultilevel"/>
    <w:tmpl w:val="93186824"/>
    <w:lvl w:ilvl="0" w:tplc="A6BE530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84F8A6B2" w:tentative="1">
      <w:start w:val="1"/>
      <w:numFmt w:val="lowerLetter"/>
      <w:lvlText w:val="%2."/>
      <w:lvlJc w:val="left"/>
      <w:pPr>
        <w:ind w:left="1440" w:hanging="360"/>
      </w:pPr>
    </w:lvl>
    <w:lvl w:ilvl="2" w:tplc="8748771E" w:tentative="1">
      <w:start w:val="1"/>
      <w:numFmt w:val="lowerRoman"/>
      <w:lvlText w:val="%3."/>
      <w:lvlJc w:val="right"/>
      <w:pPr>
        <w:ind w:left="2160" w:hanging="180"/>
      </w:pPr>
    </w:lvl>
    <w:lvl w:ilvl="3" w:tplc="5A946C16" w:tentative="1">
      <w:start w:val="1"/>
      <w:numFmt w:val="decimal"/>
      <w:lvlText w:val="%4."/>
      <w:lvlJc w:val="left"/>
      <w:pPr>
        <w:ind w:left="2880" w:hanging="360"/>
      </w:pPr>
    </w:lvl>
    <w:lvl w:ilvl="4" w:tplc="1F882DDE" w:tentative="1">
      <w:start w:val="1"/>
      <w:numFmt w:val="lowerLetter"/>
      <w:lvlText w:val="%5."/>
      <w:lvlJc w:val="left"/>
      <w:pPr>
        <w:ind w:left="3600" w:hanging="360"/>
      </w:pPr>
    </w:lvl>
    <w:lvl w:ilvl="5" w:tplc="FA067EA4" w:tentative="1">
      <w:start w:val="1"/>
      <w:numFmt w:val="lowerRoman"/>
      <w:lvlText w:val="%6."/>
      <w:lvlJc w:val="right"/>
      <w:pPr>
        <w:ind w:left="4320" w:hanging="180"/>
      </w:pPr>
    </w:lvl>
    <w:lvl w:ilvl="6" w:tplc="D0109CF0" w:tentative="1">
      <w:start w:val="1"/>
      <w:numFmt w:val="decimal"/>
      <w:lvlText w:val="%7."/>
      <w:lvlJc w:val="left"/>
      <w:pPr>
        <w:ind w:left="5040" w:hanging="360"/>
      </w:pPr>
    </w:lvl>
    <w:lvl w:ilvl="7" w:tplc="1DCA28BE" w:tentative="1">
      <w:start w:val="1"/>
      <w:numFmt w:val="lowerLetter"/>
      <w:lvlText w:val="%8."/>
      <w:lvlJc w:val="left"/>
      <w:pPr>
        <w:ind w:left="5760" w:hanging="360"/>
      </w:pPr>
    </w:lvl>
    <w:lvl w:ilvl="8" w:tplc="7236096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0850AA"/>
    <w:multiLevelType w:val="hybridMultilevel"/>
    <w:tmpl w:val="8160E01A"/>
    <w:lvl w:ilvl="0" w:tplc="F58C8CB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C562F3B0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6D8271D2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4704050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AB380468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68F01CBC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DABCDC22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8AEABCA2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5A81A0E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5BD5981"/>
    <w:multiLevelType w:val="hybridMultilevel"/>
    <w:tmpl w:val="75FA9AAE"/>
    <w:lvl w:ilvl="0" w:tplc="411657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D827E1C" w:tentative="1">
      <w:start w:val="1"/>
      <w:numFmt w:val="lowerLetter"/>
      <w:lvlText w:val="%2)"/>
      <w:lvlJc w:val="left"/>
      <w:pPr>
        <w:ind w:left="840" w:hanging="420"/>
      </w:pPr>
    </w:lvl>
    <w:lvl w:ilvl="2" w:tplc="91C47484" w:tentative="1">
      <w:start w:val="1"/>
      <w:numFmt w:val="lowerRoman"/>
      <w:lvlText w:val="%3."/>
      <w:lvlJc w:val="right"/>
      <w:pPr>
        <w:ind w:left="1260" w:hanging="420"/>
      </w:pPr>
    </w:lvl>
    <w:lvl w:ilvl="3" w:tplc="73366670" w:tentative="1">
      <w:start w:val="1"/>
      <w:numFmt w:val="decimal"/>
      <w:lvlText w:val="%4."/>
      <w:lvlJc w:val="left"/>
      <w:pPr>
        <w:ind w:left="1680" w:hanging="420"/>
      </w:pPr>
    </w:lvl>
    <w:lvl w:ilvl="4" w:tplc="5A48FBCA" w:tentative="1">
      <w:start w:val="1"/>
      <w:numFmt w:val="lowerLetter"/>
      <w:lvlText w:val="%5)"/>
      <w:lvlJc w:val="left"/>
      <w:pPr>
        <w:ind w:left="2100" w:hanging="420"/>
      </w:pPr>
    </w:lvl>
    <w:lvl w:ilvl="5" w:tplc="18A859C6" w:tentative="1">
      <w:start w:val="1"/>
      <w:numFmt w:val="lowerRoman"/>
      <w:lvlText w:val="%6."/>
      <w:lvlJc w:val="right"/>
      <w:pPr>
        <w:ind w:left="2520" w:hanging="420"/>
      </w:pPr>
    </w:lvl>
    <w:lvl w:ilvl="6" w:tplc="648009E2" w:tentative="1">
      <w:start w:val="1"/>
      <w:numFmt w:val="decimal"/>
      <w:lvlText w:val="%7."/>
      <w:lvlJc w:val="left"/>
      <w:pPr>
        <w:ind w:left="2940" w:hanging="420"/>
      </w:pPr>
    </w:lvl>
    <w:lvl w:ilvl="7" w:tplc="88824304" w:tentative="1">
      <w:start w:val="1"/>
      <w:numFmt w:val="lowerLetter"/>
      <w:lvlText w:val="%8)"/>
      <w:lvlJc w:val="left"/>
      <w:pPr>
        <w:ind w:left="3360" w:hanging="420"/>
      </w:pPr>
    </w:lvl>
    <w:lvl w:ilvl="8" w:tplc="584CBE6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D1E5958"/>
    <w:multiLevelType w:val="hybridMultilevel"/>
    <w:tmpl w:val="B2A032C2"/>
    <w:lvl w:ilvl="0" w:tplc="DA36ED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ECC2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7264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FCF7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3C35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8CAA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DA6B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50294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5651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2DF1E0F"/>
    <w:multiLevelType w:val="hybridMultilevel"/>
    <w:tmpl w:val="B360FB00"/>
    <w:lvl w:ilvl="0" w:tplc="C09A600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8E04B2BA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F161734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93D867CE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9F949704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2321820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D612EBB8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A65A7EEE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06EF6DC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7ED20BA"/>
    <w:multiLevelType w:val="hybridMultilevel"/>
    <w:tmpl w:val="8160E01A"/>
    <w:lvl w:ilvl="0" w:tplc="52145E5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B3CA028A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D974C2E2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8F8D9A8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959A9896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47C272C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9FE69A6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A372EB20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EB30205C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8A613D4"/>
    <w:multiLevelType w:val="hybridMultilevel"/>
    <w:tmpl w:val="8160E01A"/>
    <w:lvl w:ilvl="0" w:tplc="51D6D9A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5A38A84A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B420BF9A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394356E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6A205B6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8028E906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688843A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674DC7C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A1FC4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94B5EB8"/>
    <w:multiLevelType w:val="hybridMultilevel"/>
    <w:tmpl w:val="8160E01A"/>
    <w:lvl w:ilvl="0" w:tplc="DE5E42A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811C8692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04A631C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8DA6A99C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F680526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CA9C3DC2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CE10BB72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9A7E6102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9FC5FE2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A6E7E45"/>
    <w:multiLevelType w:val="hybridMultilevel"/>
    <w:tmpl w:val="B360FB00"/>
    <w:lvl w:ilvl="0" w:tplc="CE8C88C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D2D49438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B0846FA0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C5C21B76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E06974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DD8A8F56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6ACA6A0E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9C2224A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E764AA58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0B11F43"/>
    <w:multiLevelType w:val="hybridMultilevel"/>
    <w:tmpl w:val="24ECB342"/>
    <w:lvl w:ilvl="0" w:tplc="FC68DEF0">
      <w:start w:val="1"/>
      <w:numFmt w:val="decimal"/>
      <w:lvlText w:val="%1."/>
      <w:lvlJc w:val="left"/>
      <w:pPr>
        <w:ind w:left="420" w:hanging="420"/>
      </w:pPr>
    </w:lvl>
    <w:lvl w:ilvl="1" w:tplc="5BA2AD4E" w:tentative="1">
      <w:start w:val="1"/>
      <w:numFmt w:val="lowerLetter"/>
      <w:lvlText w:val="%2)"/>
      <w:lvlJc w:val="left"/>
      <w:pPr>
        <w:ind w:left="840" w:hanging="420"/>
      </w:pPr>
    </w:lvl>
    <w:lvl w:ilvl="2" w:tplc="FC3C30C2" w:tentative="1">
      <w:start w:val="1"/>
      <w:numFmt w:val="lowerRoman"/>
      <w:lvlText w:val="%3."/>
      <w:lvlJc w:val="right"/>
      <w:pPr>
        <w:ind w:left="1260" w:hanging="420"/>
      </w:pPr>
    </w:lvl>
    <w:lvl w:ilvl="3" w:tplc="DF321864" w:tentative="1">
      <w:start w:val="1"/>
      <w:numFmt w:val="decimal"/>
      <w:lvlText w:val="%4."/>
      <w:lvlJc w:val="left"/>
      <w:pPr>
        <w:ind w:left="1680" w:hanging="420"/>
      </w:pPr>
    </w:lvl>
    <w:lvl w:ilvl="4" w:tplc="172AFBA2" w:tentative="1">
      <w:start w:val="1"/>
      <w:numFmt w:val="lowerLetter"/>
      <w:lvlText w:val="%5)"/>
      <w:lvlJc w:val="left"/>
      <w:pPr>
        <w:ind w:left="2100" w:hanging="420"/>
      </w:pPr>
    </w:lvl>
    <w:lvl w:ilvl="5" w:tplc="144CEF74" w:tentative="1">
      <w:start w:val="1"/>
      <w:numFmt w:val="lowerRoman"/>
      <w:lvlText w:val="%6."/>
      <w:lvlJc w:val="right"/>
      <w:pPr>
        <w:ind w:left="2520" w:hanging="420"/>
      </w:pPr>
    </w:lvl>
    <w:lvl w:ilvl="6" w:tplc="BD5E3116" w:tentative="1">
      <w:start w:val="1"/>
      <w:numFmt w:val="decimal"/>
      <w:lvlText w:val="%7."/>
      <w:lvlJc w:val="left"/>
      <w:pPr>
        <w:ind w:left="2940" w:hanging="420"/>
      </w:pPr>
    </w:lvl>
    <w:lvl w:ilvl="7" w:tplc="9A32F4EA" w:tentative="1">
      <w:start w:val="1"/>
      <w:numFmt w:val="lowerLetter"/>
      <w:lvlText w:val="%8)"/>
      <w:lvlJc w:val="left"/>
      <w:pPr>
        <w:ind w:left="3360" w:hanging="420"/>
      </w:pPr>
    </w:lvl>
    <w:lvl w:ilvl="8" w:tplc="35F4349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61135AEA"/>
    <w:multiLevelType w:val="hybridMultilevel"/>
    <w:tmpl w:val="193C828A"/>
    <w:lvl w:ilvl="0" w:tplc="CE401332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C374EAB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FAEE5F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18852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D6FF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F5819C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42DBA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580EA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DF6DEA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A01FE4"/>
    <w:multiLevelType w:val="multilevel"/>
    <w:tmpl w:val="1902BE4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isLgl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714D767A"/>
    <w:multiLevelType w:val="hybridMultilevel"/>
    <w:tmpl w:val="8160E01A"/>
    <w:lvl w:ilvl="0" w:tplc="3560095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37B22A60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25AAF4E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C44076DC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300F026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75CA5A44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FDE5622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B3EA8BE4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DA02F56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774C601A"/>
    <w:multiLevelType w:val="hybridMultilevel"/>
    <w:tmpl w:val="8160E01A"/>
    <w:lvl w:ilvl="0" w:tplc="868C09B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E588470E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DDA281E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6526E296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2AE9D6A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997467C4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59617C6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70A28CAA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E2FA38CC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78E53CF2"/>
    <w:multiLevelType w:val="hybridMultilevel"/>
    <w:tmpl w:val="8160E01A"/>
    <w:lvl w:ilvl="0" w:tplc="3CBA370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02C1ACE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978E9920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E5521E86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6AFCAE64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DFD0AE82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5BB8259C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5388DE46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D9C4C6D4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798E1E97"/>
    <w:multiLevelType w:val="hybridMultilevel"/>
    <w:tmpl w:val="5834259A"/>
    <w:lvl w:ilvl="0" w:tplc="28AA6D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6A0C9F6" w:tentative="1">
      <w:start w:val="1"/>
      <w:numFmt w:val="lowerLetter"/>
      <w:lvlText w:val="%2."/>
      <w:lvlJc w:val="left"/>
      <w:pPr>
        <w:ind w:left="1440" w:hanging="360"/>
      </w:pPr>
    </w:lvl>
    <w:lvl w:ilvl="2" w:tplc="6246AA06" w:tentative="1">
      <w:start w:val="1"/>
      <w:numFmt w:val="lowerRoman"/>
      <w:lvlText w:val="%3."/>
      <w:lvlJc w:val="right"/>
      <w:pPr>
        <w:ind w:left="2160" w:hanging="180"/>
      </w:pPr>
    </w:lvl>
    <w:lvl w:ilvl="3" w:tplc="55867840" w:tentative="1">
      <w:start w:val="1"/>
      <w:numFmt w:val="decimal"/>
      <w:lvlText w:val="%4."/>
      <w:lvlJc w:val="left"/>
      <w:pPr>
        <w:ind w:left="2880" w:hanging="360"/>
      </w:pPr>
    </w:lvl>
    <w:lvl w:ilvl="4" w:tplc="C73E2B06" w:tentative="1">
      <w:start w:val="1"/>
      <w:numFmt w:val="lowerLetter"/>
      <w:lvlText w:val="%5."/>
      <w:lvlJc w:val="left"/>
      <w:pPr>
        <w:ind w:left="3600" w:hanging="360"/>
      </w:pPr>
    </w:lvl>
    <w:lvl w:ilvl="5" w:tplc="F47614CC" w:tentative="1">
      <w:start w:val="1"/>
      <w:numFmt w:val="lowerRoman"/>
      <w:lvlText w:val="%6."/>
      <w:lvlJc w:val="right"/>
      <w:pPr>
        <w:ind w:left="4320" w:hanging="180"/>
      </w:pPr>
    </w:lvl>
    <w:lvl w:ilvl="6" w:tplc="3EA834FE" w:tentative="1">
      <w:start w:val="1"/>
      <w:numFmt w:val="decimal"/>
      <w:lvlText w:val="%7."/>
      <w:lvlJc w:val="left"/>
      <w:pPr>
        <w:ind w:left="5040" w:hanging="360"/>
      </w:pPr>
    </w:lvl>
    <w:lvl w:ilvl="7" w:tplc="5C96782C" w:tentative="1">
      <w:start w:val="1"/>
      <w:numFmt w:val="lowerLetter"/>
      <w:lvlText w:val="%8."/>
      <w:lvlJc w:val="left"/>
      <w:pPr>
        <w:ind w:left="5760" w:hanging="360"/>
      </w:pPr>
    </w:lvl>
    <w:lvl w:ilvl="8" w:tplc="A5D2E74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135732"/>
    <w:multiLevelType w:val="hybridMultilevel"/>
    <w:tmpl w:val="E8BE8788"/>
    <w:lvl w:ilvl="0" w:tplc="848C935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33606B58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6F20B3D8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07A9944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FDA27DC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704A4B42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A2F2C38E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D68EBABE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9A124DBE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811748080">
    <w:abstractNumId w:val="21"/>
  </w:num>
  <w:num w:numId="2" w16cid:durableId="2002271984">
    <w:abstractNumId w:val="10"/>
  </w:num>
  <w:num w:numId="3" w16cid:durableId="1365012588">
    <w:abstractNumId w:val="9"/>
  </w:num>
  <w:num w:numId="4" w16cid:durableId="2127190189">
    <w:abstractNumId w:val="18"/>
  </w:num>
  <w:num w:numId="5" w16cid:durableId="1152983948">
    <w:abstractNumId w:val="13"/>
  </w:num>
  <w:num w:numId="6" w16cid:durableId="1407923701">
    <w:abstractNumId w:val="19"/>
  </w:num>
  <w:num w:numId="7" w16cid:durableId="811095394">
    <w:abstractNumId w:val="17"/>
  </w:num>
  <w:num w:numId="8" w16cid:durableId="2039770578">
    <w:abstractNumId w:val="6"/>
  </w:num>
  <w:num w:numId="9" w16cid:durableId="359165068">
    <w:abstractNumId w:val="12"/>
  </w:num>
  <w:num w:numId="10" w16cid:durableId="638655364">
    <w:abstractNumId w:val="4"/>
  </w:num>
  <w:num w:numId="11" w16cid:durableId="1745644075">
    <w:abstractNumId w:val="3"/>
  </w:num>
  <w:num w:numId="12" w16cid:durableId="185558164">
    <w:abstractNumId w:val="11"/>
  </w:num>
  <w:num w:numId="13" w16cid:durableId="815142199">
    <w:abstractNumId w:val="15"/>
  </w:num>
  <w:num w:numId="14" w16cid:durableId="702218832">
    <w:abstractNumId w:val="8"/>
  </w:num>
  <w:num w:numId="15" w16cid:durableId="603609886">
    <w:abstractNumId w:val="2"/>
  </w:num>
  <w:num w:numId="16" w16cid:durableId="316105831">
    <w:abstractNumId w:val="1"/>
  </w:num>
  <w:num w:numId="17" w16cid:durableId="621032332">
    <w:abstractNumId w:val="0"/>
  </w:num>
  <w:num w:numId="18" w16cid:durableId="752624909">
    <w:abstractNumId w:val="20"/>
  </w:num>
  <w:num w:numId="19" w16cid:durableId="1025404784">
    <w:abstractNumId w:val="14"/>
  </w:num>
  <w:num w:numId="20" w16cid:durableId="1519001617">
    <w:abstractNumId w:val="16"/>
  </w:num>
  <w:num w:numId="21" w16cid:durableId="545607900">
    <w:abstractNumId w:val="7"/>
  </w:num>
  <w:num w:numId="22" w16cid:durableId="43628956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removeDateAndTime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Environ Science Tec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artt2ryfpwdueftelpeafwwxs2sdpapzez&quot;&gt;Nan EndNote Library-x9&lt;record-ids&gt;&lt;item&gt;421&lt;/item&gt;&lt;item&gt;431&lt;/item&gt;&lt;item&gt;471&lt;/item&gt;&lt;item&gt;472&lt;/item&gt;&lt;item&gt;473&lt;/item&gt;&lt;item&gt;474&lt;/item&gt;&lt;item&gt;475&lt;/item&gt;&lt;item&gt;476&lt;/item&gt;&lt;item&gt;478&lt;/item&gt;&lt;item&gt;480&lt;/item&gt;&lt;item&gt;481&lt;/item&gt;&lt;item&gt;482&lt;/item&gt;&lt;item&gt;485&lt;/item&gt;&lt;item&gt;486&lt;/item&gt;&lt;item&gt;487&lt;/item&gt;&lt;item&gt;488&lt;/item&gt;&lt;item&gt;489&lt;/item&gt;&lt;item&gt;493&lt;/item&gt;&lt;item&gt;495&lt;/item&gt;&lt;item&gt;496&lt;/item&gt;&lt;item&gt;498&lt;/item&gt;&lt;item&gt;501&lt;/item&gt;&lt;item&gt;502&lt;/item&gt;&lt;item&gt;503&lt;/item&gt;&lt;item&gt;504&lt;/item&gt;&lt;item&gt;505&lt;/item&gt;&lt;item&gt;506&lt;/item&gt;&lt;item&gt;509&lt;/item&gt;&lt;item&gt;510&lt;/item&gt;&lt;item&gt;516&lt;/item&gt;&lt;item&gt;517&lt;/item&gt;&lt;item&gt;518&lt;/item&gt;&lt;item&gt;519&lt;/item&gt;&lt;item&gt;520&lt;/item&gt;&lt;item&gt;521&lt;/item&gt;&lt;item&gt;522&lt;/item&gt;&lt;item&gt;523&lt;/item&gt;&lt;item&gt;585&lt;/item&gt;&lt;item&gt;587&lt;/item&gt;&lt;/record-ids&gt;&lt;/item&gt;&lt;/Libraries&gt;"/>
  </w:docVars>
  <w:rsids>
    <w:rsidRoot w:val="00FF50BF"/>
    <w:rsid w:val="00001D90"/>
    <w:rsid w:val="00002560"/>
    <w:rsid w:val="00002E23"/>
    <w:rsid w:val="000030FE"/>
    <w:rsid w:val="000031A4"/>
    <w:rsid w:val="0000380F"/>
    <w:rsid w:val="0000492B"/>
    <w:rsid w:val="000049DB"/>
    <w:rsid w:val="000056A4"/>
    <w:rsid w:val="000105D0"/>
    <w:rsid w:val="00012126"/>
    <w:rsid w:val="000121DF"/>
    <w:rsid w:val="00012C69"/>
    <w:rsid w:val="000136FD"/>
    <w:rsid w:val="000146FE"/>
    <w:rsid w:val="000162F8"/>
    <w:rsid w:val="00017B9C"/>
    <w:rsid w:val="0002108C"/>
    <w:rsid w:val="00021DE4"/>
    <w:rsid w:val="00022F0D"/>
    <w:rsid w:val="00023221"/>
    <w:rsid w:val="00023721"/>
    <w:rsid w:val="00023E21"/>
    <w:rsid w:val="000244E5"/>
    <w:rsid w:val="0002692F"/>
    <w:rsid w:val="00026BF4"/>
    <w:rsid w:val="00027393"/>
    <w:rsid w:val="000273CD"/>
    <w:rsid w:val="0003027D"/>
    <w:rsid w:val="00031132"/>
    <w:rsid w:val="00032DAC"/>
    <w:rsid w:val="00032E37"/>
    <w:rsid w:val="00033C81"/>
    <w:rsid w:val="00035C24"/>
    <w:rsid w:val="00036F63"/>
    <w:rsid w:val="00037428"/>
    <w:rsid w:val="00040108"/>
    <w:rsid w:val="000409B7"/>
    <w:rsid w:val="00042F8B"/>
    <w:rsid w:val="00044F00"/>
    <w:rsid w:val="000454D5"/>
    <w:rsid w:val="000457F4"/>
    <w:rsid w:val="00045C99"/>
    <w:rsid w:val="0004606F"/>
    <w:rsid w:val="00046323"/>
    <w:rsid w:val="000470D1"/>
    <w:rsid w:val="000476FB"/>
    <w:rsid w:val="00051D25"/>
    <w:rsid w:val="00051D31"/>
    <w:rsid w:val="000541C9"/>
    <w:rsid w:val="00054C53"/>
    <w:rsid w:val="00056DC8"/>
    <w:rsid w:val="000576D4"/>
    <w:rsid w:val="00061934"/>
    <w:rsid w:val="00061FB4"/>
    <w:rsid w:val="000625BA"/>
    <w:rsid w:val="00062C59"/>
    <w:rsid w:val="00066AAB"/>
    <w:rsid w:val="00067A0C"/>
    <w:rsid w:val="00067B80"/>
    <w:rsid w:val="00070BF2"/>
    <w:rsid w:val="00070E9A"/>
    <w:rsid w:val="00071582"/>
    <w:rsid w:val="00072E47"/>
    <w:rsid w:val="00073766"/>
    <w:rsid w:val="00075916"/>
    <w:rsid w:val="00076F03"/>
    <w:rsid w:val="00076FC0"/>
    <w:rsid w:val="00081060"/>
    <w:rsid w:val="00081FC3"/>
    <w:rsid w:val="0008224D"/>
    <w:rsid w:val="00083BC8"/>
    <w:rsid w:val="00083CC3"/>
    <w:rsid w:val="00083F0D"/>
    <w:rsid w:val="00084EEE"/>
    <w:rsid w:val="00092A74"/>
    <w:rsid w:val="00095AEE"/>
    <w:rsid w:val="000977D4"/>
    <w:rsid w:val="000A2046"/>
    <w:rsid w:val="000A2337"/>
    <w:rsid w:val="000A2BF8"/>
    <w:rsid w:val="000A39C6"/>
    <w:rsid w:val="000A3C90"/>
    <w:rsid w:val="000A55D2"/>
    <w:rsid w:val="000A5F1B"/>
    <w:rsid w:val="000A7025"/>
    <w:rsid w:val="000A71C9"/>
    <w:rsid w:val="000A7A8D"/>
    <w:rsid w:val="000B0A48"/>
    <w:rsid w:val="000B0C93"/>
    <w:rsid w:val="000B0F2E"/>
    <w:rsid w:val="000B393C"/>
    <w:rsid w:val="000B3C59"/>
    <w:rsid w:val="000B50CE"/>
    <w:rsid w:val="000B596F"/>
    <w:rsid w:val="000B72E0"/>
    <w:rsid w:val="000B7911"/>
    <w:rsid w:val="000C1064"/>
    <w:rsid w:val="000C3E7B"/>
    <w:rsid w:val="000C41FF"/>
    <w:rsid w:val="000C4A0A"/>
    <w:rsid w:val="000C5922"/>
    <w:rsid w:val="000C6586"/>
    <w:rsid w:val="000C7F32"/>
    <w:rsid w:val="000D017D"/>
    <w:rsid w:val="000D0DDC"/>
    <w:rsid w:val="000D1629"/>
    <w:rsid w:val="000D2064"/>
    <w:rsid w:val="000D3856"/>
    <w:rsid w:val="000D3D9A"/>
    <w:rsid w:val="000D4933"/>
    <w:rsid w:val="000D4E95"/>
    <w:rsid w:val="000D6CE6"/>
    <w:rsid w:val="000D7F27"/>
    <w:rsid w:val="000E061C"/>
    <w:rsid w:val="000E22B7"/>
    <w:rsid w:val="000E3C04"/>
    <w:rsid w:val="000E6DD7"/>
    <w:rsid w:val="000F2D2E"/>
    <w:rsid w:val="000F50A5"/>
    <w:rsid w:val="000F529F"/>
    <w:rsid w:val="000F6A54"/>
    <w:rsid w:val="000F7728"/>
    <w:rsid w:val="001012D0"/>
    <w:rsid w:val="00101AFA"/>
    <w:rsid w:val="00102BB5"/>
    <w:rsid w:val="00105477"/>
    <w:rsid w:val="00105DF2"/>
    <w:rsid w:val="00106505"/>
    <w:rsid w:val="00106EF4"/>
    <w:rsid w:val="00111C5B"/>
    <w:rsid w:val="00111E8A"/>
    <w:rsid w:val="00112336"/>
    <w:rsid w:val="00112522"/>
    <w:rsid w:val="001173FA"/>
    <w:rsid w:val="00117B23"/>
    <w:rsid w:val="00123145"/>
    <w:rsid w:val="00123F38"/>
    <w:rsid w:val="00124EF5"/>
    <w:rsid w:val="00126655"/>
    <w:rsid w:val="00126DF2"/>
    <w:rsid w:val="001308F3"/>
    <w:rsid w:val="001318DA"/>
    <w:rsid w:val="00131C1A"/>
    <w:rsid w:val="001325B9"/>
    <w:rsid w:val="00134099"/>
    <w:rsid w:val="00135496"/>
    <w:rsid w:val="0013580B"/>
    <w:rsid w:val="00144892"/>
    <w:rsid w:val="00145B2C"/>
    <w:rsid w:val="00147E17"/>
    <w:rsid w:val="0015126A"/>
    <w:rsid w:val="0015161C"/>
    <w:rsid w:val="0015549F"/>
    <w:rsid w:val="00155DB7"/>
    <w:rsid w:val="00156223"/>
    <w:rsid w:val="00157F4C"/>
    <w:rsid w:val="00161013"/>
    <w:rsid w:val="001611DA"/>
    <w:rsid w:val="001614CE"/>
    <w:rsid w:val="00161BFA"/>
    <w:rsid w:val="00161C7D"/>
    <w:rsid w:val="00163DE5"/>
    <w:rsid w:val="0016415B"/>
    <w:rsid w:val="001643E7"/>
    <w:rsid w:val="00167583"/>
    <w:rsid w:val="00170D04"/>
    <w:rsid w:val="0017283D"/>
    <w:rsid w:val="0017543A"/>
    <w:rsid w:val="001756F9"/>
    <w:rsid w:val="00176DE4"/>
    <w:rsid w:val="00180CCB"/>
    <w:rsid w:val="001813D6"/>
    <w:rsid w:val="00181DA0"/>
    <w:rsid w:val="00183151"/>
    <w:rsid w:val="00184226"/>
    <w:rsid w:val="0018492D"/>
    <w:rsid w:val="00187200"/>
    <w:rsid w:val="00190678"/>
    <w:rsid w:val="00192002"/>
    <w:rsid w:val="00193DD7"/>
    <w:rsid w:val="001964CE"/>
    <w:rsid w:val="001969C9"/>
    <w:rsid w:val="00197F7C"/>
    <w:rsid w:val="001A2348"/>
    <w:rsid w:val="001A29C7"/>
    <w:rsid w:val="001A55A9"/>
    <w:rsid w:val="001A69AE"/>
    <w:rsid w:val="001A75F7"/>
    <w:rsid w:val="001B05E7"/>
    <w:rsid w:val="001B09D1"/>
    <w:rsid w:val="001B0FC7"/>
    <w:rsid w:val="001B1842"/>
    <w:rsid w:val="001B2AE9"/>
    <w:rsid w:val="001B438E"/>
    <w:rsid w:val="001B6D67"/>
    <w:rsid w:val="001C1951"/>
    <w:rsid w:val="001C1C16"/>
    <w:rsid w:val="001C3A35"/>
    <w:rsid w:val="001C41D1"/>
    <w:rsid w:val="001C4924"/>
    <w:rsid w:val="001C7238"/>
    <w:rsid w:val="001C7333"/>
    <w:rsid w:val="001D0909"/>
    <w:rsid w:val="001D157D"/>
    <w:rsid w:val="001D15CE"/>
    <w:rsid w:val="001D1A91"/>
    <w:rsid w:val="001D28A4"/>
    <w:rsid w:val="001D2ED2"/>
    <w:rsid w:val="001D4142"/>
    <w:rsid w:val="001D442C"/>
    <w:rsid w:val="001D5AE8"/>
    <w:rsid w:val="001E0337"/>
    <w:rsid w:val="001E0490"/>
    <w:rsid w:val="001E0CE8"/>
    <w:rsid w:val="001E109F"/>
    <w:rsid w:val="001E4184"/>
    <w:rsid w:val="001E493E"/>
    <w:rsid w:val="001E4CB7"/>
    <w:rsid w:val="001E5A62"/>
    <w:rsid w:val="001E66FC"/>
    <w:rsid w:val="001E69E5"/>
    <w:rsid w:val="001E6ECF"/>
    <w:rsid w:val="001E7F51"/>
    <w:rsid w:val="001F1E94"/>
    <w:rsid w:val="001F2EDB"/>
    <w:rsid w:val="001F4885"/>
    <w:rsid w:val="001F52D4"/>
    <w:rsid w:val="001F55BD"/>
    <w:rsid w:val="001F659C"/>
    <w:rsid w:val="001F6CAA"/>
    <w:rsid w:val="001F6CD8"/>
    <w:rsid w:val="00200099"/>
    <w:rsid w:val="00201503"/>
    <w:rsid w:val="0020266D"/>
    <w:rsid w:val="002029FC"/>
    <w:rsid w:val="00202A64"/>
    <w:rsid w:val="00203361"/>
    <w:rsid w:val="00203B0D"/>
    <w:rsid w:val="00203E38"/>
    <w:rsid w:val="00204610"/>
    <w:rsid w:val="00204F07"/>
    <w:rsid w:val="002127C1"/>
    <w:rsid w:val="00212F27"/>
    <w:rsid w:val="00214703"/>
    <w:rsid w:val="0021519C"/>
    <w:rsid w:val="00215ADE"/>
    <w:rsid w:val="00223388"/>
    <w:rsid w:val="00225108"/>
    <w:rsid w:val="00225E53"/>
    <w:rsid w:val="0023010A"/>
    <w:rsid w:val="0023500A"/>
    <w:rsid w:val="0023633F"/>
    <w:rsid w:val="00236BD9"/>
    <w:rsid w:val="00237E7D"/>
    <w:rsid w:val="00242248"/>
    <w:rsid w:val="00243870"/>
    <w:rsid w:val="002458A9"/>
    <w:rsid w:val="002461CC"/>
    <w:rsid w:val="0024648C"/>
    <w:rsid w:val="00250489"/>
    <w:rsid w:val="00251255"/>
    <w:rsid w:val="0025338C"/>
    <w:rsid w:val="002541F7"/>
    <w:rsid w:val="002550D7"/>
    <w:rsid w:val="002569F2"/>
    <w:rsid w:val="002574CB"/>
    <w:rsid w:val="00263356"/>
    <w:rsid w:val="0026381F"/>
    <w:rsid w:val="00264262"/>
    <w:rsid w:val="002647FD"/>
    <w:rsid w:val="00266DF6"/>
    <w:rsid w:val="0027341A"/>
    <w:rsid w:val="0027356F"/>
    <w:rsid w:val="00274A7A"/>
    <w:rsid w:val="00275234"/>
    <w:rsid w:val="00275800"/>
    <w:rsid w:val="002766EA"/>
    <w:rsid w:val="00276A5F"/>
    <w:rsid w:val="00277350"/>
    <w:rsid w:val="00280276"/>
    <w:rsid w:val="00281E09"/>
    <w:rsid w:val="00286CFB"/>
    <w:rsid w:val="002903C8"/>
    <w:rsid w:val="00290C73"/>
    <w:rsid w:val="00292034"/>
    <w:rsid w:val="002926F2"/>
    <w:rsid w:val="00292DA6"/>
    <w:rsid w:val="002942E8"/>
    <w:rsid w:val="0029491C"/>
    <w:rsid w:val="002A08E3"/>
    <w:rsid w:val="002A0CED"/>
    <w:rsid w:val="002A18AA"/>
    <w:rsid w:val="002A24E2"/>
    <w:rsid w:val="002A3BF1"/>
    <w:rsid w:val="002A3C50"/>
    <w:rsid w:val="002A7125"/>
    <w:rsid w:val="002A7188"/>
    <w:rsid w:val="002A7452"/>
    <w:rsid w:val="002B0F29"/>
    <w:rsid w:val="002B3A89"/>
    <w:rsid w:val="002B6C4B"/>
    <w:rsid w:val="002B72E6"/>
    <w:rsid w:val="002B7305"/>
    <w:rsid w:val="002B7369"/>
    <w:rsid w:val="002B77C8"/>
    <w:rsid w:val="002C07F5"/>
    <w:rsid w:val="002C0C39"/>
    <w:rsid w:val="002C194F"/>
    <w:rsid w:val="002C1B13"/>
    <w:rsid w:val="002C3301"/>
    <w:rsid w:val="002C56EB"/>
    <w:rsid w:val="002C5D0F"/>
    <w:rsid w:val="002C62FF"/>
    <w:rsid w:val="002C7D58"/>
    <w:rsid w:val="002D10BC"/>
    <w:rsid w:val="002D1F7F"/>
    <w:rsid w:val="002D2395"/>
    <w:rsid w:val="002D29AC"/>
    <w:rsid w:val="002D2C91"/>
    <w:rsid w:val="002D3C41"/>
    <w:rsid w:val="002D40B1"/>
    <w:rsid w:val="002E1044"/>
    <w:rsid w:val="002E143B"/>
    <w:rsid w:val="002E2A55"/>
    <w:rsid w:val="002E44E8"/>
    <w:rsid w:val="002E4928"/>
    <w:rsid w:val="002E63CF"/>
    <w:rsid w:val="002F005E"/>
    <w:rsid w:val="002F0D68"/>
    <w:rsid w:val="002F2A0B"/>
    <w:rsid w:val="002F2F42"/>
    <w:rsid w:val="002F32CD"/>
    <w:rsid w:val="002F3E5F"/>
    <w:rsid w:val="002F63A8"/>
    <w:rsid w:val="00300DAF"/>
    <w:rsid w:val="00301278"/>
    <w:rsid w:val="00301B30"/>
    <w:rsid w:val="00302D9F"/>
    <w:rsid w:val="00303764"/>
    <w:rsid w:val="0030407F"/>
    <w:rsid w:val="00305CB2"/>
    <w:rsid w:val="00307256"/>
    <w:rsid w:val="003077F2"/>
    <w:rsid w:val="00310A9F"/>
    <w:rsid w:val="00311DA6"/>
    <w:rsid w:val="00314B63"/>
    <w:rsid w:val="0031534F"/>
    <w:rsid w:val="0031597C"/>
    <w:rsid w:val="00321D8C"/>
    <w:rsid w:val="00324558"/>
    <w:rsid w:val="003264C3"/>
    <w:rsid w:val="0032767E"/>
    <w:rsid w:val="00330198"/>
    <w:rsid w:val="003307B5"/>
    <w:rsid w:val="00331EEE"/>
    <w:rsid w:val="00332BF5"/>
    <w:rsid w:val="00333F68"/>
    <w:rsid w:val="003343FD"/>
    <w:rsid w:val="0033440C"/>
    <w:rsid w:val="003346C2"/>
    <w:rsid w:val="0033699C"/>
    <w:rsid w:val="00342940"/>
    <w:rsid w:val="00343B5C"/>
    <w:rsid w:val="00343C7E"/>
    <w:rsid w:val="00344F90"/>
    <w:rsid w:val="0034510C"/>
    <w:rsid w:val="00345134"/>
    <w:rsid w:val="0034561D"/>
    <w:rsid w:val="00345B84"/>
    <w:rsid w:val="003466CA"/>
    <w:rsid w:val="00347562"/>
    <w:rsid w:val="00351025"/>
    <w:rsid w:val="003559EA"/>
    <w:rsid w:val="00356DED"/>
    <w:rsid w:val="00357B63"/>
    <w:rsid w:val="003609F2"/>
    <w:rsid w:val="00360E6E"/>
    <w:rsid w:val="003614A4"/>
    <w:rsid w:val="00361B9A"/>
    <w:rsid w:val="00362B77"/>
    <w:rsid w:val="00365BCA"/>
    <w:rsid w:val="0036739A"/>
    <w:rsid w:val="003673BF"/>
    <w:rsid w:val="00367AD9"/>
    <w:rsid w:val="00372AEB"/>
    <w:rsid w:val="003731F7"/>
    <w:rsid w:val="00373D3F"/>
    <w:rsid w:val="00373F9C"/>
    <w:rsid w:val="00374859"/>
    <w:rsid w:val="00384E8C"/>
    <w:rsid w:val="00390333"/>
    <w:rsid w:val="00394354"/>
    <w:rsid w:val="00395F35"/>
    <w:rsid w:val="003967BA"/>
    <w:rsid w:val="00397469"/>
    <w:rsid w:val="003A0E89"/>
    <w:rsid w:val="003A163B"/>
    <w:rsid w:val="003A2855"/>
    <w:rsid w:val="003A327A"/>
    <w:rsid w:val="003A39DC"/>
    <w:rsid w:val="003A6166"/>
    <w:rsid w:val="003A7CCD"/>
    <w:rsid w:val="003A7D12"/>
    <w:rsid w:val="003B2161"/>
    <w:rsid w:val="003B2502"/>
    <w:rsid w:val="003B34D7"/>
    <w:rsid w:val="003B3FE1"/>
    <w:rsid w:val="003B4E01"/>
    <w:rsid w:val="003B75B0"/>
    <w:rsid w:val="003B7E8D"/>
    <w:rsid w:val="003C18B5"/>
    <w:rsid w:val="003C2134"/>
    <w:rsid w:val="003C30FC"/>
    <w:rsid w:val="003C321F"/>
    <w:rsid w:val="003C364A"/>
    <w:rsid w:val="003C369B"/>
    <w:rsid w:val="003C4AFD"/>
    <w:rsid w:val="003C5A04"/>
    <w:rsid w:val="003C60D4"/>
    <w:rsid w:val="003D2FEC"/>
    <w:rsid w:val="003D326A"/>
    <w:rsid w:val="003D77E3"/>
    <w:rsid w:val="003D7BB5"/>
    <w:rsid w:val="003D7CFA"/>
    <w:rsid w:val="003E0F1C"/>
    <w:rsid w:val="003E50B3"/>
    <w:rsid w:val="003E5350"/>
    <w:rsid w:val="003E7200"/>
    <w:rsid w:val="003F10E5"/>
    <w:rsid w:val="003F18B0"/>
    <w:rsid w:val="003F4853"/>
    <w:rsid w:val="00400136"/>
    <w:rsid w:val="004005FC"/>
    <w:rsid w:val="004009CC"/>
    <w:rsid w:val="00402522"/>
    <w:rsid w:val="00402F90"/>
    <w:rsid w:val="0040481D"/>
    <w:rsid w:val="00410231"/>
    <w:rsid w:val="004103AC"/>
    <w:rsid w:val="004109A4"/>
    <w:rsid w:val="004111CC"/>
    <w:rsid w:val="004117BD"/>
    <w:rsid w:val="004145CE"/>
    <w:rsid w:val="00423B0F"/>
    <w:rsid w:val="00425CBB"/>
    <w:rsid w:val="004266D2"/>
    <w:rsid w:val="004269A8"/>
    <w:rsid w:val="00426ABF"/>
    <w:rsid w:val="00427304"/>
    <w:rsid w:val="00431E0A"/>
    <w:rsid w:val="0043262F"/>
    <w:rsid w:val="004327C0"/>
    <w:rsid w:val="00432C02"/>
    <w:rsid w:val="00434B21"/>
    <w:rsid w:val="00434C7E"/>
    <w:rsid w:val="004353CE"/>
    <w:rsid w:val="00435C45"/>
    <w:rsid w:val="00436FFD"/>
    <w:rsid w:val="00437873"/>
    <w:rsid w:val="00437EBD"/>
    <w:rsid w:val="00440828"/>
    <w:rsid w:val="0044085D"/>
    <w:rsid w:val="00440FD4"/>
    <w:rsid w:val="004424C4"/>
    <w:rsid w:val="004442D0"/>
    <w:rsid w:val="00445318"/>
    <w:rsid w:val="00446A5A"/>
    <w:rsid w:val="00450090"/>
    <w:rsid w:val="00450503"/>
    <w:rsid w:val="004518E7"/>
    <w:rsid w:val="004520EA"/>
    <w:rsid w:val="004534C0"/>
    <w:rsid w:val="00453621"/>
    <w:rsid w:val="004536B3"/>
    <w:rsid w:val="00454852"/>
    <w:rsid w:val="00454B91"/>
    <w:rsid w:val="0045638E"/>
    <w:rsid w:val="00457385"/>
    <w:rsid w:val="0046061A"/>
    <w:rsid w:val="00460763"/>
    <w:rsid w:val="00462814"/>
    <w:rsid w:val="00462C4B"/>
    <w:rsid w:val="00462FA4"/>
    <w:rsid w:val="00464327"/>
    <w:rsid w:val="00464E09"/>
    <w:rsid w:val="004650A5"/>
    <w:rsid w:val="00470BF3"/>
    <w:rsid w:val="00472E73"/>
    <w:rsid w:val="00474AD2"/>
    <w:rsid w:val="00477AE7"/>
    <w:rsid w:val="00480123"/>
    <w:rsid w:val="00481B61"/>
    <w:rsid w:val="004851A6"/>
    <w:rsid w:val="004860AA"/>
    <w:rsid w:val="0049615F"/>
    <w:rsid w:val="00496DAB"/>
    <w:rsid w:val="004977AA"/>
    <w:rsid w:val="004977AD"/>
    <w:rsid w:val="00497FA4"/>
    <w:rsid w:val="004A06ED"/>
    <w:rsid w:val="004A1C44"/>
    <w:rsid w:val="004A1CA8"/>
    <w:rsid w:val="004A2499"/>
    <w:rsid w:val="004A3296"/>
    <w:rsid w:val="004A478D"/>
    <w:rsid w:val="004A5B65"/>
    <w:rsid w:val="004A5BEC"/>
    <w:rsid w:val="004A7C80"/>
    <w:rsid w:val="004B3564"/>
    <w:rsid w:val="004B3EB5"/>
    <w:rsid w:val="004B7780"/>
    <w:rsid w:val="004C47EF"/>
    <w:rsid w:val="004D020C"/>
    <w:rsid w:val="004D0300"/>
    <w:rsid w:val="004D0ED8"/>
    <w:rsid w:val="004D17CA"/>
    <w:rsid w:val="004D2CCF"/>
    <w:rsid w:val="004D32D5"/>
    <w:rsid w:val="004D72EB"/>
    <w:rsid w:val="004D7AB7"/>
    <w:rsid w:val="004E0120"/>
    <w:rsid w:val="004E0417"/>
    <w:rsid w:val="004E40FD"/>
    <w:rsid w:val="004E4613"/>
    <w:rsid w:val="004F0700"/>
    <w:rsid w:val="004F224B"/>
    <w:rsid w:val="004F22BD"/>
    <w:rsid w:val="004F25FD"/>
    <w:rsid w:val="004F2A80"/>
    <w:rsid w:val="004F5546"/>
    <w:rsid w:val="004F63DE"/>
    <w:rsid w:val="004F6FED"/>
    <w:rsid w:val="004F77CA"/>
    <w:rsid w:val="004F7CA2"/>
    <w:rsid w:val="00501227"/>
    <w:rsid w:val="00502A07"/>
    <w:rsid w:val="00504CDD"/>
    <w:rsid w:val="005060DD"/>
    <w:rsid w:val="00506DEF"/>
    <w:rsid w:val="00507A49"/>
    <w:rsid w:val="00507BD1"/>
    <w:rsid w:val="0051158A"/>
    <w:rsid w:val="00511C07"/>
    <w:rsid w:val="005130AF"/>
    <w:rsid w:val="00513450"/>
    <w:rsid w:val="005147A1"/>
    <w:rsid w:val="005159EA"/>
    <w:rsid w:val="0051731A"/>
    <w:rsid w:val="0052023C"/>
    <w:rsid w:val="00520E6E"/>
    <w:rsid w:val="0052196C"/>
    <w:rsid w:val="00521DD6"/>
    <w:rsid w:val="0052216D"/>
    <w:rsid w:val="00523483"/>
    <w:rsid w:val="00523F48"/>
    <w:rsid w:val="00527A04"/>
    <w:rsid w:val="00530095"/>
    <w:rsid w:val="0053063F"/>
    <w:rsid w:val="005311AF"/>
    <w:rsid w:val="0053254A"/>
    <w:rsid w:val="0053278A"/>
    <w:rsid w:val="00532873"/>
    <w:rsid w:val="00534588"/>
    <w:rsid w:val="00535C8A"/>
    <w:rsid w:val="00536E00"/>
    <w:rsid w:val="00537216"/>
    <w:rsid w:val="00537281"/>
    <w:rsid w:val="0054024E"/>
    <w:rsid w:val="00541340"/>
    <w:rsid w:val="00541994"/>
    <w:rsid w:val="005422FE"/>
    <w:rsid w:val="005427A1"/>
    <w:rsid w:val="00542CD3"/>
    <w:rsid w:val="00545D66"/>
    <w:rsid w:val="005468B4"/>
    <w:rsid w:val="00551A4C"/>
    <w:rsid w:val="00552C13"/>
    <w:rsid w:val="0055383A"/>
    <w:rsid w:val="00554B03"/>
    <w:rsid w:val="00555438"/>
    <w:rsid w:val="005568C0"/>
    <w:rsid w:val="005569FB"/>
    <w:rsid w:val="00557892"/>
    <w:rsid w:val="00557D50"/>
    <w:rsid w:val="005601CA"/>
    <w:rsid w:val="00561654"/>
    <w:rsid w:val="005630DE"/>
    <w:rsid w:val="00563683"/>
    <w:rsid w:val="00564F87"/>
    <w:rsid w:val="00566E5A"/>
    <w:rsid w:val="00567B4F"/>
    <w:rsid w:val="00570040"/>
    <w:rsid w:val="00570493"/>
    <w:rsid w:val="00570F65"/>
    <w:rsid w:val="005728BF"/>
    <w:rsid w:val="005729BA"/>
    <w:rsid w:val="00575CF0"/>
    <w:rsid w:val="0057686A"/>
    <w:rsid w:val="00583BF0"/>
    <w:rsid w:val="00584F10"/>
    <w:rsid w:val="00585D42"/>
    <w:rsid w:val="00587E1B"/>
    <w:rsid w:val="00590655"/>
    <w:rsid w:val="00592A88"/>
    <w:rsid w:val="0059448D"/>
    <w:rsid w:val="005953E5"/>
    <w:rsid w:val="00595556"/>
    <w:rsid w:val="00595CDB"/>
    <w:rsid w:val="00595F71"/>
    <w:rsid w:val="005961FD"/>
    <w:rsid w:val="00596D19"/>
    <w:rsid w:val="00597474"/>
    <w:rsid w:val="005A11FE"/>
    <w:rsid w:val="005A4127"/>
    <w:rsid w:val="005A6E64"/>
    <w:rsid w:val="005B2762"/>
    <w:rsid w:val="005B3A6B"/>
    <w:rsid w:val="005B59EE"/>
    <w:rsid w:val="005B6285"/>
    <w:rsid w:val="005B7D5B"/>
    <w:rsid w:val="005C0672"/>
    <w:rsid w:val="005C1E9B"/>
    <w:rsid w:val="005C33C7"/>
    <w:rsid w:val="005C49D5"/>
    <w:rsid w:val="005D0246"/>
    <w:rsid w:val="005D10C9"/>
    <w:rsid w:val="005D1289"/>
    <w:rsid w:val="005D13A0"/>
    <w:rsid w:val="005D34F3"/>
    <w:rsid w:val="005D50CD"/>
    <w:rsid w:val="005D517D"/>
    <w:rsid w:val="005D57AE"/>
    <w:rsid w:val="005D5F21"/>
    <w:rsid w:val="005D6E79"/>
    <w:rsid w:val="005D7B7B"/>
    <w:rsid w:val="005E0DD5"/>
    <w:rsid w:val="005E57C2"/>
    <w:rsid w:val="005E5DDC"/>
    <w:rsid w:val="005F0217"/>
    <w:rsid w:val="005F052C"/>
    <w:rsid w:val="005F0D87"/>
    <w:rsid w:val="005F551A"/>
    <w:rsid w:val="005F55A4"/>
    <w:rsid w:val="005F6023"/>
    <w:rsid w:val="00600F49"/>
    <w:rsid w:val="00603847"/>
    <w:rsid w:val="006052D8"/>
    <w:rsid w:val="00610394"/>
    <w:rsid w:val="0061151D"/>
    <w:rsid w:val="00614DB6"/>
    <w:rsid w:val="006155E2"/>
    <w:rsid w:val="0061570A"/>
    <w:rsid w:val="0061571E"/>
    <w:rsid w:val="006160A8"/>
    <w:rsid w:val="00617319"/>
    <w:rsid w:val="006201C2"/>
    <w:rsid w:val="006212C3"/>
    <w:rsid w:val="00622BA9"/>
    <w:rsid w:val="00623BA1"/>
    <w:rsid w:val="006253B1"/>
    <w:rsid w:val="006261BB"/>
    <w:rsid w:val="00626265"/>
    <w:rsid w:val="00626915"/>
    <w:rsid w:val="00627244"/>
    <w:rsid w:val="00627948"/>
    <w:rsid w:val="00632C62"/>
    <w:rsid w:val="0063664F"/>
    <w:rsid w:val="00637F72"/>
    <w:rsid w:val="006406A8"/>
    <w:rsid w:val="006427E8"/>
    <w:rsid w:val="00642EAE"/>
    <w:rsid w:val="006430D5"/>
    <w:rsid w:val="006435FA"/>
    <w:rsid w:val="006456B6"/>
    <w:rsid w:val="00645BBE"/>
    <w:rsid w:val="00650C4A"/>
    <w:rsid w:val="0065449D"/>
    <w:rsid w:val="0065479B"/>
    <w:rsid w:val="00655D30"/>
    <w:rsid w:val="00660326"/>
    <w:rsid w:val="00660D5C"/>
    <w:rsid w:val="00664321"/>
    <w:rsid w:val="00664790"/>
    <w:rsid w:val="00665ABD"/>
    <w:rsid w:val="0067155C"/>
    <w:rsid w:val="00672B7F"/>
    <w:rsid w:val="00672D9B"/>
    <w:rsid w:val="00673348"/>
    <w:rsid w:val="00674611"/>
    <w:rsid w:val="00675980"/>
    <w:rsid w:val="00676B03"/>
    <w:rsid w:val="0068024B"/>
    <w:rsid w:val="006815FB"/>
    <w:rsid w:val="00681A3F"/>
    <w:rsid w:val="006821C5"/>
    <w:rsid w:val="00682A01"/>
    <w:rsid w:val="006842D5"/>
    <w:rsid w:val="00685F41"/>
    <w:rsid w:val="0069180F"/>
    <w:rsid w:val="00691C83"/>
    <w:rsid w:val="006938C7"/>
    <w:rsid w:val="00693975"/>
    <w:rsid w:val="00693F03"/>
    <w:rsid w:val="00694855"/>
    <w:rsid w:val="00695B32"/>
    <w:rsid w:val="006977AB"/>
    <w:rsid w:val="006A002F"/>
    <w:rsid w:val="006A0E06"/>
    <w:rsid w:val="006A3929"/>
    <w:rsid w:val="006A5698"/>
    <w:rsid w:val="006A5E39"/>
    <w:rsid w:val="006A74CE"/>
    <w:rsid w:val="006B0409"/>
    <w:rsid w:val="006B0507"/>
    <w:rsid w:val="006B22FD"/>
    <w:rsid w:val="006B2D60"/>
    <w:rsid w:val="006B347C"/>
    <w:rsid w:val="006B390B"/>
    <w:rsid w:val="006B3FF7"/>
    <w:rsid w:val="006B4F76"/>
    <w:rsid w:val="006B733D"/>
    <w:rsid w:val="006B77A0"/>
    <w:rsid w:val="006B7A1C"/>
    <w:rsid w:val="006C10F2"/>
    <w:rsid w:val="006C1487"/>
    <w:rsid w:val="006C317B"/>
    <w:rsid w:val="006C37FD"/>
    <w:rsid w:val="006C3D1C"/>
    <w:rsid w:val="006C4731"/>
    <w:rsid w:val="006C47B8"/>
    <w:rsid w:val="006C7CBA"/>
    <w:rsid w:val="006D26B1"/>
    <w:rsid w:val="006D325F"/>
    <w:rsid w:val="006D3825"/>
    <w:rsid w:val="006D3A85"/>
    <w:rsid w:val="006D3BAD"/>
    <w:rsid w:val="006D4070"/>
    <w:rsid w:val="006D45FE"/>
    <w:rsid w:val="006D4C95"/>
    <w:rsid w:val="006D58DB"/>
    <w:rsid w:val="006E07CD"/>
    <w:rsid w:val="006E1846"/>
    <w:rsid w:val="006E2FD4"/>
    <w:rsid w:val="006E338B"/>
    <w:rsid w:val="006E3B41"/>
    <w:rsid w:val="006E3CAB"/>
    <w:rsid w:val="006E4F23"/>
    <w:rsid w:val="006E5FC6"/>
    <w:rsid w:val="006E62F9"/>
    <w:rsid w:val="006E64C5"/>
    <w:rsid w:val="006E6645"/>
    <w:rsid w:val="006E7932"/>
    <w:rsid w:val="006F04D7"/>
    <w:rsid w:val="006F0572"/>
    <w:rsid w:val="006F1CBD"/>
    <w:rsid w:val="006F2088"/>
    <w:rsid w:val="006F21F8"/>
    <w:rsid w:val="006F2218"/>
    <w:rsid w:val="006F239E"/>
    <w:rsid w:val="006F2861"/>
    <w:rsid w:val="006F40C7"/>
    <w:rsid w:val="006F43BC"/>
    <w:rsid w:val="006F5889"/>
    <w:rsid w:val="006F589A"/>
    <w:rsid w:val="006F5BB2"/>
    <w:rsid w:val="006F6019"/>
    <w:rsid w:val="006F69E9"/>
    <w:rsid w:val="007019C6"/>
    <w:rsid w:val="007024F5"/>
    <w:rsid w:val="00707644"/>
    <w:rsid w:val="00710F1A"/>
    <w:rsid w:val="007112D7"/>
    <w:rsid w:val="007149D6"/>
    <w:rsid w:val="00720E0D"/>
    <w:rsid w:val="0072247A"/>
    <w:rsid w:val="0072279B"/>
    <w:rsid w:val="00724763"/>
    <w:rsid w:val="0072502E"/>
    <w:rsid w:val="007256ED"/>
    <w:rsid w:val="00725F37"/>
    <w:rsid w:val="00726865"/>
    <w:rsid w:val="0073018B"/>
    <w:rsid w:val="00730E94"/>
    <w:rsid w:val="0073218D"/>
    <w:rsid w:val="007355B4"/>
    <w:rsid w:val="00735677"/>
    <w:rsid w:val="0073610B"/>
    <w:rsid w:val="00741AD0"/>
    <w:rsid w:val="00741D9A"/>
    <w:rsid w:val="00742FED"/>
    <w:rsid w:val="00743B43"/>
    <w:rsid w:val="00746C16"/>
    <w:rsid w:val="00747BB2"/>
    <w:rsid w:val="00747EDB"/>
    <w:rsid w:val="007505ED"/>
    <w:rsid w:val="0075145E"/>
    <w:rsid w:val="0075161E"/>
    <w:rsid w:val="0075207E"/>
    <w:rsid w:val="007534DC"/>
    <w:rsid w:val="0075396C"/>
    <w:rsid w:val="00753E92"/>
    <w:rsid w:val="00754636"/>
    <w:rsid w:val="00754EC3"/>
    <w:rsid w:val="00755045"/>
    <w:rsid w:val="007568D1"/>
    <w:rsid w:val="007611C6"/>
    <w:rsid w:val="00762F23"/>
    <w:rsid w:val="00763AE5"/>
    <w:rsid w:val="00763E35"/>
    <w:rsid w:val="00766B41"/>
    <w:rsid w:val="00767A0A"/>
    <w:rsid w:val="00770F60"/>
    <w:rsid w:val="007710C8"/>
    <w:rsid w:val="00772620"/>
    <w:rsid w:val="007741FD"/>
    <w:rsid w:val="0077485A"/>
    <w:rsid w:val="00774FCD"/>
    <w:rsid w:val="00776BA8"/>
    <w:rsid w:val="00780450"/>
    <w:rsid w:val="007806FF"/>
    <w:rsid w:val="00781261"/>
    <w:rsid w:val="00781AE1"/>
    <w:rsid w:val="00782D71"/>
    <w:rsid w:val="00783A6A"/>
    <w:rsid w:val="00783AE5"/>
    <w:rsid w:val="00784057"/>
    <w:rsid w:val="00787155"/>
    <w:rsid w:val="0078721B"/>
    <w:rsid w:val="00790725"/>
    <w:rsid w:val="00791E99"/>
    <w:rsid w:val="00793E23"/>
    <w:rsid w:val="007945DC"/>
    <w:rsid w:val="00796C09"/>
    <w:rsid w:val="00797FCC"/>
    <w:rsid w:val="007A0EE4"/>
    <w:rsid w:val="007A1E2D"/>
    <w:rsid w:val="007A28DE"/>
    <w:rsid w:val="007A3833"/>
    <w:rsid w:val="007A51BE"/>
    <w:rsid w:val="007A6558"/>
    <w:rsid w:val="007B05F9"/>
    <w:rsid w:val="007B0BFC"/>
    <w:rsid w:val="007B274F"/>
    <w:rsid w:val="007B27F9"/>
    <w:rsid w:val="007B39B1"/>
    <w:rsid w:val="007B57A0"/>
    <w:rsid w:val="007B676C"/>
    <w:rsid w:val="007B6A8F"/>
    <w:rsid w:val="007B7D39"/>
    <w:rsid w:val="007C0668"/>
    <w:rsid w:val="007C16F8"/>
    <w:rsid w:val="007C193B"/>
    <w:rsid w:val="007C1BC4"/>
    <w:rsid w:val="007C28FE"/>
    <w:rsid w:val="007C35FA"/>
    <w:rsid w:val="007C6AA2"/>
    <w:rsid w:val="007C7C01"/>
    <w:rsid w:val="007D04AA"/>
    <w:rsid w:val="007D1A70"/>
    <w:rsid w:val="007D1DF5"/>
    <w:rsid w:val="007D2002"/>
    <w:rsid w:val="007D2C20"/>
    <w:rsid w:val="007D3BF7"/>
    <w:rsid w:val="007D3C07"/>
    <w:rsid w:val="007D4886"/>
    <w:rsid w:val="007D4AD2"/>
    <w:rsid w:val="007D4D64"/>
    <w:rsid w:val="007E18C2"/>
    <w:rsid w:val="007E1C77"/>
    <w:rsid w:val="007E357C"/>
    <w:rsid w:val="007E5B4D"/>
    <w:rsid w:val="007E606C"/>
    <w:rsid w:val="007E623B"/>
    <w:rsid w:val="007E6428"/>
    <w:rsid w:val="007E6679"/>
    <w:rsid w:val="007F02DB"/>
    <w:rsid w:val="007F036D"/>
    <w:rsid w:val="007F068C"/>
    <w:rsid w:val="007F4D39"/>
    <w:rsid w:val="007F5562"/>
    <w:rsid w:val="007F663F"/>
    <w:rsid w:val="007F67FA"/>
    <w:rsid w:val="008004A9"/>
    <w:rsid w:val="00800559"/>
    <w:rsid w:val="00800F11"/>
    <w:rsid w:val="0080204E"/>
    <w:rsid w:val="008050A7"/>
    <w:rsid w:val="00806C64"/>
    <w:rsid w:val="00807F48"/>
    <w:rsid w:val="008101FC"/>
    <w:rsid w:val="00814039"/>
    <w:rsid w:val="0081478E"/>
    <w:rsid w:val="00816021"/>
    <w:rsid w:val="00816605"/>
    <w:rsid w:val="00820A68"/>
    <w:rsid w:val="008235A3"/>
    <w:rsid w:val="00823F2B"/>
    <w:rsid w:val="00823FBB"/>
    <w:rsid w:val="0082520C"/>
    <w:rsid w:val="0082661C"/>
    <w:rsid w:val="008277BC"/>
    <w:rsid w:val="00827F1F"/>
    <w:rsid w:val="00830DB4"/>
    <w:rsid w:val="008313F0"/>
    <w:rsid w:val="008317A1"/>
    <w:rsid w:val="008370B5"/>
    <w:rsid w:val="008406DC"/>
    <w:rsid w:val="00840CE6"/>
    <w:rsid w:val="008418BE"/>
    <w:rsid w:val="00841970"/>
    <w:rsid w:val="00841B70"/>
    <w:rsid w:val="00841C3F"/>
    <w:rsid w:val="00843D16"/>
    <w:rsid w:val="0084514B"/>
    <w:rsid w:val="00851891"/>
    <w:rsid w:val="0085282A"/>
    <w:rsid w:val="008534FE"/>
    <w:rsid w:val="00855C40"/>
    <w:rsid w:val="00855E96"/>
    <w:rsid w:val="00856A0D"/>
    <w:rsid w:val="008571E5"/>
    <w:rsid w:val="008578EF"/>
    <w:rsid w:val="00857A98"/>
    <w:rsid w:val="00860D2D"/>
    <w:rsid w:val="008621E8"/>
    <w:rsid w:val="0086403E"/>
    <w:rsid w:val="00865525"/>
    <w:rsid w:val="00870152"/>
    <w:rsid w:val="008702D7"/>
    <w:rsid w:val="00870A28"/>
    <w:rsid w:val="00872941"/>
    <w:rsid w:val="0087368B"/>
    <w:rsid w:val="00873FCD"/>
    <w:rsid w:val="00874191"/>
    <w:rsid w:val="008756C3"/>
    <w:rsid w:val="00875F2F"/>
    <w:rsid w:val="00876DCA"/>
    <w:rsid w:val="008809ED"/>
    <w:rsid w:val="0088183D"/>
    <w:rsid w:val="00883793"/>
    <w:rsid w:val="00884656"/>
    <w:rsid w:val="008862B8"/>
    <w:rsid w:val="00887FA3"/>
    <w:rsid w:val="00890028"/>
    <w:rsid w:val="008904D7"/>
    <w:rsid w:val="0089071D"/>
    <w:rsid w:val="00891859"/>
    <w:rsid w:val="00891AD7"/>
    <w:rsid w:val="00891D21"/>
    <w:rsid w:val="00892408"/>
    <w:rsid w:val="0089274D"/>
    <w:rsid w:val="0089306E"/>
    <w:rsid w:val="00894127"/>
    <w:rsid w:val="00897119"/>
    <w:rsid w:val="008974E4"/>
    <w:rsid w:val="00897702"/>
    <w:rsid w:val="008A3650"/>
    <w:rsid w:val="008A6BBF"/>
    <w:rsid w:val="008A7136"/>
    <w:rsid w:val="008B03EC"/>
    <w:rsid w:val="008B6777"/>
    <w:rsid w:val="008B6BC8"/>
    <w:rsid w:val="008B7CB0"/>
    <w:rsid w:val="008C02A3"/>
    <w:rsid w:val="008C0D9D"/>
    <w:rsid w:val="008C320C"/>
    <w:rsid w:val="008C40E9"/>
    <w:rsid w:val="008C47BD"/>
    <w:rsid w:val="008C5247"/>
    <w:rsid w:val="008C628F"/>
    <w:rsid w:val="008C645D"/>
    <w:rsid w:val="008D0019"/>
    <w:rsid w:val="008D107F"/>
    <w:rsid w:val="008D14A4"/>
    <w:rsid w:val="008D24F1"/>
    <w:rsid w:val="008D2E77"/>
    <w:rsid w:val="008D3524"/>
    <w:rsid w:val="008D3822"/>
    <w:rsid w:val="008D3F9F"/>
    <w:rsid w:val="008D4B5C"/>
    <w:rsid w:val="008D4CC4"/>
    <w:rsid w:val="008D4F0A"/>
    <w:rsid w:val="008D57C8"/>
    <w:rsid w:val="008E1B2A"/>
    <w:rsid w:val="008E29D4"/>
    <w:rsid w:val="008E2F27"/>
    <w:rsid w:val="008E32C1"/>
    <w:rsid w:val="008E465E"/>
    <w:rsid w:val="008E47BC"/>
    <w:rsid w:val="008E5538"/>
    <w:rsid w:val="008F2774"/>
    <w:rsid w:val="008F38BE"/>
    <w:rsid w:val="008F3906"/>
    <w:rsid w:val="008F3B5F"/>
    <w:rsid w:val="008F469F"/>
    <w:rsid w:val="008F5766"/>
    <w:rsid w:val="008F6EBA"/>
    <w:rsid w:val="008F6F24"/>
    <w:rsid w:val="009014E2"/>
    <w:rsid w:val="00902FBA"/>
    <w:rsid w:val="0090370C"/>
    <w:rsid w:val="0090405B"/>
    <w:rsid w:val="00904144"/>
    <w:rsid w:val="00904F32"/>
    <w:rsid w:val="0090570D"/>
    <w:rsid w:val="0090589D"/>
    <w:rsid w:val="00905D0B"/>
    <w:rsid w:val="0090713B"/>
    <w:rsid w:val="0090716A"/>
    <w:rsid w:val="009077C0"/>
    <w:rsid w:val="009079AF"/>
    <w:rsid w:val="009106A8"/>
    <w:rsid w:val="00910A44"/>
    <w:rsid w:val="009114F1"/>
    <w:rsid w:val="00912BA9"/>
    <w:rsid w:val="00916099"/>
    <w:rsid w:val="0091675B"/>
    <w:rsid w:val="009179B4"/>
    <w:rsid w:val="00920CF3"/>
    <w:rsid w:val="009214E2"/>
    <w:rsid w:val="009238F9"/>
    <w:rsid w:val="00924EA4"/>
    <w:rsid w:val="00925621"/>
    <w:rsid w:val="00926548"/>
    <w:rsid w:val="00927007"/>
    <w:rsid w:val="0092766C"/>
    <w:rsid w:val="009303E1"/>
    <w:rsid w:val="00931778"/>
    <w:rsid w:val="00932626"/>
    <w:rsid w:val="00933E44"/>
    <w:rsid w:val="00937032"/>
    <w:rsid w:val="00940546"/>
    <w:rsid w:val="009411C4"/>
    <w:rsid w:val="009428D7"/>
    <w:rsid w:val="009438B8"/>
    <w:rsid w:val="00943D2D"/>
    <w:rsid w:val="00943DBF"/>
    <w:rsid w:val="00945BBB"/>
    <w:rsid w:val="00951578"/>
    <w:rsid w:val="00951E20"/>
    <w:rsid w:val="009530D9"/>
    <w:rsid w:val="0095474B"/>
    <w:rsid w:val="009550D0"/>
    <w:rsid w:val="00955E79"/>
    <w:rsid w:val="009565A4"/>
    <w:rsid w:val="00956B1B"/>
    <w:rsid w:val="00957600"/>
    <w:rsid w:val="00957B08"/>
    <w:rsid w:val="00957BFB"/>
    <w:rsid w:val="00961F5C"/>
    <w:rsid w:val="00962CF8"/>
    <w:rsid w:val="009662A8"/>
    <w:rsid w:val="009662F9"/>
    <w:rsid w:val="00970DE7"/>
    <w:rsid w:val="009713BF"/>
    <w:rsid w:val="00972396"/>
    <w:rsid w:val="00972467"/>
    <w:rsid w:val="009724A9"/>
    <w:rsid w:val="009774E4"/>
    <w:rsid w:val="0098011A"/>
    <w:rsid w:val="00982172"/>
    <w:rsid w:val="00983CB5"/>
    <w:rsid w:val="009845CD"/>
    <w:rsid w:val="00987122"/>
    <w:rsid w:val="009872ED"/>
    <w:rsid w:val="009919BF"/>
    <w:rsid w:val="0099278A"/>
    <w:rsid w:val="00993223"/>
    <w:rsid w:val="00993B88"/>
    <w:rsid w:val="00995EE2"/>
    <w:rsid w:val="0099709A"/>
    <w:rsid w:val="009A11DF"/>
    <w:rsid w:val="009A3A66"/>
    <w:rsid w:val="009A3B5F"/>
    <w:rsid w:val="009A4ED1"/>
    <w:rsid w:val="009B03DD"/>
    <w:rsid w:val="009B0994"/>
    <w:rsid w:val="009B1484"/>
    <w:rsid w:val="009B3A9F"/>
    <w:rsid w:val="009B3C0A"/>
    <w:rsid w:val="009B3F4C"/>
    <w:rsid w:val="009B4227"/>
    <w:rsid w:val="009B6396"/>
    <w:rsid w:val="009B7EAD"/>
    <w:rsid w:val="009C18DB"/>
    <w:rsid w:val="009C30FE"/>
    <w:rsid w:val="009C3BA1"/>
    <w:rsid w:val="009C4487"/>
    <w:rsid w:val="009C47F7"/>
    <w:rsid w:val="009C60E3"/>
    <w:rsid w:val="009C7C07"/>
    <w:rsid w:val="009D014F"/>
    <w:rsid w:val="009D0959"/>
    <w:rsid w:val="009D0B9E"/>
    <w:rsid w:val="009D1073"/>
    <w:rsid w:val="009D1A32"/>
    <w:rsid w:val="009D431E"/>
    <w:rsid w:val="009D4EBB"/>
    <w:rsid w:val="009D534E"/>
    <w:rsid w:val="009D580C"/>
    <w:rsid w:val="009D5EE3"/>
    <w:rsid w:val="009D6498"/>
    <w:rsid w:val="009D7267"/>
    <w:rsid w:val="009D7A1C"/>
    <w:rsid w:val="009E20FB"/>
    <w:rsid w:val="009E467E"/>
    <w:rsid w:val="009E4A33"/>
    <w:rsid w:val="009E4BD1"/>
    <w:rsid w:val="009E5C00"/>
    <w:rsid w:val="009E68FE"/>
    <w:rsid w:val="009E69F5"/>
    <w:rsid w:val="009E6FAB"/>
    <w:rsid w:val="009E7A57"/>
    <w:rsid w:val="009F1920"/>
    <w:rsid w:val="009F73B3"/>
    <w:rsid w:val="00A00217"/>
    <w:rsid w:val="00A021D5"/>
    <w:rsid w:val="00A03825"/>
    <w:rsid w:val="00A0453A"/>
    <w:rsid w:val="00A04D03"/>
    <w:rsid w:val="00A04ED7"/>
    <w:rsid w:val="00A068C0"/>
    <w:rsid w:val="00A1057E"/>
    <w:rsid w:val="00A10CA1"/>
    <w:rsid w:val="00A121B5"/>
    <w:rsid w:val="00A1251C"/>
    <w:rsid w:val="00A14A74"/>
    <w:rsid w:val="00A15592"/>
    <w:rsid w:val="00A17A82"/>
    <w:rsid w:val="00A20068"/>
    <w:rsid w:val="00A2194B"/>
    <w:rsid w:val="00A21CD5"/>
    <w:rsid w:val="00A2210F"/>
    <w:rsid w:val="00A23042"/>
    <w:rsid w:val="00A23CB0"/>
    <w:rsid w:val="00A243A5"/>
    <w:rsid w:val="00A251FB"/>
    <w:rsid w:val="00A25638"/>
    <w:rsid w:val="00A25F89"/>
    <w:rsid w:val="00A26CCE"/>
    <w:rsid w:val="00A278B5"/>
    <w:rsid w:val="00A30F7D"/>
    <w:rsid w:val="00A3282D"/>
    <w:rsid w:val="00A32BFC"/>
    <w:rsid w:val="00A36AED"/>
    <w:rsid w:val="00A41902"/>
    <w:rsid w:val="00A426D5"/>
    <w:rsid w:val="00A4315B"/>
    <w:rsid w:val="00A446D8"/>
    <w:rsid w:val="00A45509"/>
    <w:rsid w:val="00A45624"/>
    <w:rsid w:val="00A45999"/>
    <w:rsid w:val="00A46111"/>
    <w:rsid w:val="00A46A50"/>
    <w:rsid w:val="00A46E15"/>
    <w:rsid w:val="00A46E63"/>
    <w:rsid w:val="00A473A1"/>
    <w:rsid w:val="00A504AB"/>
    <w:rsid w:val="00A515EC"/>
    <w:rsid w:val="00A51E13"/>
    <w:rsid w:val="00A54634"/>
    <w:rsid w:val="00A61A21"/>
    <w:rsid w:val="00A61F76"/>
    <w:rsid w:val="00A62506"/>
    <w:rsid w:val="00A62668"/>
    <w:rsid w:val="00A63614"/>
    <w:rsid w:val="00A64AEB"/>
    <w:rsid w:val="00A66435"/>
    <w:rsid w:val="00A71128"/>
    <w:rsid w:val="00A71506"/>
    <w:rsid w:val="00A71E8D"/>
    <w:rsid w:val="00A72C3F"/>
    <w:rsid w:val="00A7317C"/>
    <w:rsid w:val="00A73492"/>
    <w:rsid w:val="00A73582"/>
    <w:rsid w:val="00A735F4"/>
    <w:rsid w:val="00A75256"/>
    <w:rsid w:val="00A75293"/>
    <w:rsid w:val="00A753AF"/>
    <w:rsid w:val="00A761C5"/>
    <w:rsid w:val="00A762BF"/>
    <w:rsid w:val="00A77C06"/>
    <w:rsid w:val="00A809DE"/>
    <w:rsid w:val="00A82FCE"/>
    <w:rsid w:val="00A831B5"/>
    <w:rsid w:val="00A83E10"/>
    <w:rsid w:val="00A85135"/>
    <w:rsid w:val="00A865D2"/>
    <w:rsid w:val="00A86BF5"/>
    <w:rsid w:val="00A90392"/>
    <w:rsid w:val="00A90BA5"/>
    <w:rsid w:val="00A91BAF"/>
    <w:rsid w:val="00A92547"/>
    <w:rsid w:val="00A928F2"/>
    <w:rsid w:val="00A93734"/>
    <w:rsid w:val="00A93B0F"/>
    <w:rsid w:val="00A94A5B"/>
    <w:rsid w:val="00A96002"/>
    <w:rsid w:val="00A96370"/>
    <w:rsid w:val="00A9637C"/>
    <w:rsid w:val="00A97BEA"/>
    <w:rsid w:val="00AA00A6"/>
    <w:rsid w:val="00AA08CB"/>
    <w:rsid w:val="00AA0C5D"/>
    <w:rsid w:val="00AA1B0A"/>
    <w:rsid w:val="00AA335F"/>
    <w:rsid w:val="00AA3D55"/>
    <w:rsid w:val="00AB07EC"/>
    <w:rsid w:val="00AB335E"/>
    <w:rsid w:val="00AB432E"/>
    <w:rsid w:val="00AB4AA3"/>
    <w:rsid w:val="00AB4D28"/>
    <w:rsid w:val="00AB581F"/>
    <w:rsid w:val="00AB63EB"/>
    <w:rsid w:val="00AB6BEA"/>
    <w:rsid w:val="00AB6CE9"/>
    <w:rsid w:val="00AC0240"/>
    <w:rsid w:val="00AC0C15"/>
    <w:rsid w:val="00AC13C0"/>
    <w:rsid w:val="00AC13FA"/>
    <w:rsid w:val="00AC43B2"/>
    <w:rsid w:val="00AC576F"/>
    <w:rsid w:val="00AC7101"/>
    <w:rsid w:val="00AD080A"/>
    <w:rsid w:val="00AD209F"/>
    <w:rsid w:val="00AD2A9E"/>
    <w:rsid w:val="00AD3D91"/>
    <w:rsid w:val="00AD4875"/>
    <w:rsid w:val="00AD4B7F"/>
    <w:rsid w:val="00AD7952"/>
    <w:rsid w:val="00AE279C"/>
    <w:rsid w:val="00AE3227"/>
    <w:rsid w:val="00AE3A47"/>
    <w:rsid w:val="00AE7127"/>
    <w:rsid w:val="00AF005E"/>
    <w:rsid w:val="00AF1507"/>
    <w:rsid w:val="00AF3088"/>
    <w:rsid w:val="00AF3386"/>
    <w:rsid w:val="00AF587F"/>
    <w:rsid w:val="00AF6154"/>
    <w:rsid w:val="00AF6A71"/>
    <w:rsid w:val="00AF7085"/>
    <w:rsid w:val="00B001BD"/>
    <w:rsid w:val="00B00E66"/>
    <w:rsid w:val="00B00ECB"/>
    <w:rsid w:val="00B012E7"/>
    <w:rsid w:val="00B01DEA"/>
    <w:rsid w:val="00B021AA"/>
    <w:rsid w:val="00B022D2"/>
    <w:rsid w:val="00B03595"/>
    <w:rsid w:val="00B03F05"/>
    <w:rsid w:val="00B04009"/>
    <w:rsid w:val="00B04C84"/>
    <w:rsid w:val="00B04FE3"/>
    <w:rsid w:val="00B0591A"/>
    <w:rsid w:val="00B13E69"/>
    <w:rsid w:val="00B14A13"/>
    <w:rsid w:val="00B14DDE"/>
    <w:rsid w:val="00B15FAC"/>
    <w:rsid w:val="00B16C94"/>
    <w:rsid w:val="00B20658"/>
    <w:rsid w:val="00B21F69"/>
    <w:rsid w:val="00B24151"/>
    <w:rsid w:val="00B25334"/>
    <w:rsid w:val="00B26631"/>
    <w:rsid w:val="00B26C94"/>
    <w:rsid w:val="00B26DFF"/>
    <w:rsid w:val="00B27294"/>
    <w:rsid w:val="00B27CEA"/>
    <w:rsid w:val="00B30A44"/>
    <w:rsid w:val="00B32905"/>
    <w:rsid w:val="00B343F4"/>
    <w:rsid w:val="00B37C45"/>
    <w:rsid w:val="00B37F3D"/>
    <w:rsid w:val="00B37FA7"/>
    <w:rsid w:val="00B401C8"/>
    <w:rsid w:val="00B40B4E"/>
    <w:rsid w:val="00B4168C"/>
    <w:rsid w:val="00B430C7"/>
    <w:rsid w:val="00B43F50"/>
    <w:rsid w:val="00B44C38"/>
    <w:rsid w:val="00B45BBA"/>
    <w:rsid w:val="00B45CCD"/>
    <w:rsid w:val="00B45E97"/>
    <w:rsid w:val="00B507ED"/>
    <w:rsid w:val="00B51781"/>
    <w:rsid w:val="00B528AA"/>
    <w:rsid w:val="00B5639F"/>
    <w:rsid w:val="00B57AC4"/>
    <w:rsid w:val="00B60F2D"/>
    <w:rsid w:val="00B615B6"/>
    <w:rsid w:val="00B61855"/>
    <w:rsid w:val="00B61D7B"/>
    <w:rsid w:val="00B62B6A"/>
    <w:rsid w:val="00B70EC5"/>
    <w:rsid w:val="00B72172"/>
    <w:rsid w:val="00B74C53"/>
    <w:rsid w:val="00B760C7"/>
    <w:rsid w:val="00B764D1"/>
    <w:rsid w:val="00B77B87"/>
    <w:rsid w:val="00B80138"/>
    <w:rsid w:val="00B82AE5"/>
    <w:rsid w:val="00B82F1A"/>
    <w:rsid w:val="00B83CE7"/>
    <w:rsid w:val="00B84C66"/>
    <w:rsid w:val="00B85620"/>
    <w:rsid w:val="00B866D1"/>
    <w:rsid w:val="00B90F99"/>
    <w:rsid w:val="00B93BC0"/>
    <w:rsid w:val="00B94156"/>
    <w:rsid w:val="00B94A11"/>
    <w:rsid w:val="00B94F18"/>
    <w:rsid w:val="00B953D2"/>
    <w:rsid w:val="00BA12F7"/>
    <w:rsid w:val="00BA2C17"/>
    <w:rsid w:val="00BA5AEB"/>
    <w:rsid w:val="00BA67C1"/>
    <w:rsid w:val="00BB1F09"/>
    <w:rsid w:val="00BB39D5"/>
    <w:rsid w:val="00BB4A37"/>
    <w:rsid w:val="00BB4DD8"/>
    <w:rsid w:val="00BB6D51"/>
    <w:rsid w:val="00BB7B37"/>
    <w:rsid w:val="00BC0043"/>
    <w:rsid w:val="00BC04A4"/>
    <w:rsid w:val="00BC0CE5"/>
    <w:rsid w:val="00BC1F52"/>
    <w:rsid w:val="00BC2B1A"/>
    <w:rsid w:val="00BC2DDD"/>
    <w:rsid w:val="00BC2F55"/>
    <w:rsid w:val="00BC33EA"/>
    <w:rsid w:val="00BC4177"/>
    <w:rsid w:val="00BC439F"/>
    <w:rsid w:val="00BC4621"/>
    <w:rsid w:val="00BC4624"/>
    <w:rsid w:val="00BC506F"/>
    <w:rsid w:val="00BC5E12"/>
    <w:rsid w:val="00BC677D"/>
    <w:rsid w:val="00BC6B29"/>
    <w:rsid w:val="00BD012A"/>
    <w:rsid w:val="00BD1506"/>
    <w:rsid w:val="00BD23AF"/>
    <w:rsid w:val="00BD33B5"/>
    <w:rsid w:val="00BD3E42"/>
    <w:rsid w:val="00BD4EEE"/>
    <w:rsid w:val="00BD5049"/>
    <w:rsid w:val="00BD50F0"/>
    <w:rsid w:val="00BD6C1C"/>
    <w:rsid w:val="00BE06DA"/>
    <w:rsid w:val="00BE113B"/>
    <w:rsid w:val="00BE1B26"/>
    <w:rsid w:val="00BE1BA9"/>
    <w:rsid w:val="00BE1C4E"/>
    <w:rsid w:val="00BE282B"/>
    <w:rsid w:val="00BE3675"/>
    <w:rsid w:val="00BE56B8"/>
    <w:rsid w:val="00BE6D50"/>
    <w:rsid w:val="00BE6DC3"/>
    <w:rsid w:val="00BF00F4"/>
    <w:rsid w:val="00BF0DED"/>
    <w:rsid w:val="00BF0FBB"/>
    <w:rsid w:val="00BF2726"/>
    <w:rsid w:val="00BF313B"/>
    <w:rsid w:val="00BF4CA8"/>
    <w:rsid w:val="00BF5595"/>
    <w:rsid w:val="00C00D2D"/>
    <w:rsid w:val="00C0105A"/>
    <w:rsid w:val="00C02693"/>
    <w:rsid w:val="00C026DF"/>
    <w:rsid w:val="00C02BBE"/>
    <w:rsid w:val="00C11445"/>
    <w:rsid w:val="00C135BF"/>
    <w:rsid w:val="00C1534A"/>
    <w:rsid w:val="00C153A7"/>
    <w:rsid w:val="00C20862"/>
    <w:rsid w:val="00C21606"/>
    <w:rsid w:val="00C2793A"/>
    <w:rsid w:val="00C27B0E"/>
    <w:rsid w:val="00C309FE"/>
    <w:rsid w:val="00C30DD1"/>
    <w:rsid w:val="00C3102A"/>
    <w:rsid w:val="00C31CB9"/>
    <w:rsid w:val="00C34005"/>
    <w:rsid w:val="00C360D3"/>
    <w:rsid w:val="00C36D74"/>
    <w:rsid w:val="00C402D8"/>
    <w:rsid w:val="00C4070E"/>
    <w:rsid w:val="00C44579"/>
    <w:rsid w:val="00C51D38"/>
    <w:rsid w:val="00C52220"/>
    <w:rsid w:val="00C528A2"/>
    <w:rsid w:val="00C53D77"/>
    <w:rsid w:val="00C540AB"/>
    <w:rsid w:val="00C54584"/>
    <w:rsid w:val="00C554E2"/>
    <w:rsid w:val="00C56F05"/>
    <w:rsid w:val="00C5765A"/>
    <w:rsid w:val="00C624BF"/>
    <w:rsid w:val="00C62BD3"/>
    <w:rsid w:val="00C62C42"/>
    <w:rsid w:val="00C636BE"/>
    <w:rsid w:val="00C66AB8"/>
    <w:rsid w:val="00C66E26"/>
    <w:rsid w:val="00C700E4"/>
    <w:rsid w:val="00C71861"/>
    <w:rsid w:val="00C71FF4"/>
    <w:rsid w:val="00C74B79"/>
    <w:rsid w:val="00C75052"/>
    <w:rsid w:val="00C819E2"/>
    <w:rsid w:val="00C824CC"/>
    <w:rsid w:val="00C844CC"/>
    <w:rsid w:val="00C844F9"/>
    <w:rsid w:val="00C847D3"/>
    <w:rsid w:val="00C86F5E"/>
    <w:rsid w:val="00C87142"/>
    <w:rsid w:val="00C90B8A"/>
    <w:rsid w:val="00C9164D"/>
    <w:rsid w:val="00C91D6D"/>
    <w:rsid w:val="00C928AD"/>
    <w:rsid w:val="00C94B12"/>
    <w:rsid w:val="00C95A97"/>
    <w:rsid w:val="00CA0101"/>
    <w:rsid w:val="00CA0BEE"/>
    <w:rsid w:val="00CA0FD6"/>
    <w:rsid w:val="00CA1A62"/>
    <w:rsid w:val="00CA269D"/>
    <w:rsid w:val="00CA4FBB"/>
    <w:rsid w:val="00CA75B3"/>
    <w:rsid w:val="00CA7758"/>
    <w:rsid w:val="00CB0185"/>
    <w:rsid w:val="00CB1339"/>
    <w:rsid w:val="00CB4F57"/>
    <w:rsid w:val="00CC1290"/>
    <w:rsid w:val="00CC2826"/>
    <w:rsid w:val="00CC46EE"/>
    <w:rsid w:val="00CC5693"/>
    <w:rsid w:val="00CC646F"/>
    <w:rsid w:val="00CD0569"/>
    <w:rsid w:val="00CD0A8C"/>
    <w:rsid w:val="00CD18E7"/>
    <w:rsid w:val="00CD1C7A"/>
    <w:rsid w:val="00CD221F"/>
    <w:rsid w:val="00CD31DE"/>
    <w:rsid w:val="00CD51E4"/>
    <w:rsid w:val="00CD6897"/>
    <w:rsid w:val="00CE11ED"/>
    <w:rsid w:val="00CE157A"/>
    <w:rsid w:val="00CE44CE"/>
    <w:rsid w:val="00CE54ED"/>
    <w:rsid w:val="00CE7E2C"/>
    <w:rsid w:val="00CF2A43"/>
    <w:rsid w:val="00CF2B82"/>
    <w:rsid w:val="00CF2BC7"/>
    <w:rsid w:val="00CF2BC9"/>
    <w:rsid w:val="00CF2E77"/>
    <w:rsid w:val="00CF37CF"/>
    <w:rsid w:val="00CF7078"/>
    <w:rsid w:val="00CF751D"/>
    <w:rsid w:val="00CF7864"/>
    <w:rsid w:val="00CF7C10"/>
    <w:rsid w:val="00CF7FE0"/>
    <w:rsid w:val="00D00366"/>
    <w:rsid w:val="00D00FE3"/>
    <w:rsid w:val="00D045BA"/>
    <w:rsid w:val="00D04C43"/>
    <w:rsid w:val="00D05A92"/>
    <w:rsid w:val="00D07DE1"/>
    <w:rsid w:val="00D10B90"/>
    <w:rsid w:val="00D10BA7"/>
    <w:rsid w:val="00D11152"/>
    <w:rsid w:val="00D13148"/>
    <w:rsid w:val="00D14865"/>
    <w:rsid w:val="00D15D0C"/>
    <w:rsid w:val="00D21E32"/>
    <w:rsid w:val="00D23E0F"/>
    <w:rsid w:val="00D24E1D"/>
    <w:rsid w:val="00D2734D"/>
    <w:rsid w:val="00D304F8"/>
    <w:rsid w:val="00D31455"/>
    <w:rsid w:val="00D32DE5"/>
    <w:rsid w:val="00D40D54"/>
    <w:rsid w:val="00D4165B"/>
    <w:rsid w:val="00D41A3A"/>
    <w:rsid w:val="00D432E3"/>
    <w:rsid w:val="00D443B4"/>
    <w:rsid w:val="00D459FC"/>
    <w:rsid w:val="00D45AB7"/>
    <w:rsid w:val="00D47353"/>
    <w:rsid w:val="00D50021"/>
    <w:rsid w:val="00D51532"/>
    <w:rsid w:val="00D517EB"/>
    <w:rsid w:val="00D51CED"/>
    <w:rsid w:val="00D54351"/>
    <w:rsid w:val="00D54FF8"/>
    <w:rsid w:val="00D5600B"/>
    <w:rsid w:val="00D56361"/>
    <w:rsid w:val="00D601E8"/>
    <w:rsid w:val="00D60391"/>
    <w:rsid w:val="00D61BA9"/>
    <w:rsid w:val="00D6335D"/>
    <w:rsid w:val="00D63D77"/>
    <w:rsid w:val="00D67652"/>
    <w:rsid w:val="00D712AC"/>
    <w:rsid w:val="00D71310"/>
    <w:rsid w:val="00D7194F"/>
    <w:rsid w:val="00D72984"/>
    <w:rsid w:val="00D73060"/>
    <w:rsid w:val="00D734EC"/>
    <w:rsid w:val="00D7407A"/>
    <w:rsid w:val="00D75112"/>
    <w:rsid w:val="00D759F7"/>
    <w:rsid w:val="00D76081"/>
    <w:rsid w:val="00D76529"/>
    <w:rsid w:val="00D81320"/>
    <w:rsid w:val="00D8134F"/>
    <w:rsid w:val="00D82F23"/>
    <w:rsid w:val="00D836D3"/>
    <w:rsid w:val="00D84FD9"/>
    <w:rsid w:val="00D8634D"/>
    <w:rsid w:val="00D87149"/>
    <w:rsid w:val="00D90149"/>
    <w:rsid w:val="00D90F1A"/>
    <w:rsid w:val="00D91315"/>
    <w:rsid w:val="00D92843"/>
    <w:rsid w:val="00D931B2"/>
    <w:rsid w:val="00DA293D"/>
    <w:rsid w:val="00DA321C"/>
    <w:rsid w:val="00DA3743"/>
    <w:rsid w:val="00DA38F7"/>
    <w:rsid w:val="00DA682C"/>
    <w:rsid w:val="00DA6850"/>
    <w:rsid w:val="00DB0DA0"/>
    <w:rsid w:val="00DB0E36"/>
    <w:rsid w:val="00DB38CB"/>
    <w:rsid w:val="00DB38FC"/>
    <w:rsid w:val="00DB391F"/>
    <w:rsid w:val="00DB52CA"/>
    <w:rsid w:val="00DB53F8"/>
    <w:rsid w:val="00DB6958"/>
    <w:rsid w:val="00DB6C22"/>
    <w:rsid w:val="00DB7C1F"/>
    <w:rsid w:val="00DC221F"/>
    <w:rsid w:val="00DC4579"/>
    <w:rsid w:val="00DC4F8C"/>
    <w:rsid w:val="00DC538A"/>
    <w:rsid w:val="00DC7AC4"/>
    <w:rsid w:val="00DD051D"/>
    <w:rsid w:val="00DD2856"/>
    <w:rsid w:val="00DD46B1"/>
    <w:rsid w:val="00DD4DC3"/>
    <w:rsid w:val="00DD58BD"/>
    <w:rsid w:val="00DD59CA"/>
    <w:rsid w:val="00DD608B"/>
    <w:rsid w:val="00DE2150"/>
    <w:rsid w:val="00DE4367"/>
    <w:rsid w:val="00DE7746"/>
    <w:rsid w:val="00DE7912"/>
    <w:rsid w:val="00DF035C"/>
    <w:rsid w:val="00DF07C1"/>
    <w:rsid w:val="00DF124E"/>
    <w:rsid w:val="00DF152A"/>
    <w:rsid w:val="00DF16B5"/>
    <w:rsid w:val="00DF212F"/>
    <w:rsid w:val="00DF26A7"/>
    <w:rsid w:val="00DF2B39"/>
    <w:rsid w:val="00DF2EFA"/>
    <w:rsid w:val="00DF4DF8"/>
    <w:rsid w:val="00DF5AD2"/>
    <w:rsid w:val="00DF7F08"/>
    <w:rsid w:val="00DF7F6D"/>
    <w:rsid w:val="00E0104B"/>
    <w:rsid w:val="00E04ADB"/>
    <w:rsid w:val="00E0615B"/>
    <w:rsid w:val="00E06452"/>
    <w:rsid w:val="00E117FE"/>
    <w:rsid w:val="00E11C6D"/>
    <w:rsid w:val="00E1220F"/>
    <w:rsid w:val="00E125EA"/>
    <w:rsid w:val="00E128F1"/>
    <w:rsid w:val="00E13144"/>
    <w:rsid w:val="00E136EF"/>
    <w:rsid w:val="00E1412E"/>
    <w:rsid w:val="00E14232"/>
    <w:rsid w:val="00E143D1"/>
    <w:rsid w:val="00E15826"/>
    <w:rsid w:val="00E172F3"/>
    <w:rsid w:val="00E1755A"/>
    <w:rsid w:val="00E22291"/>
    <w:rsid w:val="00E2506C"/>
    <w:rsid w:val="00E255A9"/>
    <w:rsid w:val="00E25670"/>
    <w:rsid w:val="00E25A7F"/>
    <w:rsid w:val="00E31FE2"/>
    <w:rsid w:val="00E332B5"/>
    <w:rsid w:val="00E33CD5"/>
    <w:rsid w:val="00E340C7"/>
    <w:rsid w:val="00E34276"/>
    <w:rsid w:val="00E34958"/>
    <w:rsid w:val="00E40897"/>
    <w:rsid w:val="00E426A6"/>
    <w:rsid w:val="00E428BC"/>
    <w:rsid w:val="00E42983"/>
    <w:rsid w:val="00E42CE4"/>
    <w:rsid w:val="00E464AA"/>
    <w:rsid w:val="00E50A65"/>
    <w:rsid w:val="00E54277"/>
    <w:rsid w:val="00E545BA"/>
    <w:rsid w:val="00E553D3"/>
    <w:rsid w:val="00E55907"/>
    <w:rsid w:val="00E56271"/>
    <w:rsid w:val="00E56B50"/>
    <w:rsid w:val="00E617DC"/>
    <w:rsid w:val="00E64CC1"/>
    <w:rsid w:val="00E64F4C"/>
    <w:rsid w:val="00E725E8"/>
    <w:rsid w:val="00E72AFF"/>
    <w:rsid w:val="00E736BB"/>
    <w:rsid w:val="00E73C45"/>
    <w:rsid w:val="00E7424D"/>
    <w:rsid w:val="00E75826"/>
    <w:rsid w:val="00E75836"/>
    <w:rsid w:val="00E80BEA"/>
    <w:rsid w:val="00E82436"/>
    <w:rsid w:val="00E831D9"/>
    <w:rsid w:val="00E837F0"/>
    <w:rsid w:val="00E84938"/>
    <w:rsid w:val="00E858FC"/>
    <w:rsid w:val="00E909AF"/>
    <w:rsid w:val="00E9230C"/>
    <w:rsid w:val="00E933E7"/>
    <w:rsid w:val="00E97476"/>
    <w:rsid w:val="00EA01F7"/>
    <w:rsid w:val="00EA2D22"/>
    <w:rsid w:val="00EA3B74"/>
    <w:rsid w:val="00EA4796"/>
    <w:rsid w:val="00EA53FB"/>
    <w:rsid w:val="00EA77E4"/>
    <w:rsid w:val="00EB2624"/>
    <w:rsid w:val="00EB5D11"/>
    <w:rsid w:val="00EC04AC"/>
    <w:rsid w:val="00EC0643"/>
    <w:rsid w:val="00EC0EAC"/>
    <w:rsid w:val="00EC259A"/>
    <w:rsid w:val="00EC5AFB"/>
    <w:rsid w:val="00EC6D61"/>
    <w:rsid w:val="00ED05A5"/>
    <w:rsid w:val="00ED0F9F"/>
    <w:rsid w:val="00ED20ED"/>
    <w:rsid w:val="00ED2317"/>
    <w:rsid w:val="00ED406D"/>
    <w:rsid w:val="00ED75F4"/>
    <w:rsid w:val="00EE145A"/>
    <w:rsid w:val="00EE207A"/>
    <w:rsid w:val="00EE354B"/>
    <w:rsid w:val="00EE7E27"/>
    <w:rsid w:val="00EF0CD5"/>
    <w:rsid w:val="00EF11B0"/>
    <w:rsid w:val="00EF23CE"/>
    <w:rsid w:val="00EF294F"/>
    <w:rsid w:val="00EF4399"/>
    <w:rsid w:val="00EF4466"/>
    <w:rsid w:val="00F01172"/>
    <w:rsid w:val="00F02FCB"/>
    <w:rsid w:val="00F05BA2"/>
    <w:rsid w:val="00F05E7A"/>
    <w:rsid w:val="00F06661"/>
    <w:rsid w:val="00F06A23"/>
    <w:rsid w:val="00F117B7"/>
    <w:rsid w:val="00F11CED"/>
    <w:rsid w:val="00F13E00"/>
    <w:rsid w:val="00F14BE5"/>
    <w:rsid w:val="00F165A7"/>
    <w:rsid w:val="00F16CCA"/>
    <w:rsid w:val="00F16F60"/>
    <w:rsid w:val="00F17DE5"/>
    <w:rsid w:val="00F20572"/>
    <w:rsid w:val="00F250FF"/>
    <w:rsid w:val="00F25A25"/>
    <w:rsid w:val="00F26D2D"/>
    <w:rsid w:val="00F3016E"/>
    <w:rsid w:val="00F30978"/>
    <w:rsid w:val="00F30A41"/>
    <w:rsid w:val="00F30DDD"/>
    <w:rsid w:val="00F3217E"/>
    <w:rsid w:val="00F32E3C"/>
    <w:rsid w:val="00F341E6"/>
    <w:rsid w:val="00F34E57"/>
    <w:rsid w:val="00F34F19"/>
    <w:rsid w:val="00F34F3C"/>
    <w:rsid w:val="00F35666"/>
    <w:rsid w:val="00F35EB6"/>
    <w:rsid w:val="00F40849"/>
    <w:rsid w:val="00F43999"/>
    <w:rsid w:val="00F43F66"/>
    <w:rsid w:val="00F455D5"/>
    <w:rsid w:val="00F46EB9"/>
    <w:rsid w:val="00F470CE"/>
    <w:rsid w:val="00F5244D"/>
    <w:rsid w:val="00F532E9"/>
    <w:rsid w:val="00F54ED3"/>
    <w:rsid w:val="00F55039"/>
    <w:rsid w:val="00F57FF9"/>
    <w:rsid w:val="00F6122E"/>
    <w:rsid w:val="00F621E8"/>
    <w:rsid w:val="00F632FD"/>
    <w:rsid w:val="00F6412E"/>
    <w:rsid w:val="00F66374"/>
    <w:rsid w:val="00F66BE5"/>
    <w:rsid w:val="00F67BBE"/>
    <w:rsid w:val="00F71A7F"/>
    <w:rsid w:val="00F72DD5"/>
    <w:rsid w:val="00F7336D"/>
    <w:rsid w:val="00F7443E"/>
    <w:rsid w:val="00F765E7"/>
    <w:rsid w:val="00F7747A"/>
    <w:rsid w:val="00F813FC"/>
    <w:rsid w:val="00F830C1"/>
    <w:rsid w:val="00F84BB5"/>
    <w:rsid w:val="00F84D1F"/>
    <w:rsid w:val="00F8767E"/>
    <w:rsid w:val="00F878EA"/>
    <w:rsid w:val="00F91D2A"/>
    <w:rsid w:val="00F929E4"/>
    <w:rsid w:val="00F936DC"/>
    <w:rsid w:val="00F94F39"/>
    <w:rsid w:val="00F96C8E"/>
    <w:rsid w:val="00F97DDF"/>
    <w:rsid w:val="00FA0BF8"/>
    <w:rsid w:val="00FA4195"/>
    <w:rsid w:val="00FA491D"/>
    <w:rsid w:val="00FA4AAE"/>
    <w:rsid w:val="00FA724B"/>
    <w:rsid w:val="00FA7645"/>
    <w:rsid w:val="00FA778E"/>
    <w:rsid w:val="00FA7BE9"/>
    <w:rsid w:val="00FB38BD"/>
    <w:rsid w:val="00FB3BCD"/>
    <w:rsid w:val="00FB4125"/>
    <w:rsid w:val="00FC0847"/>
    <w:rsid w:val="00FC09E4"/>
    <w:rsid w:val="00FC3874"/>
    <w:rsid w:val="00FC603E"/>
    <w:rsid w:val="00FC6756"/>
    <w:rsid w:val="00FD0E28"/>
    <w:rsid w:val="00FD2C0F"/>
    <w:rsid w:val="00FD3541"/>
    <w:rsid w:val="00FD3983"/>
    <w:rsid w:val="00FD6AC3"/>
    <w:rsid w:val="00FD6CF4"/>
    <w:rsid w:val="00FD7691"/>
    <w:rsid w:val="00FE07C1"/>
    <w:rsid w:val="00FE1283"/>
    <w:rsid w:val="00FE138A"/>
    <w:rsid w:val="00FE15DA"/>
    <w:rsid w:val="00FE1E6D"/>
    <w:rsid w:val="00FE4B82"/>
    <w:rsid w:val="00FE5CA8"/>
    <w:rsid w:val="00FE6D9B"/>
    <w:rsid w:val="00FE7EA4"/>
    <w:rsid w:val="00FF0DC5"/>
    <w:rsid w:val="00FF197D"/>
    <w:rsid w:val="00FF351D"/>
    <w:rsid w:val="00FF3CD7"/>
    <w:rsid w:val="00FF4586"/>
    <w:rsid w:val="00FF50BF"/>
    <w:rsid w:val="00FF7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648BED"/>
  <w15:chartTrackingRefBased/>
  <w15:docId w15:val="{C1DF639D-B161-471C-8011-290E4C3FE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6D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412E"/>
    <w:pPr>
      <w:keepNext/>
      <w:keepLines/>
      <w:widowControl w:val="0"/>
      <w:tabs>
        <w:tab w:val="left" w:pos="420"/>
      </w:tabs>
      <w:adjustRightInd w:val="0"/>
      <w:snapToGrid w:val="0"/>
      <w:spacing w:after="120" w:line="300" w:lineRule="auto"/>
      <w:outlineLvl w:val="1"/>
    </w:pPr>
    <w:rPr>
      <w:rFonts w:ascii="Times New Roman" w:eastAsiaTheme="majorEastAsia" w:hAnsi="Times New Roman" w:cs="Times New Roman"/>
      <w:b/>
      <w:i/>
      <w:iCs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B57A0"/>
    <w:rPr>
      <w:color w:val="808080"/>
    </w:rPr>
  </w:style>
  <w:style w:type="paragraph" w:styleId="ListParagraph">
    <w:name w:val="List Paragraph"/>
    <w:basedOn w:val="Normal"/>
    <w:uiPriority w:val="34"/>
    <w:qFormat/>
    <w:rsid w:val="007B57A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A3A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3A66"/>
  </w:style>
  <w:style w:type="paragraph" w:styleId="Footer">
    <w:name w:val="footer"/>
    <w:basedOn w:val="Normal"/>
    <w:link w:val="FooterChar"/>
    <w:uiPriority w:val="99"/>
    <w:unhideWhenUsed/>
    <w:rsid w:val="009A3A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3A66"/>
  </w:style>
  <w:style w:type="paragraph" w:styleId="BalloonText">
    <w:name w:val="Balloon Text"/>
    <w:basedOn w:val="Normal"/>
    <w:link w:val="BalloonTextChar"/>
    <w:uiPriority w:val="99"/>
    <w:semiHidden/>
    <w:unhideWhenUsed/>
    <w:rsid w:val="00402522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522"/>
    <w:rPr>
      <w:rFonts w:ascii="Tahoma" w:hAnsi="Tahoma" w:cs="Tahoma"/>
      <w:sz w:val="16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B6D5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840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269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1412E"/>
    <w:rPr>
      <w:rFonts w:ascii="Times New Roman" w:eastAsiaTheme="majorEastAsia" w:hAnsi="Times New Roman" w:cs="Times New Roman"/>
      <w:b/>
      <w:i/>
      <w:iCs/>
      <w:kern w:val="2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F152A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152A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DF152A"/>
    <w:pPr>
      <w:spacing w:line="24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F152A"/>
    <w:rPr>
      <w:rFonts w:ascii="Times New Roman" w:hAnsi="Times New Roman" w:cs="Times New Roman"/>
      <w:sz w:val="24"/>
    </w:rPr>
  </w:style>
  <w:style w:type="character" w:styleId="Hyperlink">
    <w:name w:val="Hyperlink"/>
    <w:basedOn w:val="DefaultParagraphFont"/>
    <w:uiPriority w:val="99"/>
    <w:unhideWhenUsed/>
    <w:rsid w:val="005E5DD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E5DD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F005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AF005E"/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005E"/>
    <w:rPr>
      <w:rFonts w:ascii="Tahoma" w:hAnsi="Tahoma" w:cs="Tahoma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00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005E"/>
    <w:rPr>
      <w:rFonts w:ascii="Tahoma" w:hAnsi="Tahoma" w:cs="Tahoma"/>
      <w:b/>
      <w:bCs/>
      <w:sz w:val="16"/>
    </w:rPr>
  </w:style>
  <w:style w:type="paragraph" w:styleId="Revision">
    <w:name w:val="Revision"/>
    <w:hidden/>
    <w:uiPriority w:val="99"/>
    <w:semiHidden/>
    <w:rsid w:val="00CA7758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4606F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E617DC"/>
  </w:style>
  <w:style w:type="character" w:styleId="UnresolvedMention">
    <w:name w:val="Unresolved Mention"/>
    <w:basedOn w:val="DefaultParagraphFont"/>
    <w:uiPriority w:val="99"/>
    <w:rsid w:val="00B43F5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ngzhiyi002@126.com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B0C023-F8D4-444A-B5E9-2C86A35A95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925</Words>
  <Characters>527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楠</dc:creator>
  <cp:lastModifiedBy>NL</cp:lastModifiedBy>
  <cp:revision>21</cp:revision>
  <dcterms:created xsi:type="dcterms:W3CDTF">2022-12-05T08:16:00Z</dcterms:created>
  <dcterms:modified xsi:type="dcterms:W3CDTF">2024-02-10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minderText">
    <vt:lpwstr>_L49XQPDC</vt:lpwstr>
  </property>
</Properties>
</file>